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DAAAB" w14:textId="77777777" w:rsidR="005600DA" w:rsidRPr="005600DA" w:rsidRDefault="005600DA" w:rsidP="005600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4"/>
        <w:jc w:val="both"/>
        <w:outlineLvl w:val="0"/>
        <w:rPr>
          <w:rFonts w:ascii="Times New Roman" w:eastAsia="宋体" w:hAnsi="Times New Roman" w:cs="Times New Roman"/>
          <w:b/>
          <w:noProof w:val="0"/>
          <w:color w:val="000000"/>
          <w:sz w:val="21"/>
          <w:szCs w:val="21"/>
          <w:lang w:val="en-GB"/>
        </w:rPr>
      </w:pPr>
      <w:bookmarkStart w:id="0" w:name="OLE_LINK68"/>
      <w:bookmarkStart w:id="1" w:name="OLE_LINK69"/>
      <w:r w:rsidRPr="005600DA">
        <w:rPr>
          <w:rFonts w:ascii="Times New Roman" w:eastAsia="宋体" w:hAnsi="Times New Roman" w:cs="Times New Roman" w:hint="eastAsia"/>
          <w:b/>
          <w:noProof w:val="0"/>
          <w:color w:val="000000"/>
          <w:sz w:val="21"/>
          <w:szCs w:val="21"/>
          <w:lang w:val="en-GB" w:eastAsia="zh-CN"/>
        </w:rPr>
        <w:t>S</w:t>
      </w:r>
      <w:r w:rsidRPr="005600DA">
        <w:rPr>
          <w:rFonts w:ascii="Times New Roman" w:eastAsia="宋体" w:hAnsi="Times New Roman" w:cs="Times New Roman"/>
          <w:b/>
          <w:noProof w:val="0"/>
          <w:color w:val="000000"/>
          <w:sz w:val="21"/>
          <w:szCs w:val="21"/>
          <w:lang w:val="en-GB"/>
        </w:rPr>
        <w:t>upplementary Material</w:t>
      </w:r>
    </w:p>
    <w:p w14:paraId="07B9100E" w14:textId="77777777" w:rsidR="005600DA" w:rsidRPr="005600DA" w:rsidRDefault="005600DA" w:rsidP="005600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4"/>
        <w:jc w:val="both"/>
        <w:outlineLvl w:val="0"/>
        <w:rPr>
          <w:rFonts w:ascii="Times New Roman" w:eastAsia="宋体" w:hAnsi="Times New Roman" w:cs="Times New Roman"/>
          <w:b/>
          <w:noProof w:val="0"/>
          <w:color w:val="000000"/>
          <w:sz w:val="21"/>
          <w:szCs w:val="21"/>
          <w:lang w:val="en-GB"/>
        </w:rPr>
      </w:pPr>
    </w:p>
    <w:p w14:paraId="61A9A9D2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等线" w:hAnsi="Times New Roman" w:cs="Times New Roman"/>
          <w:b/>
          <w:noProof w:val="0"/>
          <w:kern w:val="2"/>
          <w:sz w:val="21"/>
          <w:szCs w:val="22"/>
          <w:lang w:val="en-US" w:eastAsia="zh-CN"/>
        </w:rPr>
        <w:t xml:space="preserve">Effects of mental workload manipulation on </w:t>
      </w:r>
      <w:bookmarkStart w:id="2" w:name="_Hlk176871942"/>
      <w:r w:rsidRPr="005600DA">
        <w:rPr>
          <w:rFonts w:ascii="Times New Roman" w:eastAsia="等线" w:hAnsi="Times New Roman" w:cs="Times New Roman"/>
          <w:b/>
          <w:bCs/>
          <w:noProof w:val="0"/>
          <w:kern w:val="2"/>
          <w:sz w:val="21"/>
          <w:szCs w:val="22"/>
          <w:lang w:val="en-US" w:eastAsia="zh-CN"/>
        </w:rPr>
        <w:t>electroencephalography</w:t>
      </w:r>
      <w:bookmarkEnd w:id="2"/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等线" w:hAnsi="Times New Roman" w:cs="Times New Roman"/>
          <w:b/>
          <w:noProof w:val="0"/>
          <w:kern w:val="2"/>
          <w:sz w:val="21"/>
          <w:szCs w:val="22"/>
          <w:lang w:val="en-US" w:eastAsia="zh-CN"/>
        </w:rPr>
        <w:t>spectrum</w:t>
      </w:r>
      <w:r w:rsidRPr="005600DA">
        <w:rPr>
          <w:rFonts w:ascii="Times New Roman" w:eastAsia="等线" w:hAnsi="Times New Roman" w:cs="Times New Roman"/>
          <w:bCs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等线" w:hAnsi="Times New Roman" w:cs="Times New Roman"/>
          <w:b/>
          <w:noProof w:val="0"/>
          <w:kern w:val="2"/>
          <w:sz w:val="21"/>
          <w:szCs w:val="22"/>
          <w:lang w:val="en-US" w:eastAsia="zh-CN"/>
        </w:rPr>
        <w:t xml:space="preserve">oscillation and </w:t>
      </w:r>
      <w:r w:rsidRPr="005600DA">
        <w:rPr>
          <w:rFonts w:ascii="Times New Roman" w:eastAsia="Times New Roman" w:hAnsi="Times New Roman" w:cs="Times New Roman"/>
          <w:b/>
          <w:noProof w:val="0"/>
          <w:kern w:val="2"/>
          <w:sz w:val="21"/>
          <w:szCs w:val="22"/>
          <w:lang w:val="en-US" w:eastAsia="zh-CN"/>
        </w:rPr>
        <w:t>microstate</w:t>
      </w:r>
      <w:r w:rsidRPr="005600DA">
        <w:rPr>
          <w:rFonts w:ascii="Times New Roman" w:eastAsia="等线" w:hAnsi="Times New Roman" w:cs="Times New Roman"/>
          <w:b/>
          <w:noProof w:val="0"/>
          <w:kern w:val="2"/>
          <w:sz w:val="21"/>
          <w:szCs w:val="22"/>
          <w:lang w:val="en-US" w:eastAsia="zh-CN"/>
        </w:rPr>
        <w:t>s in multitasking environments</w:t>
      </w:r>
    </w:p>
    <w:p w14:paraId="44E4DB18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b/>
          <w:noProof w:val="0"/>
          <w:kern w:val="2"/>
          <w:sz w:val="21"/>
          <w:szCs w:val="22"/>
          <w:lang w:val="en-US" w:eastAsia="zh-CN"/>
        </w:rPr>
      </w:pPr>
    </w:p>
    <w:p w14:paraId="1AB60096" w14:textId="637DAD59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Wenbin Li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1, #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, Shan Cheng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2, #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, </w:t>
      </w:r>
      <w:bookmarkStart w:id="3" w:name="_Hlk175813819"/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Jing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ai</w:t>
      </w:r>
      <w:bookmarkEnd w:id="3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3, *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, </w:t>
      </w:r>
      <w:proofErr w:type="spellStart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Yaoming</w:t>
      </w:r>
      <w:proofErr w:type="spellEnd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Chang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1, *</w:t>
      </w:r>
    </w:p>
    <w:p w14:paraId="53413E4D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noProof w:val="0"/>
          <w:color w:val="FF0000"/>
          <w:kern w:val="2"/>
          <w:sz w:val="21"/>
          <w:szCs w:val="22"/>
          <w:lang w:val="en-US" w:eastAsia="zh-CN"/>
        </w:rPr>
      </w:pPr>
    </w:p>
    <w:p w14:paraId="08FFF894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Department of Aerospace Hygiene, </w:t>
      </w:r>
      <w:bookmarkStart w:id="4" w:name="OLE_LINK41"/>
      <w:bookmarkStart w:id="5" w:name="OLE_LINK42"/>
      <w:bookmarkStart w:id="6" w:name="OLE_LINK61"/>
      <w:bookmarkStart w:id="7" w:name="OLE_LINK62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Faculty of Aerospace Medicine</w:t>
      </w:r>
      <w:bookmarkEnd w:id="4"/>
      <w:bookmarkEnd w:id="5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bookmarkEnd w:id="6"/>
      <w:bookmarkEnd w:id="7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ir Force Medical University, Xi’an, China</w:t>
      </w:r>
    </w:p>
    <w:p w14:paraId="5EEFE8C1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2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Department of Aerospace Medical Equipment, Faculty of Aerospace Medicine, Air Force Medical University, Xi’an, China</w:t>
      </w:r>
    </w:p>
    <w:p w14:paraId="34C12DA6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3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Department of Aerospace Ergonomics, Faculty of Aerospace Medicine, </w:t>
      </w:r>
      <w:bookmarkStart w:id="8" w:name="OLE_LINK19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ir Force Medical University</w:t>
      </w:r>
      <w:bookmarkEnd w:id="8"/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 Xi’an, China</w:t>
      </w:r>
    </w:p>
    <w:p w14:paraId="7201049B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</w:pPr>
    </w:p>
    <w:p w14:paraId="2C1A9D34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b/>
          <w:bCs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b/>
          <w:bCs/>
          <w:noProof w:val="0"/>
          <w:kern w:val="2"/>
          <w:sz w:val="21"/>
          <w:szCs w:val="22"/>
          <w:lang w:val="en-US" w:eastAsia="zh-CN"/>
        </w:rPr>
        <w:t>* Corresponding author:</w:t>
      </w:r>
    </w:p>
    <w:p w14:paraId="140DA724" w14:textId="77777777" w:rsidR="005600DA" w:rsidRPr="005600DA" w:rsidRDefault="005600DA" w:rsidP="005600DA">
      <w:pPr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</w:pPr>
      <w:bookmarkStart w:id="9" w:name="_Hlk176872114"/>
      <w:proofErr w:type="spellStart"/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>Yaoming</w:t>
      </w:r>
      <w:proofErr w:type="spellEnd"/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 xml:space="preserve"> Chang</w:t>
      </w:r>
    </w:p>
    <w:p w14:paraId="6AD1BBFC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/>
        </w:rPr>
      </w:pPr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 xml:space="preserve">Department of Aerospace Hygiene, Faculty of Aerospace Medicine, Air Force Medical University, No.169, </w:t>
      </w:r>
      <w:proofErr w:type="spellStart"/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>Changle</w:t>
      </w:r>
      <w:proofErr w:type="spellEnd"/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 xml:space="preserve"> West Road, 710032, Xi’an, China.</w:t>
      </w:r>
    </w:p>
    <w:p w14:paraId="0B259D53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highlight w:val="yellow"/>
          <w:lang w:val="en-US" w:eastAsia="ja-JP"/>
        </w:rPr>
      </w:pPr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/>
        </w:rPr>
        <w:t>Phone:</w:t>
      </w:r>
      <w:r w:rsidRPr="005600DA">
        <w:rPr>
          <w:rFonts w:ascii="Times New Roman" w:eastAsia="等线" w:hAnsi="Times New Roman" w:cs="Times New Roman" w:hint="eastAsia"/>
          <w:noProof w:val="0"/>
          <w:kern w:val="2"/>
          <w:sz w:val="21"/>
          <w:szCs w:val="21"/>
          <w:lang w:val="en-US" w:eastAsia="zh-CN"/>
        </w:rPr>
        <w:t xml:space="preserve"> 86-029-84711266</w:t>
      </w:r>
    </w:p>
    <w:p w14:paraId="3D11267C" w14:textId="77777777" w:rsidR="005600DA" w:rsidRPr="005600DA" w:rsidRDefault="005600DA" w:rsidP="005600DA">
      <w:pPr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</w:pPr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 xml:space="preserve">E-mail: changym@fmmu.edu.cn </w:t>
      </w:r>
    </w:p>
    <w:p w14:paraId="55FE38C4" w14:textId="77777777" w:rsidR="005600DA" w:rsidRPr="005600DA" w:rsidRDefault="005600DA" w:rsidP="005600DA">
      <w:pPr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</w:pPr>
    </w:p>
    <w:p w14:paraId="14D48941" w14:textId="77777777" w:rsidR="005600DA" w:rsidRPr="005600DA" w:rsidRDefault="005600DA" w:rsidP="005600DA">
      <w:pPr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</w:pPr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>Jing Dai</w:t>
      </w:r>
    </w:p>
    <w:p w14:paraId="38A2321E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/>
        </w:rPr>
      </w:pPr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 xml:space="preserve">Department of Aerospace Ergonomics, Faculty of Aerospace Medicine, Air Force Medical University, No.169, </w:t>
      </w:r>
      <w:proofErr w:type="spellStart"/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>Changle</w:t>
      </w:r>
      <w:proofErr w:type="spellEnd"/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 xml:space="preserve"> West Road, 710032, Xi’an, China. </w:t>
      </w:r>
    </w:p>
    <w:p w14:paraId="416988E2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highlight w:val="yellow"/>
          <w:lang w:val="en-US" w:eastAsia="ja-JP"/>
        </w:rPr>
      </w:pPr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/>
        </w:rPr>
        <w:t>Phone:</w:t>
      </w:r>
      <w:r w:rsidRPr="005600DA">
        <w:rPr>
          <w:rFonts w:ascii="Times New Roman" w:eastAsia="等线" w:hAnsi="Times New Roman" w:cs="Times New Roman" w:hint="eastAsia"/>
          <w:noProof w:val="0"/>
          <w:kern w:val="2"/>
          <w:sz w:val="21"/>
          <w:szCs w:val="21"/>
          <w:lang w:val="en-US" w:eastAsia="zh-CN"/>
        </w:rPr>
        <w:t xml:space="preserve"> 86-029-84711249</w:t>
      </w:r>
    </w:p>
    <w:p w14:paraId="08B513BB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/>
        </w:rPr>
      </w:pPr>
      <w:r w:rsidRPr="005600DA">
        <w:rPr>
          <w:rFonts w:ascii="Times New Roman" w:eastAsia="等线" w:hAnsi="Times New Roman" w:cs="Times New Roman"/>
          <w:noProof w:val="0"/>
          <w:kern w:val="2"/>
          <w:sz w:val="21"/>
          <w:szCs w:val="21"/>
          <w:lang w:val="en-US" w:eastAsia="ja-JP" w:bidi="he-IL"/>
        </w:rPr>
        <w:t>E-mail: daijing@fmmu.edu.cn</w:t>
      </w:r>
    </w:p>
    <w:p w14:paraId="25C2A74E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vertAlign w:val="superscript"/>
          <w:lang w:val="en-US" w:eastAsia="zh-CN"/>
        </w:rPr>
        <w:t>#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hese authors contributed equally to this study and are therefore co-first authors.</w:t>
      </w:r>
    </w:p>
    <w:p w14:paraId="379921EB" w14:textId="77777777" w:rsidR="005600DA" w:rsidRPr="005600DA" w:rsidRDefault="005600DA" w:rsidP="005600DA">
      <w:pPr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br w:type="page"/>
      </w:r>
    </w:p>
    <w:bookmarkEnd w:id="9"/>
    <w:p w14:paraId="08B71243" w14:textId="77777777" w:rsidR="005600DA" w:rsidRPr="005600DA" w:rsidRDefault="005600DA" w:rsidP="005600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right="4"/>
        <w:jc w:val="both"/>
        <w:outlineLvl w:val="0"/>
        <w:rPr>
          <w:rFonts w:ascii="Times New Roman" w:eastAsia="宋体" w:hAnsi="Times New Roman" w:cs="Times New Roman"/>
          <w:b/>
          <w:noProof w:val="0"/>
          <w:color w:val="000000"/>
          <w:sz w:val="21"/>
          <w:szCs w:val="21"/>
          <w:lang w:val="en-GB"/>
        </w:rPr>
      </w:pPr>
      <w:r w:rsidRPr="005600DA">
        <w:rPr>
          <w:rFonts w:ascii="Times New Roman" w:eastAsia="宋体" w:hAnsi="Times New Roman" w:cs="Times New Roman"/>
          <w:b/>
          <w:noProof w:val="0"/>
          <w:color w:val="000000"/>
          <w:sz w:val="21"/>
          <w:szCs w:val="21"/>
          <w:lang w:val="en-GB"/>
        </w:rPr>
        <w:lastRenderedPageBreak/>
        <w:t>Supplementary Results</w:t>
      </w:r>
    </w:p>
    <w:p w14:paraId="7244384D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b/>
          <w:i/>
          <w:noProof w:val="0"/>
          <w:color w:val="000000"/>
          <w:kern w:val="2"/>
          <w:sz w:val="21"/>
          <w:szCs w:val="22"/>
          <w:lang w:val="en-US" w:eastAsia="zh-CN"/>
        </w:rPr>
      </w:pPr>
    </w:p>
    <w:p w14:paraId="3E30E95E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b/>
          <w:i/>
          <w:noProof w:val="0"/>
          <w:color w:val="00000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b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EEG frequency bands </w:t>
      </w:r>
    </w:p>
    <w:p w14:paraId="75759DAD" w14:textId="77777777" w:rsidR="005600DA" w:rsidRPr="005600DA" w:rsidRDefault="005600DA" w:rsidP="005600DA">
      <w:pPr>
        <w:widowControl w:val="0"/>
        <w:spacing w:line="480" w:lineRule="auto"/>
        <w:ind w:firstLine="200"/>
        <w:jc w:val="both"/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Table S1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lists the</w:t>
      </w:r>
      <w:r w:rsidRPr="005600DA">
        <w:rPr>
          <w:rFonts w:ascii="Calibri" w:eastAsia="宋体" w:hAnsi="Calibri" w:cs="Times New Roman"/>
          <w:lang w:val="en-US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p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ower of the EEG frequency bands for each electrode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. 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he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theta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band average power of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high mental workload were higher than that of low mental workload in Fp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4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2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, Fp2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8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1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37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proofErr w:type="spellStart"/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Fpz</w:t>
      </w:r>
      <w:proofErr w:type="spellEnd"/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7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3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F8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69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19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32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F3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39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Fz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4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8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FC1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3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T8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4.0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3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CP5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67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19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P7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6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2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P8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5.17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&lt; 0.00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2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P3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68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P4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4.3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&lt; 0.00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7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proofErr w:type="spellStart"/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Pz</w:t>
      </w:r>
      <w:proofErr w:type="spellEnd"/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4.0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, POz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4.69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&lt; 0.00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3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, O1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5.0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&lt; 0.00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4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O2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4.9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&lt; 0.001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3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and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Oz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6.22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&lt; 0.001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48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were higher than that of low mental workload. 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he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alpha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band average power of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high mental workload in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O1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2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26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8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O2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3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p-corrected</w:t>
      </w:r>
      <w:r w:rsidRPr="005600DA">
        <w:rPr>
          <w:rFonts w:ascii="Times New Roman" w:eastAsia="宋体" w:hAnsi="Times New Roman" w:cs="Times New Roman" w:hint="eastAsia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0.026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Oz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4.07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7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8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were higher than that of low mental workload. 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he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beta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band average power of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high mental workload in Fp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9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29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, Fp2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6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040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26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proofErr w:type="spellStart"/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Fpz</w:t>
      </w:r>
      <w:proofErr w:type="spellEnd"/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6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04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32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F3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09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2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2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Fz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4.5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2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2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FC1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7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7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7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proofErr w:type="spellStart"/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Cz</w:t>
      </w:r>
      <w:proofErr w:type="spellEnd"/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4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13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2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, O1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81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3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4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O2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2.7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3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0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and 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Oz (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-3.26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 xml:space="preserve">p-corrected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15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i/>
          <w:noProof w:val="0"/>
          <w:color w:val="000000"/>
          <w:kern w:val="2"/>
          <w:sz w:val="21"/>
          <w:szCs w:val="22"/>
          <w:lang w:val="en-US" w:eastAsia="zh-CN"/>
        </w:rPr>
        <w:t>Cohen’s d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>16</w:t>
      </w:r>
      <w:r w:rsidRPr="005600DA"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color w:val="000000"/>
          <w:kern w:val="2"/>
          <w:sz w:val="21"/>
          <w:szCs w:val="22"/>
          <w:lang w:val="en-US" w:eastAsia="zh-CN"/>
        </w:rPr>
        <w:t xml:space="preserve"> were higher than that of low mental workload.</w:t>
      </w:r>
    </w:p>
    <w:p w14:paraId="3C2EF095" w14:textId="77777777" w:rsidR="005600DA" w:rsidRPr="005600DA" w:rsidRDefault="005600DA" w:rsidP="005600DA">
      <w:pPr>
        <w:widowControl w:val="0"/>
        <w:spacing w:line="480" w:lineRule="auto"/>
        <w:ind w:firstLine="200"/>
        <w:jc w:val="both"/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</w:pPr>
    </w:p>
    <w:p w14:paraId="6FD04BFC" w14:textId="77777777" w:rsidR="005600DA" w:rsidRPr="005600DA" w:rsidRDefault="005600DA" w:rsidP="005600DA">
      <w:pPr>
        <w:widowControl w:val="0"/>
        <w:spacing w:line="480" w:lineRule="auto"/>
        <w:ind w:firstLine="200"/>
        <w:jc w:val="both"/>
        <w:rPr>
          <w:rFonts w:ascii="Times New Roman" w:eastAsia="宋体" w:hAnsi="Times New Roman" w:cs="Times New Roman"/>
          <w:noProof w:val="0"/>
          <w:color w:val="000000"/>
          <w:kern w:val="2"/>
          <w:sz w:val="21"/>
          <w:szCs w:val="22"/>
          <w:lang w:val="en-US" w:eastAsia="zh-CN"/>
        </w:rPr>
      </w:pPr>
    </w:p>
    <w:p w14:paraId="24FFE3CE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b/>
          <w:i/>
          <w:noProof w:val="0"/>
          <w:color w:val="000000"/>
          <w:kern w:val="2"/>
          <w:sz w:val="21"/>
          <w:szCs w:val="22"/>
          <w:lang w:val="en-US" w:eastAsia="zh-CN"/>
        </w:rPr>
      </w:pPr>
    </w:p>
    <w:p w14:paraId="07D326FD" w14:textId="77777777" w:rsidR="005600DA" w:rsidRPr="005600DA" w:rsidRDefault="005600DA" w:rsidP="005600DA">
      <w:pPr>
        <w:widowControl w:val="0"/>
        <w:spacing w:line="480" w:lineRule="auto"/>
        <w:jc w:val="both"/>
        <w:rPr>
          <w:rFonts w:ascii="Times New Roman" w:eastAsia="宋体" w:hAnsi="Times New Roman" w:cs="Times New Roman"/>
          <w:b/>
          <w:i/>
          <w:noProof w:val="0"/>
          <w:color w:val="00000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b/>
          <w:i/>
          <w:noProof w:val="0"/>
          <w:color w:val="000000"/>
          <w:kern w:val="2"/>
          <w:sz w:val="21"/>
          <w:szCs w:val="22"/>
          <w:lang w:val="en-US" w:eastAsia="zh-CN"/>
        </w:rPr>
        <w:t>Correlation analysis</w:t>
      </w:r>
    </w:p>
    <w:p w14:paraId="4A8B6085" w14:textId="77777777" w:rsidR="005600DA" w:rsidRPr="005600DA" w:rsidRDefault="005600DA" w:rsidP="005600DA">
      <w:pPr>
        <w:widowControl w:val="0"/>
        <w:spacing w:line="480" w:lineRule="auto"/>
        <w:ind w:firstLine="200"/>
        <w:jc w:val="both"/>
        <w:rPr>
          <w:rFonts w:ascii="Times New Roman" w:eastAsia="宋体" w:hAnsi="Times New Roman" w:cs="Times New Roman"/>
          <w:noProof w:val="0"/>
          <w:color w:val="FF000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Table S1 lists</w:t>
      </w:r>
      <w:r w:rsidRPr="005600DA">
        <w:rPr>
          <w:rFonts w:ascii="Times New Roman" w:eastAsia="宋体" w:hAnsi="Times New Roman" w:cs="Times New Roman"/>
          <w:lang w:val="en-US"/>
        </w:rPr>
        <w:t xml:space="preserve"> </w:t>
      </w:r>
      <w:r w:rsidRPr="005600DA">
        <w:rPr>
          <w:rFonts w:ascii="Times New Roman" w:eastAsia="宋体" w:hAnsi="Times New Roman" w:cs="Times New Roman"/>
          <w:lang w:val="en-US" w:eastAsia="zh-CN"/>
        </w:rPr>
        <w:t>the c</w:t>
      </w:r>
      <w:r w:rsidRPr="005600DA">
        <w:rPr>
          <w:rFonts w:ascii="Times New Roman" w:eastAsia="宋体" w:hAnsi="Times New Roman" w:cs="Times New Roman"/>
          <w:sz w:val="21"/>
          <w:szCs w:val="21"/>
          <w:lang w:val="en-US"/>
        </w:rPr>
        <w:t>orrelation coefficients between the frequency band power and microstate parameters</w:t>
      </w:r>
      <w:r w:rsidRPr="005600DA">
        <w:rPr>
          <w:rFonts w:ascii="Times New Roman" w:eastAsia="宋体" w:hAnsi="Times New Roman" w:cs="Times New Roman" w:hint="eastAsia"/>
          <w:lang w:val="en-US" w:eastAsia="zh-CN"/>
        </w:rPr>
        <w:t xml:space="preserve">.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T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he analysis showed significantly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weak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correlations between frequency band pow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e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nd microstate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lastRenderedPageBreak/>
        <w:t>parameters in 27 tests.</w:t>
      </w:r>
      <w:r w:rsidRPr="005600DA">
        <w:rPr>
          <w:rFonts w:ascii="Times New Roman" w:eastAsia="宋体" w:hAnsi="Times New Roman" w:cs="Times New Roman" w:hint="eastAsia"/>
          <w:noProof w:val="0"/>
          <w:color w:val="FF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a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 weak positive correlation between delta band power and the duration of microstate A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2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5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,</w:t>
      </w:r>
      <w:r w:rsidRPr="005600DA">
        <w:rPr>
          <w:rFonts w:ascii="Times New Roman" w:eastAsia="宋体" w:hAnsi="Times New Roman" w:cs="Times New Roman"/>
          <w:noProof w:val="0"/>
          <w:color w:val="FF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A to B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30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10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n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3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7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a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 weak negative correlation between the delta band power and the occurrence of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7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),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5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2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n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he 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0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1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re weak positive correlations between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thet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band power and the duration of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9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re weak negative correlations between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thet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band power and the occurrence of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5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2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),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0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10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n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he 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0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12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a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 weak positive correlation between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lph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band power and the duration of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8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,</w:t>
      </w:r>
      <w:r w:rsidRPr="005600DA">
        <w:rPr>
          <w:rFonts w:ascii="Times New Roman" w:eastAsia="宋体" w:hAnsi="Times New Roman" w:cs="Times New Roman"/>
          <w:noProof w:val="0"/>
          <w:color w:val="FF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occurrence of microstate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38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, 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overage of microstate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48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&lt;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35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3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n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37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a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 weak negative correlation between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lph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band power and th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overage of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3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8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),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4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4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n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5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3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a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 weak positive correlation between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et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band power and th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overage of microstate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39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4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&lt;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43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&lt;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n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.34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iCs/>
          <w:noProof w:val="0"/>
          <w:color w:val="00000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3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The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wa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a weak negative correlation between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bet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band power and th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overage of microstate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0.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40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iCs/>
          <w:noProof w:val="0"/>
          <w:color w:val="000000"/>
          <w:kern w:val="2"/>
          <w:sz w:val="21"/>
          <w:szCs w:val="22"/>
          <w:lang w:val="en-US" w:eastAsia="zh-CN"/>
        </w:rPr>
        <w:t>&lt;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),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4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3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7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 xml:space="preserve"> 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A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3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5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an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/>
          <w:bCs/>
          <w:sz w:val="21"/>
          <w:szCs w:val="21"/>
          <w:lang w:val="en-US" w:eastAsia="zh-CN"/>
        </w:rPr>
        <w:t>t</w:t>
      </w:r>
      <w:r w:rsidRPr="005600DA">
        <w:rPr>
          <w:rFonts w:ascii="Times New Roman" w:eastAsia="Times New Roman" w:hAnsi="Times New Roman" w:cs="Times New Roman"/>
          <w:bCs/>
          <w:sz w:val="21"/>
          <w:szCs w:val="21"/>
          <w:lang w:val="en-US"/>
        </w:rPr>
        <w:t>ransition probability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from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to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C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(</w:t>
      </w:r>
      <w:r w:rsidRPr="005600DA">
        <w:rPr>
          <w:rFonts w:ascii="Times New Roman" w:eastAsia="宋体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>R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=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-0.31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,</w:t>
      </w:r>
      <w:r w:rsidRPr="005600DA">
        <w:rPr>
          <w:rFonts w:ascii="Times New Roman" w:eastAsia="宋体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 p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=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09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).</w:t>
      </w:r>
    </w:p>
    <w:p w14:paraId="2EB4FBE5" w14:textId="77777777" w:rsidR="00362EC4" w:rsidRDefault="00362EC4" w:rsidP="006A4330">
      <w:pPr>
        <w:widowControl w:val="0"/>
        <w:spacing w:line="480" w:lineRule="auto"/>
        <w:ind w:firstLineChars="200" w:firstLine="420"/>
        <w:jc w:val="both"/>
        <w:rPr>
          <w:rFonts w:ascii="Times New Roman" w:eastAsia="宋体" w:hAnsi="Times New Roman" w:cs="Times New Roman"/>
          <w:noProof w:val="0"/>
          <w:color w:val="FF0000"/>
          <w:kern w:val="2"/>
          <w:sz w:val="21"/>
          <w:szCs w:val="22"/>
          <w:lang w:val="" w:eastAsia="zh-CN"/>
        </w:rPr>
      </w:pPr>
    </w:p>
    <w:p w14:paraId="4E8B8F9A" w14:textId="49CD60B3" w:rsidR="00362EC4" w:rsidRDefault="00362EC4" w:rsidP="006A4330">
      <w:pPr>
        <w:widowControl w:val="0"/>
        <w:spacing w:line="480" w:lineRule="auto"/>
        <w:ind w:firstLineChars="200" w:firstLine="420"/>
        <w:jc w:val="both"/>
        <w:rPr>
          <w:rFonts w:ascii="Times New Roman" w:eastAsia="宋体" w:hAnsi="Times New Roman" w:cs="Times New Roman"/>
          <w:noProof w:val="0"/>
          <w:color w:val="FF0000"/>
          <w:kern w:val="2"/>
          <w:sz w:val="21"/>
          <w:szCs w:val="22"/>
          <w:lang w:val="" w:eastAsia="zh-CN"/>
        </w:rPr>
        <w:sectPr w:rsidR="00362EC4" w:rsidSect="00F46AB0">
          <w:footerReference w:type="even" r:id="rId7"/>
          <w:footerReference w:type="default" r:id="rId8"/>
          <w:pgSz w:w="11907" w:h="16839" w:code="9"/>
          <w:pgMar w:top="1361" w:right="1440" w:bottom="1361" w:left="1440" w:header="708" w:footer="708" w:gutter="0"/>
          <w:cols w:space="708"/>
          <w:docGrid w:linePitch="360"/>
        </w:sectPr>
      </w:pPr>
    </w:p>
    <w:p w14:paraId="39A8BC96" w14:textId="58CA0ED0" w:rsidR="0087505A" w:rsidRPr="00CC22F8" w:rsidRDefault="0087505A" w:rsidP="003C2ADF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 w:eastAsia="zh-CN"/>
        </w:rPr>
      </w:pPr>
      <w:r w:rsidRPr="00CC22F8">
        <w:rPr>
          <w:rFonts w:ascii="Times New Roman" w:hAnsi="Times New Roman" w:cs="Times New Roman"/>
          <w:b/>
          <w:color w:val="000000" w:themeColor="text1"/>
          <w:sz w:val="21"/>
          <w:szCs w:val="21"/>
          <w:lang w:val="en-GB"/>
        </w:rPr>
        <w:lastRenderedPageBreak/>
        <w:t xml:space="preserve">Supplementary </w:t>
      </w:r>
      <w:r w:rsidRPr="00CC22F8">
        <w:rPr>
          <w:rFonts w:ascii="Times New Roman" w:hAnsi="Times New Roman" w:cs="Times New Roman" w:hint="eastAsia"/>
          <w:b/>
          <w:color w:val="000000" w:themeColor="text1"/>
          <w:sz w:val="21"/>
          <w:szCs w:val="21"/>
          <w:lang w:val="en-GB" w:eastAsia="zh-CN"/>
        </w:rPr>
        <w:t>Table</w:t>
      </w:r>
    </w:p>
    <w:p w14:paraId="23CB75AC" w14:textId="4FCE3724" w:rsidR="0087505A" w:rsidRPr="00CC22F8" w:rsidRDefault="0087505A" w:rsidP="003C2ADF">
      <w:pPr>
        <w:spacing w:line="480" w:lineRule="auto"/>
        <w:ind w:left="422" w:hanging="422"/>
        <w:jc w:val="center"/>
        <w:rPr>
          <w:rFonts w:ascii="Times New Roman" w:hAnsi="Times New Roman" w:cs="Times New Roman"/>
          <w:b/>
          <w:sz w:val="21"/>
          <w:szCs w:val="21"/>
          <w:lang w:val="en-US" w:eastAsia="zh-CN"/>
        </w:rPr>
      </w:pPr>
      <w:r w:rsidRPr="00CC22F8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Table </w:t>
      </w:r>
      <w:r w:rsidRPr="00CC22F8">
        <w:rPr>
          <w:rFonts w:ascii="Times New Roman" w:hAnsi="Times New Roman" w:cs="Times New Roman" w:hint="eastAsia"/>
          <w:b/>
          <w:sz w:val="21"/>
          <w:szCs w:val="21"/>
          <w:lang w:val="en-US" w:eastAsia="zh-CN"/>
        </w:rPr>
        <w:t>S</w:t>
      </w:r>
      <w:r w:rsidRPr="00CC22F8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1. </w:t>
      </w:r>
      <w:r w:rsidR="00CF5015" w:rsidRPr="00CC22F8">
        <w:rPr>
          <w:rFonts w:ascii="Times New Roman" w:hAnsi="Times New Roman" w:cs="Times New Roman" w:hint="eastAsia"/>
          <w:b/>
          <w:sz w:val="21"/>
          <w:szCs w:val="21"/>
          <w:lang w:val="en-US" w:eastAsia="zh-CN"/>
        </w:rPr>
        <w:t>P</w:t>
      </w:r>
      <w:r w:rsidR="00CF5015" w:rsidRPr="00CC22F8">
        <w:rPr>
          <w:rFonts w:ascii="Times New Roman" w:hAnsi="Times New Roman" w:cs="Times New Roman"/>
          <w:b/>
          <w:sz w:val="21"/>
          <w:szCs w:val="21"/>
          <w:lang w:val="en-US"/>
        </w:rPr>
        <w:t>ower of EEG frequency bands</w:t>
      </w:r>
      <w:r w:rsidR="00CF5015" w:rsidRPr="00CC22F8">
        <w:rPr>
          <w:rFonts w:ascii="Times New Roman" w:hAnsi="Times New Roman" w:cs="Times New Roman" w:hint="eastAsia"/>
          <w:b/>
          <w:sz w:val="21"/>
          <w:szCs w:val="21"/>
          <w:lang w:val="en-US" w:eastAsia="zh-CN"/>
        </w:rPr>
        <w:t xml:space="preserve"> in each </w:t>
      </w:r>
      <w:r w:rsidR="00CF5015" w:rsidRPr="00CC22F8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>electrode</w:t>
      </w:r>
    </w:p>
    <w:tbl>
      <w:tblPr>
        <w:tblStyle w:val="af1"/>
        <w:tblW w:w="13324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"/>
        <w:gridCol w:w="1489"/>
        <w:gridCol w:w="1489"/>
        <w:gridCol w:w="278"/>
        <w:gridCol w:w="1489"/>
        <w:gridCol w:w="1501"/>
        <w:gridCol w:w="279"/>
        <w:gridCol w:w="1490"/>
        <w:gridCol w:w="1497"/>
        <w:gridCol w:w="289"/>
        <w:gridCol w:w="1484"/>
        <w:gridCol w:w="1492"/>
      </w:tblGrid>
      <w:tr w:rsidR="00C57F66" w:rsidRPr="00C27AE6" w14:paraId="20ED567E" w14:textId="77777777" w:rsidTr="005C75F8">
        <w:tc>
          <w:tcPr>
            <w:tcW w:w="547" w:type="dxa"/>
            <w:vMerge w:val="restart"/>
            <w:tcBorders>
              <w:top w:val="single" w:sz="12" w:space="0" w:color="auto"/>
            </w:tcBorders>
            <w:vAlign w:val="center"/>
          </w:tcPr>
          <w:p w14:paraId="16474F96" w14:textId="77777777" w:rsidR="0087505A" w:rsidRPr="00C27AE6" w:rsidRDefault="0087505A" w:rsidP="00CF501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97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646B57" w14:textId="637AC0E7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 xml:space="preserve">delta </w:t>
            </w:r>
            <w:r w:rsidR="00CF5015"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band power(uV)</w:t>
            </w:r>
          </w:p>
        </w:tc>
        <w:tc>
          <w:tcPr>
            <w:tcW w:w="278" w:type="dxa"/>
            <w:tcBorders>
              <w:top w:val="single" w:sz="12" w:space="0" w:color="auto"/>
              <w:bottom w:val="nil"/>
            </w:tcBorders>
            <w:vAlign w:val="center"/>
          </w:tcPr>
          <w:p w14:paraId="3876CFB5" w14:textId="77777777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99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5E9907" w14:textId="2CF43A7E" w:rsidR="0087505A" w:rsidRPr="00C27AE6" w:rsidRDefault="00CF5015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T</w:t>
            </w:r>
            <w:r w:rsidR="0087505A"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heta</w:t>
            </w: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 xml:space="preserve"> band power(uV)</w:t>
            </w:r>
          </w:p>
        </w:tc>
        <w:tc>
          <w:tcPr>
            <w:tcW w:w="279" w:type="dxa"/>
            <w:tcBorders>
              <w:top w:val="single" w:sz="12" w:space="0" w:color="auto"/>
              <w:bottom w:val="nil"/>
            </w:tcBorders>
            <w:vAlign w:val="center"/>
          </w:tcPr>
          <w:p w14:paraId="1C218BB8" w14:textId="77777777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98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49F2FD" w14:textId="07FA5013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alpha</w:t>
            </w:r>
            <w:r w:rsidR="00CF5015"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 xml:space="preserve"> band power(uV)</w:t>
            </w:r>
          </w:p>
        </w:tc>
        <w:tc>
          <w:tcPr>
            <w:tcW w:w="289" w:type="dxa"/>
            <w:tcBorders>
              <w:top w:val="single" w:sz="12" w:space="0" w:color="auto"/>
              <w:bottom w:val="nil"/>
            </w:tcBorders>
            <w:vAlign w:val="center"/>
          </w:tcPr>
          <w:p w14:paraId="23FB80B8" w14:textId="77777777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A82055" w14:textId="7F2096F9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beta</w:t>
            </w:r>
            <w:r w:rsidR="00CF5015"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 xml:space="preserve"> band power(uV)</w:t>
            </w:r>
          </w:p>
        </w:tc>
      </w:tr>
      <w:tr w:rsidR="00675B1F" w:rsidRPr="00C27AE6" w14:paraId="747C8B27" w14:textId="77777777" w:rsidTr="00512EB5">
        <w:tc>
          <w:tcPr>
            <w:tcW w:w="547" w:type="dxa"/>
            <w:vMerge/>
            <w:tcBorders>
              <w:bottom w:val="single" w:sz="4" w:space="0" w:color="auto"/>
            </w:tcBorders>
            <w:vAlign w:val="center"/>
          </w:tcPr>
          <w:p w14:paraId="4C1BE2AF" w14:textId="77777777" w:rsidR="0087505A" w:rsidRPr="00C27AE6" w:rsidRDefault="0087505A" w:rsidP="00CF501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43547" w14:textId="1E704599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CDF9A" w14:textId="2E012B80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54EAE59E" w14:textId="77777777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D3F6" w14:textId="1D8CF1A5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B5DFB" w14:textId="431F03B5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  <w:vAlign w:val="center"/>
          </w:tcPr>
          <w:p w14:paraId="01214951" w14:textId="77777777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667D0" w14:textId="60F47FD9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98A08" w14:textId="1ED97FA6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  <w:vAlign w:val="center"/>
          </w:tcPr>
          <w:p w14:paraId="7BC11079" w14:textId="77777777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  <w:vAlign w:val="center"/>
          </w:tcPr>
          <w:p w14:paraId="38A1DB4F" w14:textId="0134AE01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center"/>
          </w:tcPr>
          <w:p w14:paraId="34672829" w14:textId="5D0409EB" w:rsidR="0087505A" w:rsidRPr="00C27AE6" w:rsidRDefault="0087505A" w:rsidP="00CF5015">
            <w:pPr>
              <w:spacing w:line="480" w:lineRule="auto"/>
              <w:jc w:val="center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Cs/>
                <w:sz w:val="21"/>
                <w:szCs w:val="21"/>
                <w:lang w:val="en-US" w:eastAsia="zh-CN"/>
              </w:rPr>
              <w:t>high</w:t>
            </w:r>
          </w:p>
        </w:tc>
      </w:tr>
      <w:tr w:rsidR="00675B1F" w:rsidRPr="00C27AE6" w14:paraId="0A19A2D6" w14:textId="77777777" w:rsidTr="00512EB5">
        <w:tc>
          <w:tcPr>
            <w:tcW w:w="547" w:type="dxa"/>
            <w:tcBorders>
              <w:top w:val="single" w:sz="4" w:space="0" w:color="auto"/>
            </w:tcBorders>
            <w:vAlign w:val="center"/>
          </w:tcPr>
          <w:p w14:paraId="68F34456" w14:textId="0EB78DD7" w:rsidR="0037582F" w:rsidRPr="00C27AE6" w:rsidRDefault="0037582F" w:rsidP="00CF501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p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57918A1B" w14:textId="2AB9E925" w:rsidR="0037582F" w:rsidRPr="00C27AE6" w:rsidRDefault="0037582F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2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056C191C" w14:textId="283401AC" w:rsidR="0037582F" w:rsidRPr="00C27AE6" w:rsidRDefault="0037582F" w:rsidP="00ED73F6">
            <w:pPr>
              <w:spacing w:line="480" w:lineRule="auto"/>
              <w:rPr>
                <w:rFonts w:cstheme="minorHAnsi"/>
                <w:bCs/>
                <w:color w:val="FF0000"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>1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.4</w:t>
            </w:r>
            <w:r w:rsidR="0012387D"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="0012387D"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1F0BFED9" w14:textId="77777777" w:rsidR="0037582F" w:rsidRPr="00C27AE6" w:rsidRDefault="0037582F" w:rsidP="00ED73F6">
            <w:pPr>
              <w:spacing w:line="480" w:lineRule="auto"/>
              <w:rPr>
                <w:rFonts w:cstheme="minorHAnsi"/>
                <w:bCs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2A3C7CBC" w14:textId="0FAAFE38" w:rsidR="0037582F" w:rsidRPr="00C27AE6" w:rsidRDefault="00ED73F6" w:rsidP="00ED73F6">
            <w:pPr>
              <w:spacing w:line="480" w:lineRule="auto"/>
              <w:rPr>
                <w:rFonts w:cstheme="minorHAnsi"/>
                <w:b/>
                <w:bCs/>
                <w:color w:val="FF0000"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4</w:t>
            </w:r>
            <w:r w:rsidR="0037582F"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="0037582F"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6D8A1116" w14:textId="3935AF4B" w:rsidR="0037582F" w:rsidRPr="00C27AE6" w:rsidRDefault="00ED73F6" w:rsidP="00ED73F6">
            <w:pPr>
              <w:spacing w:line="480" w:lineRule="auto"/>
              <w:rPr>
                <w:rFonts w:cstheme="minorHAnsi"/>
                <w:b/>
                <w:bCs/>
                <w:color w:val="FF0000"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1</w:t>
            </w: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28</w:t>
            </w:r>
            <w:r w:rsidR="00CF5015"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14:paraId="64BE5C32" w14:textId="77777777" w:rsidR="0037582F" w:rsidRPr="00C27AE6" w:rsidRDefault="0037582F" w:rsidP="00ED73F6">
            <w:pPr>
              <w:spacing w:line="480" w:lineRule="auto"/>
              <w:rPr>
                <w:rFonts w:cstheme="minorHAnsi"/>
                <w:bCs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75E3D6E2" w14:textId="569FB1FA" w:rsidR="0037582F" w:rsidRPr="00C27AE6" w:rsidRDefault="00555D64" w:rsidP="00ED73F6">
            <w:pPr>
              <w:spacing w:line="480" w:lineRule="auto"/>
              <w:rPr>
                <w:rFonts w:cstheme="minorHAnsi"/>
                <w:bCs/>
                <w:color w:val="FF0000"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4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40B78B72" w14:textId="38474225" w:rsidR="0037582F" w:rsidRPr="00C27AE6" w:rsidRDefault="00555D64" w:rsidP="00ED73F6">
            <w:pPr>
              <w:spacing w:line="480" w:lineRule="auto"/>
              <w:rPr>
                <w:rFonts w:cstheme="minorHAnsi"/>
                <w:bCs/>
                <w:color w:val="FF0000"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289" w:type="dxa"/>
            <w:tcBorders>
              <w:top w:val="single" w:sz="4" w:space="0" w:color="auto"/>
            </w:tcBorders>
            <w:vAlign w:val="center"/>
          </w:tcPr>
          <w:p w14:paraId="5C6D6B41" w14:textId="77777777" w:rsidR="0037582F" w:rsidRPr="00C27AE6" w:rsidRDefault="0037582F" w:rsidP="00ED73F6">
            <w:pPr>
              <w:spacing w:line="480" w:lineRule="auto"/>
              <w:rPr>
                <w:rFonts w:cstheme="minorHAnsi"/>
                <w:bCs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6CB88A75" w14:textId="48A4449C" w:rsidR="0037582F" w:rsidRPr="00C57F66" w:rsidRDefault="00C57F66" w:rsidP="00ED73F6">
            <w:pPr>
              <w:spacing w:line="480" w:lineRule="auto"/>
              <w:rPr>
                <w:rFonts w:cstheme="minorHAnsi"/>
                <w:b/>
                <w:bCs/>
                <w:color w:val="FF0000"/>
                <w:sz w:val="21"/>
                <w:szCs w:val="21"/>
                <w:lang w:val="en-US" w:eastAsia="zh-CN"/>
              </w:rPr>
            </w:pP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7EA48F47" w14:textId="24C80B05" w:rsidR="0037582F" w:rsidRPr="00C57F66" w:rsidRDefault="00C57F66" w:rsidP="00ED73F6">
            <w:pPr>
              <w:spacing w:line="480" w:lineRule="auto"/>
              <w:rPr>
                <w:rFonts w:cstheme="minorHAnsi"/>
                <w:b/>
                <w:bCs/>
                <w:color w:val="FF0000"/>
                <w:sz w:val="21"/>
                <w:szCs w:val="21"/>
                <w:lang w:val="en-US" w:eastAsia="zh-CN"/>
              </w:rPr>
            </w:pP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3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13**</w:t>
            </w:r>
          </w:p>
        </w:tc>
      </w:tr>
      <w:tr w:rsidR="00675B1F" w:rsidRPr="00C27AE6" w14:paraId="08047BBC" w14:textId="77777777" w:rsidTr="00512EB5">
        <w:tc>
          <w:tcPr>
            <w:tcW w:w="547" w:type="dxa"/>
            <w:vAlign w:val="center"/>
          </w:tcPr>
          <w:p w14:paraId="1488B1F4" w14:textId="019BC362" w:rsidR="0012387D" w:rsidRPr="00C27AE6" w:rsidRDefault="0012387D" w:rsidP="0012387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p2</w:t>
            </w:r>
          </w:p>
        </w:tc>
        <w:tc>
          <w:tcPr>
            <w:tcW w:w="1489" w:type="dxa"/>
            <w:vAlign w:val="center"/>
          </w:tcPr>
          <w:p w14:paraId="5B1F98AF" w14:textId="20F43203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5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489" w:type="dxa"/>
            <w:vAlign w:val="center"/>
          </w:tcPr>
          <w:p w14:paraId="66315082" w14:textId="6BBDFB26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9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278" w:type="dxa"/>
            <w:vAlign w:val="center"/>
          </w:tcPr>
          <w:p w14:paraId="0CEA6A64" w14:textId="77777777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180025AB" w14:textId="2DC1341D" w:rsidR="0012387D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7 ± 0.22</w:t>
            </w:r>
          </w:p>
        </w:tc>
        <w:tc>
          <w:tcPr>
            <w:tcW w:w="1501" w:type="dxa"/>
            <w:vAlign w:val="center"/>
          </w:tcPr>
          <w:p w14:paraId="58B1D275" w14:textId="7D935B14" w:rsidR="0012387D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7 ± 0.29*</w:t>
            </w:r>
          </w:p>
        </w:tc>
        <w:tc>
          <w:tcPr>
            <w:tcW w:w="279" w:type="dxa"/>
            <w:vAlign w:val="center"/>
          </w:tcPr>
          <w:p w14:paraId="38E3BB54" w14:textId="77777777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139663C7" w14:textId="60F8EF97" w:rsidR="0012387D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497" w:type="dxa"/>
            <w:vAlign w:val="center"/>
          </w:tcPr>
          <w:p w14:paraId="0B7E901B" w14:textId="29BAA8C9" w:rsidR="0012387D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289" w:type="dxa"/>
            <w:vAlign w:val="center"/>
          </w:tcPr>
          <w:p w14:paraId="116B01E0" w14:textId="77777777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5133AC57" w14:textId="559110B7" w:rsidR="0012387D" w:rsidRPr="00C57F66" w:rsidRDefault="00C57F66" w:rsidP="00ED73F6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5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492" w:type="dxa"/>
            <w:vAlign w:val="center"/>
          </w:tcPr>
          <w:p w14:paraId="466767C3" w14:textId="51784AB6" w:rsidR="0012387D" w:rsidRPr="00C57F66" w:rsidRDefault="00C57F66" w:rsidP="00ED73F6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9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18*</w:t>
            </w:r>
          </w:p>
        </w:tc>
      </w:tr>
      <w:tr w:rsidR="00675B1F" w:rsidRPr="00C27AE6" w14:paraId="7B78F303" w14:textId="77777777" w:rsidTr="00512EB5">
        <w:tc>
          <w:tcPr>
            <w:tcW w:w="547" w:type="dxa"/>
            <w:vAlign w:val="center"/>
          </w:tcPr>
          <w:p w14:paraId="2F0B913F" w14:textId="49864790" w:rsidR="0012387D" w:rsidRPr="00C27AE6" w:rsidRDefault="0012387D" w:rsidP="0012387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pz</w:t>
            </w:r>
          </w:p>
        </w:tc>
        <w:tc>
          <w:tcPr>
            <w:tcW w:w="1489" w:type="dxa"/>
            <w:vAlign w:val="center"/>
          </w:tcPr>
          <w:p w14:paraId="69CFEF55" w14:textId="62B6245D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489" w:type="dxa"/>
            <w:vAlign w:val="center"/>
          </w:tcPr>
          <w:p w14:paraId="691D7AB9" w14:textId="42DD5BCF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278" w:type="dxa"/>
            <w:vAlign w:val="center"/>
          </w:tcPr>
          <w:p w14:paraId="2AFA0C29" w14:textId="77777777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55B14B86" w14:textId="6498AEE4" w:rsidR="0012387D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7 ± 0.25</w:t>
            </w:r>
          </w:p>
        </w:tc>
        <w:tc>
          <w:tcPr>
            <w:tcW w:w="1501" w:type="dxa"/>
            <w:vAlign w:val="center"/>
          </w:tcPr>
          <w:p w14:paraId="0DAB2A3A" w14:textId="6E6A2BC1" w:rsidR="0012387D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7 ± 0.32**</w:t>
            </w:r>
          </w:p>
        </w:tc>
        <w:tc>
          <w:tcPr>
            <w:tcW w:w="279" w:type="dxa"/>
            <w:vAlign w:val="center"/>
          </w:tcPr>
          <w:p w14:paraId="7A7F9EAD" w14:textId="77777777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0CF7481D" w14:textId="3A504347" w:rsidR="0012387D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4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497" w:type="dxa"/>
            <w:vAlign w:val="center"/>
          </w:tcPr>
          <w:p w14:paraId="05963E5B" w14:textId="01E61884" w:rsidR="0012387D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6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289" w:type="dxa"/>
            <w:vAlign w:val="center"/>
          </w:tcPr>
          <w:p w14:paraId="6FE2D6EA" w14:textId="77777777" w:rsidR="0012387D" w:rsidRPr="00C27AE6" w:rsidRDefault="0012387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6C5BAF23" w14:textId="378593BA" w:rsidR="0012387D" w:rsidRPr="00C57F66" w:rsidRDefault="00C57F66" w:rsidP="00ED73F6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1492" w:type="dxa"/>
            <w:vAlign w:val="center"/>
          </w:tcPr>
          <w:p w14:paraId="145AD3B8" w14:textId="7120E400" w:rsidR="0012387D" w:rsidRPr="00C57F66" w:rsidRDefault="00C57F66" w:rsidP="00ED73F6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2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C57F6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C57F66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11*</w:t>
            </w:r>
          </w:p>
        </w:tc>
      </w:tr>
      <w:tr w:rsidR="00675B1F" w:rsidRPr="00C27AE6" w14:paraId="6318802D" w14:textId="77777777" w:rsidTr="00512EB5">
        <w:tc>
          <w:tcPr>
            <w:tcW w:w="547" w:type="dxa"/>
            <w:vAlign w:val="center"/>
          </w:tcPr>
          <w:p w14:paraId="6A0FAAA1" w14:textId="19D5B87F" w:rsidR="00C21A52" w:rsidRPr="00C27AE6" w:rsidRDefault="00C21A52" w:rsidP="00C21A52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7</w:t>
            </w:r>
          </w:p>
        </w:tc>
        <w:tc>
          <w:tcPr>
            <w:tcW w:w="1489" w:type="dxa"/>
            <w:vAlign w:val="center"/>
          </w:tcPr>
          <w:p w14:paraId="7611DC18" w14:textId="15B49BA3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7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1489" w:type="dxa"/>
            <w:vAlign w:val="center"/>
          </w:tcPr>
          <w:p w14:paraId="26357D5B" w14:textId="2DD3CF2E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57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278" w:type="dxa"/>
            <w:vAlign w:val="center"/>
          </w:tcPr>
          <w:p w14:paraId="6D16D09E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1F4E1EF5" w14:textId="409B1F26" w:rsidR="00C21A52" w:rsidRPr="00C27AE6" w:rsidRDefault="0091295E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96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501" w:type="dxa"/>
            <w:vAlign w:val="center"/>
          </w:tcPr>
          <w:p w14:paraId="130663AA" w14:textId="2DA15D6E" w:rsidR="00C21A52" w:rsidRPr="00C27AE6" w:rsidRDefault="0091295E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9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279" w:type="dxa"/>
            <w:vAlign w:val="center"/>
          </w:tcPr>
          <w:p w14:paraId="772A2F3F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28637076" w14:textId="2A0A2501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8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1497" w:type="dxa"/>
            <w:vAlign w:val="center"/>
          </w:tcPr>
          <w:p w14:paraId="09DE19FD" w14:textId="4ED48C41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289" w:type="dxa"/>
            <w:vAlign w:val="center"/>
          </w:tcPr>
          <w:p w14:paraId="2897BE73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60721CD0" w14:textId="712CA483" w:rsidR="00C21A52" w:rsidRPr="00C27AE6" w:rsidRDefault="00C57F66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47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492" w:type="dxa"/>
            <w:vAlign w:val="center"/>
          </w:tcPr>
          <w:p w14:paraId="14C84C01" w14:textId="6C7C9797" w:rsidR="00C21A52" w:rsidRPr="00C27AE6" w:rsidRDefault="00C57F66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4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</w:tr>
      <w:tr w:rsidR="00675B1F" w:rsidRPr="00C27AE6" w14:paraId="462B4021" w14:textId="77777777" w:rsidTr="00512EB5">
        <w:tc>
          <w:tcPr>
            <w:tcW w:w="547" w:type="dxa"/>
            <w:vAlign w:val="center"/>
          </w:tcPr>
          <w:p w14:paraId="3DFA38EE" w14:textId="75F49072" w:rsidR="00C21A52" w:rsidRPr="00C27AE6" w:rsidRDefault="00C21A52" w:rsidP="00C21A52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8</w:t>
            </w:r>
          </w:p>
        </w:tc>
        <w:tc>
          <w:tcPr>
            <w:tcW w:w="1489" w:type="dxa"/>
            <w:vAlign w:val="center"/>
          </w:tcPr>
          <w:p w14:paraId="4366E298" w14:textId="7221DF4B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4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56</w:t>
            </w:r>
          </w:p>
        </w:tc>
        <w:tc>
          <w:tcPr>
            <w:tcW w:w="1489" w:type="dxa"/>
            <w:vAlign w:val="center"/>
          </w:tcPr>
          <w:p w14:paraId="5D0FBCC8" w14:textId="703548C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76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278" w:type="dxa"/>
            <w:vAlign w:val="center"/>
          </w:tcPr>
          <w:p w14:paraId="3FCA1D26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47CD0223" w14:textId="22413320" w:rsidR="00C21A52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9 ± 0.25</w:t>
            </w:r>
          </w:p>
        </w:tc>
        <w:tc>
          <w:tcPr>
            <w:tcW w:w="1501" w:type="dxa"/>
            <w:vAlign w:val="center"/>
          </w:tcPr>
          <w:p w14:paraId="1ED7CF8F" w14:textId="395DD7FF" w:rsidR="00C21A52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8 ± 0.30*</w:t>
            </w:r>
          </w:p>
        </w:tc>
        <w:tc>
          <w:tcPr>
            <w:tcW w:w="279" w:type="dxa"/>
            <w:vAlign w:val="center"/>
          </w:tcPr>
          <w:p w14:paraId="5842686E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06AD28BE" w14:textId="2EE2DAF1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97" w:type="dxa"/>
            <w:vAlign w:val="center"/>
          </w:tcPr>
          <w:p w14:paraId="3C00C043" w14:textId="3D8263BA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289" w:type="dxa"/>
            <w:vAlign w:val="center"/>
          </w:tcPr>
          <w:p w14:paraId="03DCAFDF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4453B635" w14:textId="09E54A4E" w:rsidR="00C21A52" w:rsidRPr="00C27AE6" w:rsidRDefault="00C57F66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4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492" w:type="dxa"/>
            <w:vAlign w:val="center"/>
          </w:tcPr>
          <w:p w14:paraId="5A81F1EF" w14:textId="7E6BB130" w:rsidR="00C21A52" w:rsidRPr="00C27AE6" w:rsidRDefault="00C57F66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53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</w:tr>
      <w:tr w:rsidR="00675B1F" w:rsidRPr="00C27AE6" w14:paraId="52B9FB10" w14:textId="77777777" w:rsidTr="00512EB5">
        <w:tc>
          <w:tcPr>
            <w:tcW w:w="547" w:type="dxa"/>
            <w:vAlign w:val="center"/>
          </w:tcPr>
          <w:p w14:paraId="044817D2" w14:textId="4748C96B" w:rsidR="00C21A52" w:rsidRPr="00C27AE6" w:rsidRDefault="00C21A52" w:rsidP="00C21A52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3</w:t>
            </w:r>
          </w:p>
        </w:tc>
        <w:tc>
          <w:tcPr>
            <w:tcW w:w="1489" w:type="dxa"/>
            <w:vAlign w:val="center"/>
          </w:tcPr>
          <w:p w14:paraId="5CC680FE" w14:textId="32BA7070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3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489" w:type="dxa"/>
            <w:vAlign w:val="center"/>
          </w:tcPr>
          <w:p w14:paraId="464F88D5" w14:textId="29B61F9F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36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278" w:type="dxa"/>
            <w:vAlign w:val="center"/>
          </w:tcPr>
          <w:p w14:paraId="7441372E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04EEDDD2" w14:textId="3E53B930" w:rsidR="00C21A52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5 ± 0.26</w:t>
            </w:r>
          </w:p>
        </w:tc>
        <w:tc>
          <w:tcPr>
            <w:tcW w:w="1501" w:type="dxa"/>
            <w:vAlign w:val="center"/>
          </w:tcPr>
          <w:p w14:paraId="5AC06960" w14:textId="7F68ED73" w:rsidR="00C21A52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9 ± 0.29**</w:t>
            </w:r>
          </w:p>
        </w:tc>
        <w:tc>
          <w:tcPr>
            <w:tcW w:w="279" w:type="dxa"/>
            <w:vAlign w:val="center"/>
          </w:tcPr>
          <w:p w14:paraId="22976889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25920F63" w14:textId="3E1F7D37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497" w:type="dxa"/>
            <w:vAlign w:val="center"/>
          </w:tcPr>
          <w:p w14:paraId="6F65049B" w14:textId="36ACFAA5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289" w:type="dxa"/>
            <w:vAlign w:val="center"/>
          </w:tcPr>
          <w:p w14:paraId="116E9EA1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5BC844C1" w14:textId="29BA7E3D" w:rsidR="00C21A52" w:rsidRPr="007136DD" w:rsidRDefault="007136DD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US" w:eastAsia="zh-CN"/>
              </w:rPr>
            </w:pP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7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92" w:type="dxa"/>
            <w:vAlign w:val="center"/>
          </w:tcPr>
          <w:p w14:paraId="2D0277C8" w14:textId="6716F100" w:rsidR="00C21A52" w:rsidRPr="007136DD" w:rsidRDefault="007136DD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US" w:eastAsia="zh-CN"/>
              </w:rPr>
            </w:pP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8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9*</w:t>
            </w:r>
          </w:p>
        </w:tc>
      </w:tr>
      <w:tr w:rsidR="00675B1F" w:rsidRPr="00C27AE6" w14:paraId="74E7BA50" w14:textId="77777777" w:rsidTr="00512EB5">
        <w:tc>
          <w:tcPr>
            <w:tcW w:w="547" w:type="dxa"/>
            <w:vAlign w:val="center"/>
          </w:tcPr>
          <w:p w14:paraId="43E1729F" w14:textId="603851D4" w:rsidR="00C21A52" w:rsidRPr="00C27AE6" w:rsidRDefault="00C21A52" w:rsidP="00C21A52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4</w:t>
            </w:r>
          </w:p>
        </w:tc>
        <w:tc>
          <w:tcPr>
            <w:tcW w:w="1489" w:type="dxa"/>
            <w:vAlign w:val="center"/>
          </w:tcPr>
          <w:p w14:paraId="3AF7277C" w14:textId="019AB07A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3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89" w:type="dxa"/>
            <w:vAlign w:val="center"/>
          </w:tcPr>
          <w:p w14:paraId="36B2A533" w14:textId="21AFF9F6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3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278" w:type="dxa"/>
            <w:vAlign w:val="center"/>
          </w:tcPr>
          <w:p w14:paraId="7E78779B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6E916C98" w14:textId="4DA3F735" w:rsidR="00C21A52" w:rsidRPr="00C27AE6" w:rsidRDefault="0091295E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84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501" w:type="dxa"/>
            <w:vAlign w:val="center"/>
          </w:tcPr>
          <w:p w14:paraId="5BFFE3A6" w14:textId="290CBE0F" w:rsidR="00C21A52" w:rsidRPr="00C27AE6" w:rsidRDefault="0091295E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86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279" w:type="dxa"/>
            <w:vAlign w:val="center"/>
          </w:tcPr>
          <w:p w14:paraId="02CD4ED2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195576E7" w14:textId="4A3D86EF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1497" w:type="dxa"/>
            <w:vAlign w:val="center"/>
          </w:tcPr>
          <w:p w14:paraId="7EBF40A0" w14:textId="2489B7F1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289" w:type="dxa"/>
            <w:vAlign w:val="center"/>
          </w:tcPr>
          <w:p w14:paraId="0A1F40A0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6BFEEF66" w14:textId="6D50BA52" w:rsidR="00C21A52" w:rsidRPr="00C27AE6" w:rsidRDefault="007136D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7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1492" w:type="dxa"/>
            <w:vAlign w:val="center"/>
          </w:tcPr>
          <w:p w14:paraId="2E32FB84" w14:textId="732287E6" w:rsidR="00C21A52" w:rsidRPr="00C27AE6" w:rsidRDefault="007136DD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</w:tr>
      <w:tr w:rsidR="00675B1F" w:rsidRPr="00C27AE6" w14:paraId="4F6F9A0B" w14:textId="77777777" w:rsidTr="00512EB5">
        <w:tc>
          <w:tcPr>
            <w:tcW w:w="547" w:type="dxa"/>
            <w:vAlign w:val="center"/>
          </w:tcPr>
          <w:p w14:paraId="78E37436" w14:textId="63665B2A" w:rsidR="00C21A52" w:rsidRPr="00C27AE6" w:rsidRDefault="00C21A52" w:rsidP="00C21A52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z</w:t>
            </w:r>
          </w:p>
        </w:tc>
        <w:tc>
          <w:tcPr>
            <w:tcW w:w="1489" w:type="dxa"/>
            <w:vAlign w:val="center"/>
          </w:tcPr>
          <w:p w14:paraId="48EE4436" w14:textId="2DDC7729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489" w:type="dxa"/>
            <w:vAlign w:val="center"/>
          </w:tcPr>
          <w:p w14:paraId="77BBAA8C" w14:textId="5DEF8D51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278" w:type="dxa"/>
            <w:vAlign w:val="center"/>
          </w:tcPr>
          <w:p w14:paraId="758AC261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674FF773" w14:textId="220A7D17" w:rsidR="00C21A52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08 ± 0.29</w:t>
            </w:r>
          </w:p>
        </w:tc>
        <w:tc>
          <w:tcPr>
            <w:tcW w:w="1501" w:type="dxa"/>
            <w:vAlign w:val="center"/>
          </w:tcPr>
          <w:p w14:paraId="01D4EC7E" w14:textId="78B752D4" w:rsidR="00C21A52" w:rsidRPr="00C27AE6" w:rsidRDefault="0091295E" w:rsidP="00ED73F6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14 ± 0.34**</w:t>
            </w:r>
          </w:p>
        </w:tc>
        <w:tc>
          <w:tcPr>
            <w:tcW w:w="279" w:type="dxa"/>
            <w:vAlign w:val="center"/>
          </w:tcPr>
          <w:p w14:paraId="60815EF6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5E24DE42" w14:textId="5F6409FE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497" w:type="dxa"/>
            <w:vAlign w:val="center"/>
          </w:tcPr>
          <w:p w14:paraId="476F611E" w14:textId="61E6076C" w:rsidR="00C21A52" w:rsidRPr="00C27AE6" w:rsidRDefault="00555D64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289" w:type="dxa"/>
            <w:vAlign w:val="center"/>
          </w:tcPr>
          <w:p w14:paraId="16ED9F42" w14:textId="77777777" w:rsidR="00C21A52" w:rsidRPr="00C27AE6" w:rsidRDefault="00C21A52" w:rsidP="00ED73F6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350354E9" w14:textId="473B78E8" w:rsidR="00C21A52" w:rsidRPr="007136DD" w:rsidRDefault="007136DD" w:rsidP="00ED73F6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6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1492" w:type="dxa"/>
            <w:vAlign w:val="center"/>
          </w:tcPr>
          <w:p w14:paraId="5BDD2F62" w14:textId="6D35AFCC" w:rsidR="00C21A52" w:rsidRPr="007136DD" w:rsidRDefault="007136DD" w:rsidP="00ED73F6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7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7136D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7136DD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7**</w:t>
            </w:r>
          </w:p>
        </w:tc>
      </w:tr>
      <w:tr w:rsidR="00675B1F" w:rsidRPr="00C27AE6" w14:paraId="16EF6070" w14:textId="77777777" w:rsidTr="00512EB5">
        <w:tc>
          <w:tcPr>
            <w:tcW w:w="547" w:type="dxa"/>
            <w:vAlign w:val="center"/>
          </w:tcPr>
          <w:p w14:paraId="077570DD" w14:textId="6BBB1C6E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C5</w:t>
            </w:r>
          </w:p>
        </w:tc>
        <w:tc>
          <w:tcPr>
            <w:tcW w:w="1489" w:type="dxa"/>
            <w:vAlign w:val="center"/>
          </w:tcPr>
          <w:p w14:paraId="3F779218" w14:textId="43C1D95E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2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489" w:type="dxa"/>
            <w:vAlign w:val="center"/>
          </w:tcPr>
          <w:p w14:paraId="692C8B51" w14:textId="2EF00FFD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2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278" w:type="dxa"/>
            <w:vAlign w:val="center"/>
          </w:tcPr>
          <w:p w14:paraId="6CE99224" w14:textId="77777777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5798689C" w14:textId="6A9A1887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1501" w:type="dxa"/>
            <w:vAlign w:val="center"/>
          </w:tcPr>
          <w:p w14:paraId="0CF21A7E" w14:textId="4BF94E15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279" w:type="dxa"/>
            <w:vAlign w:val="center"/>
          </w:tcPr>
          <w:p w14:paraId="3EEF03E1" w14:textId="77777777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727499BD" w14:textId="6117ADE3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97" w:type="dxa"/>
            <w:vAlign w:val="center"/>
          </w:tcPr>
          <w:p w14:paraId="7E3AE10A" w14:textId="0C2F00D0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289" w:type="dxa"/>
            <w:vAlign w:val="center"/>
          </w:tcPr>
          <w:p w14:paraId="33D846BA" w14:textId="77777777" w:rsidR="00555D64" w:rsidRPr="00C27AE6" w:rsidRDefault="00555D64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0B1E1E6C" w14:textId="7319685F" w:rsidR="00555D64" w:rsidRPr="00C27AE6" w:rsidRDefault="007136DD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492" w:type="dxa"/>
            <w:vAlign w:val="center"/>
          </w:tcPr>
          <w:p w14:paraId="1D81C857" w14:textId="7D67B796" w:rsidR="00555D64" w:rsidRPr="00C27AE6" w:rsidRDefault="007136DD" w:rsidP="00555D64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</w:tr>
      <w:tr w:rsidR="00675B1F" w:rsidRPr="00C27AE6" w14:paraId="46977885" w14:textId="77777777" w:rsidTr="00512EB5">
        <w:tc>
          <w:tcPr>
            <w:tcW w:w="547" w:type="dxa"/>
            <w:vAlign w:val="center"/>
          </w:tcPr>
          <w:p w14:paraId="78537051" w14:textId="5812BFE0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C6</w:t>
            </w:r>
          </w:p>
        </w:tc>
        <w:tc>
          <w:tcPr>
            <w:tcW w:w="1489" w:type="dxa"/>
            <w:vAlign w:val="center"/>
          </w:tcPr>
          <w:p w14:paraId="3408C624" w14:textId="6E426514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1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1489" w:type="dxa"/>
            <w:vAlign w:val="center"/>
          </w:tcPr>
          <w:p w14:paraId="4FA63083" w14:textId="1679F8A3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2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278" w:type="dxa"/>
            <w:vAlign w:val="center"/>
          </w:tcPr>
          <w:p w14:paraId="359FFED6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56002B23" w14:textId="085927DF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6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501" w:type="dxa"/>
            <w:vAlign w:val="center"/>
          </w:tcPr>
          <w:p w14:paraId="5F83BDEC" w14:textId="2B5C4682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79" w:type="dxa"/>
            <w:vAlign w:val="center"/>
          </w:tcPr>
          <w:p w14:paraId="5C19E944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6916AA12" w14:textId="3FC97865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7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497" w:type="dxa"/>
            <w:vAlign w:val="center"/>
          </w:tcPr>
          <w:p w14:paraId="2587629C" w14:textId="0F7AD226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289" w:type="dxa"/>
            <w:vAlign w:val="center"/>
          </w:tcPr>
          <w:p w14:paraId="55DECDFE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5F916283" w14:textId="702B2936" w:rsidR="00DA0CFD" w:rsidRPr="00C27AE6" w:rsidRDefault="007136D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492" w:type="dxa"/>
            <w:vAlign w:val="center"/>
          </w:tcPr>
          <w:p w14:paraId="677D223D" w14:textId="3D66654B" w:rsidR="00DA0CFD" w:rsidRPr="00C27AE6" w:rsidRDefault="007136D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4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5</w:t>
            </w:r>
          </w:p>
        </w:tc>
      </w:tr>
      <w:tr w:rsidR="00675B1F" w:rsidRPr="009D1004" w14:paraId="3A53806D" w14:textId="77777777" w:rsidTr="00512EB5">
        <w:tc>
          <w:tcPr>
            <w:tcW w:w="547" w:type="dxa"/>
            <w:vAlign w:val="center"/>
          </w:tcPr>
          <w:p w14:paraId="3BF7518C" w14:textId="2EBA03EE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C1</w:t>
            </w:r>
          </w:p>
        </w:tc>
        <w:tc>
          <w:tcPr>
            <w:tcW w:w="1489" w:type="dxa"/>
            <w:vAlign w:val="center"/>
          </w:tcPr>
          <w:p w14:paraId="1A00296D" w14:textId="1A451AAD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1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489" w:type="dxa"/>
            <w:vAlign w:val="center"/>
          </w:tcPr>
          <w:p w14:paraId="1341EB9B" w14:textId="17A8FFED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2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278" w:type="dxa"/>
            <w:vAlign w:val="center"/>
          </w:tcPr>
          <w:p w14:paraId="62F844D7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6975DA66" w14:textId="21A965D7" w:rsidR="00DA0CFD" w:rsidRPr="00C27AE6" w:rsidRDefault="00DA0CFD" w:rsidP="00DA0CFD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5 ± 0.23</w:t>
            </w:r>
          </w:p>
        </w:tc>
        <w:tc>
          <w:tcPr>
            <w:tcW w:w="1501" w:type="dxa"/>
            <w:vAlign w:val="center"/>
          </w:tcPr>
          <w:p w14:paraId="69486347" w14:textId="47CC283E" w:rsidR="00DA0CFD" w:rsidRPr="00C27AE6" w:rsidRDefault="00DA0CFD" w:rsidP="00DA0CFD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8 ± 0.24**</w:t>
            </w:r>
          </w:p>
        </w:tc>
        <w:tc>
          <w:tcPr>
            <w:tcW w:w="279" w:type="dxa"/>
            <w:vAlign w:val="center"/>
          </w:tcPr>
          <w:p w14:paraId="19158E09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90" w:type="dxa"/>
            <w:vAlign w:val="center"/>
          </w:tcPr>
          <w:p w14:paraId="6AF6B0AE" w14:textId="56339D7A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7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497" w:type="dxa"/>
            <w:vAlign w:val="center"/>
          </w:tcPr>
          <w:p w14:paraId="14E4F302" w14:textId="54E41D79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89" w:type="dxa"/>
            <w:vAlign w:val="center"/>
          </w:tcPr>
          <w:p w14:paraId="2E4B4781" w14:textId="77777777" w:rsidR="00DA0CFD" w:rsidRPr="009D1004" w:rsidRDefault="00DA0CFD" w:rsidP="00DA0CFD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1902E70C" w14:textId="0568C9D0" w:rsidR="00DA0CFD" w:rsidRPr="009D1004" w:rsidRDefault="009D1004" w:rsidP="00DA0CFD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9D1004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9D1004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28</w:t>
            </w:r>
            <w:r w:rsidRPr="009D1004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9D1004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9D1004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1492" w:type="dxa"/>
            <w:vAlign w:val="center"/>
          </w:tcPr>
          <w:p w14:paraId="1F668044" w14:textId="3C58B311" w:rsidR="00DA0CFD" w:rsidRPr="009D1004" w:rsidRDefault="009D1004" w:rsidP="00DA0CFD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9D1004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9D1004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9D1004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9D1004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9D1004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6**</w:t>
            </w:r>
          </w:p>
        </w:tc>
      </w:tr>
      <w:tr w:rsidR="00675B1F" w:rsidRPr="00C27AE6" w14:paraId="071EEBEA" w14:textId="77777777" w:rsidTr="00512EB5">
        <w:tc>
          <w:tcPr>
            <w:tcW w:w="547" w:type="dxa"/>
            <w:vAlign w:val="center"/>
          </w:tcPr>
          <w:p w14:paraId="3072B9A1" w14:textId="4522B84E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FC2</w:t>
            </w:r>
          </w:p>
        </w:tc>
        <w:tc>
          <w:tcPr>
            <w:tcW w:w="1489" w:type="dxa"/>
            <w:vAlign w:val="center"/>
          </w:tcPr>
          <w:p w14:paraId="3C481BC6" w14:textId="63241146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16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1489" w:type="dxa"/>
            <w:vAlign w:val="center"/>
          </w:tcPr>
          <w:p w14:paraId="355E3CF1" w14:textId="4DEC5F8B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1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278" w:type="dxa"/>
            <w:vAlign w:val="center"/>
          </w:tcPr>
          <w:p w14:paraId="7B54C45C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7DFE0351" w14:textId="017B9B62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1501" w:type="dxa"/>
            <w:vAlign w:val="center"/>
          </w:tcPr>
          <w:p w14:paraId="14D22B0C" w14:textId="2D50B441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279" w:type="dxa"/>
            <w:vAlign w:val="center"/>
          </w:tcPr>
          <w:p w14:paraId="5DCA1F22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2E1948E6" w14:textId="649FA3BE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497" w:type="dxa"/>
            <w:vAlign w:val="center"/>
          </w:tcPr>
          <w:p w14:paraId="1B0E6876" w14:textId="76D5B1A6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289" w:type="dxa"/>
            <w:vAlign w:val="center"/>
          </w:tcPr>
          <w:p w14:paraId="12CA4698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7502F2E2" w14:textId="4489995D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1492" w:type="dxa"/>
            <w:vAlign w:val="center"/>
          </w:tcPr>
          <w:p w14:paraId="0D2CB4C0" w14:textId="33278B47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5</w:t>
            </w:r>
          </w:p>
        </w:tc>
      </w:tr>
      <w:tr w:rsidR="00675B1F" w:rsidRPr="00C27AE6" w14:paraId="1755B04C" w14:textId="77777777" w:rsidTr="00512EB5">
        <w:tc>
          <w:tcPr>
            <w:tcW w:w="547" w:type="dxa"/>
            <w:vAlign w:val="center"/>
          </w:tcPr>
          <w:p w14:paraId="484D3265" w14:textId="5D001691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T7</w:t>
            </w:r>
          </w:p>
        </w:tc>
        <w:tc>
          <w:tcPr>
            <w:tcW w:w="1489" w:type="dxa"/>
            <w:vAlign w:val="center"/>
          </w:tcPr>
          <w:p w14:paraId="549323FB" w14:textId="4F1EE104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7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489" w:type="dxa"/>
            <w:vAlign w:val="center"/>
          </w:tcPr>
          <w:p w14:paraId="2BD8457A" w14:textId="49274FAF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278" w:type="dxa"/>
            <w:vAlign w:val="center"/>
          </w:tcPr>
          <w:p w14:paraId="22EE2560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251C955D" w14:textId="5EB27CB4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9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1501" w:type="dxa"/>
            <w:vAlign w:val="center"/>
          </w:tcPr>
          <w:p w14:paraId="549AE12F" w14:textId="20FBC76F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9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279" w:type="dxa"/>
            <w:vAlign w:val="center"/>
          </w:tcPr>
          <w:p w14:paraId="54BD9E17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0966C647" w14:textId="19C70524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8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44</w:t>
            </w:r>
          </w:p>
        </w:tc>
        <w:tc>
          <w:tcPr>
            <w:tcW w:w="1497" w:type="dxa"/>
            <w:vAlign w:val="center"/>
          </w:tcPr>
          <w:p w14:paraId="46D1572D" w14:textId="448162CC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9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41</w:t>
            </w:r>
          </w:p>
        </w:tc>
        <w:tc>
          <w:tcPr>
            <w:tcW w:w="289" w:type="dxa"/>
            <w:vAlign w:val="center"/>
          </w:tcPr>
          <w:p w14:paraId="680A3AD4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6B7FBCEA" w14:textId="47A0E26B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64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492" w:type="dxa"/>
            <w:vAlign w:val="center"/>
          </w:tcPr>
          <w:p w14:paraId="1E7F5E69" w14:textId="5C511C2D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7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5</w:t>
            </w:r>
          </w:p>
        </w:tc>
      </w:tr>
      <w:tr w:rsidR="00675B1F" w:rsidRPr="00C27AE6" w14:paraId="18A4582C" w14:textId="77777777" w:rsidTr="00512EB5">
        <w:tc>
          <w:tcPr>
            <w:tcW w:w="547" w:type="dxa"/>
            <w:vAlign w:val="center"/>
          </w:tcPr>
          <w:p w14:paraId="4D591865" w14:textId="76B3A8C3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lastRenderedPageBreak/>
              <w:t>T8</w:t>
            </w:r>
          </w:p>
        </w:tc>
        <w:tc>
          <w:tcPr>
            <w:tcW w:w="1489" w:type="dxa"/>
            <w:vAlign w:val="center"/>
          </w:tcPr>
          <w:p w14:paraId="6E09AACA" w14:textId="6172074F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36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1489" w:type="dxa"/>
            <w:vAlign w:val="center"/>
          </w:tcPr>
          <w:p w14:paraId="03E9E7E5" w14:textId="63C06968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7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278" w:type="dxa"/>
            <w:vAlign w:val="center"/>
          </w:tcPr>
          <w:p w14:paraId="3F71EDDF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10BF47E6" w14:textId="025B1F76" w:rsidR="00DA0CFD" w:rsidRPr="00C27AE6" w:rsidRDefault="00DA0CFD" w:rsidP="00DA0CFD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3 ± 0.20</w:t>
            </w:r>
          </w:p>
        </w:tc>
        <w:tc>
          <w:tcPr>
            <w:tcW w:w="1501" w:type="dxa"/>
            <w:vAlign w:val="center"/>
          </w:tcPr>
          <w:p w14:paraId="15360BC3" w14:textId="58FD4B17" w:rsidR="00DA0CFD" w:rsidRPr="00C27AE6" w:rsidRDefault="00DA0CFD" w:rsidP="00DA0CFD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0 ± 0.23**</w:t>
            </w:r>
          </w:p>
        </w:tc>
        <w:tc>
          <w:tcPr>
            <w:tcW w:w="279" w:type="dxa"/>
            <w:vAlign w:val="center"/>
          </w:tcPr>
          <w:p w14:paraId="556DFD13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77929572" w14:textId="493BB02A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83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497" w:type="dxa"/>
            <w:vAlign w:val="center"/>
          </w:tcPr>
          <w:p w14:paraId="4D7C248F" w14:textId="0AD2A5EB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86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289" w:type="dxa"/>
            <w:vAlign w:val="center"/>
          </w:tcPr>
          <w:p w14:paraId="2E935C64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664C2505" w14:textId="45ECC2EF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492" w:type="dxa"/>
            <w:vAlign w:val="center"/>
          </w:tcPr>
          <w:p w14:paraId="12350F9B" w14:textId="2BEFF1A9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71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2</w:t>
            </w:r>
          </w:p>
        </w:tc>
      </w:tr>
      <w:tr w:rsidR="00675B1F" w:rsidRPr="00C27AE6" w14:paraId="2454D71F" w14:textId="77777777" w:rsidTr="00512EB5">
        <w:tc>
          <w:tcPr>
            <w:tcW w:w="547" w:type="dxa"/>
            <w:vAlign w:val="center"/>
          </w:tcPr>
          <w:p w14:paraId="73D73F90" w14:textId="0C397CD3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C3</w:t>
            </w:r>
          </w:p>
        </w:tc>
        <w:tc>
          <w:tcPr>
            <w:tcW w:w="1489" w:type="dxa"/>
            <w:vAlign w:val="center"/>
          </w:tcPr>
          <w:p w14:paraId="23AE5E44" w14:textId="4781BF45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489" w:type="dxa"/>
            <w:vAlign w:val="center"/>
          </w:tcPr>
          <w:p w14:paraId="7363205B" w14:textId="0AC69BFF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2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278" w:type="dxa"/>
            <w:vAlign w:val="center"/>
          </w:tcPr>
          <w:p w14:paraId="3CDD321A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0CD7F0C8" w14:textId="5CFA94BA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501" w:type="dxa"/>
            <w:vAlign w:val="center"/>
          </w:tcPr>
          <w:p w14:paraId="533CDA42" w14:textId="23073468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4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79" w:type="dxa"/>
            <w:vAlign w:val="center"/>
          </w:tcPr>
          <w:p w14:paraId="608DF941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41A0264E" w14:textId="7FF85C2B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497" w:type="dxa"/>
            <w:vAlign w:val="center"/>
          </w:tcPr>
          <w:p w14:paraId="37EA4332" w14:textId="7D01646D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289" w:type="dxa"/>
            <w:vAlign w:val="center"/>
          </w:tcPr>
          <w:p w14:paraId="3120AC3B" w14:textId="77777777" w:rsidR="00DA0CFD" w:rsidRPr="00C27AE6" w:rsidRDefault="00DA0CFD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4D7C2FD2" w14:textId="5EF4BA98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1492" w:type="dxa"/>
            <w:vAlign w:val="center"/>
          </w:tcPr>
          <w:p w14:paraId="304363B5" w14:textId="314185D0" w:rsidR="00DA0CFD" w:rsidRPr="00C27AE6" w:rsidRDefault="00512EB5" w:rsidP="00DA0CFD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</w:tr>
      <w:tr w:rsidR="00512EB5" w:rsidRPr="00C27AE6" w14:paraId="005D4076" w14:textId="77777777" w:rsidTr="00512EB5">
        <w:tc>
          <w:tcPr>
            <w:tcW w:w="547" w:type="dxa"/>
            <w:vAlign w:val="center"/>
          </w:tcPr>
          <w:p w14:paraId="65CD74DC" w14:textId="1C343E05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C4</w:t>
            </w:r>
          </w:p>
        </w:tc>
        <w:tc>
          <w:tcPr>
            <w:tcW w:w="1489" w:type="dxa"/>
            <w:vAlign w:val="center"/>
          </w:tcPr>
          <w:p w14:paraId="16090965" w14:textId="2FE3F30A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489" w:type="dxa"/>
            <w:vAlign w:val="center"/>
          </w:tcPr>
          <w:p w14:paraId="73BA29A0" w14:textId="40A2FF1E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eastAsia="zh-CN"/>
              </w:rPr>
              <w:t>0.99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278" w:type="dxa"/>
            <w:vAlign w:val="center"/>
          </w:tcPr>
          <w:p w14:paraId="47DBD955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582D759B" w14:textId="54DE970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501" w:type="dxa"/>
            <w:vAlign w:val="center"/>
          </w:tcPr>
          <w:p w14:paraId="6305B271" w14:textId="2CDA44DB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1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79" w:type="dxa"/>
            <w:vAlign w:val="center"/>
          </w:tcPr>
          <w:p w14:paraId="6C9B91E8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273970F6" w14:textId="31B4D698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497" w:type="dxa"/>
            <w:vAlign w:val="center"/>
          </w:tcPr>
          <w:p w14:paraId="61AF549F" w14:textId="3979DF1A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4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89" w:type="dxa"/>
            <w:vAlign w:val="center"/>
          </w:tcPr>
          <w:p w14:paraId="1E4E4E00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3D13219A" w14:textId="547D7AEC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1492" w:type="dxa"/>
            <w:vAlign w:val="center"/>
          </w:tcPr>
          <w:p w14:paraId="21FCF55A" w14:textId="46611791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8</w:t>
            </w:r>
          </w:p>
        </w:tc>
      </w:tr>
      <w:tr w:rsidR="00512EB5" w:rsidRPr="00C27AE6" w14:paraId="0D058B6E" w14:textId="77777777" w:rsidTr="00512EB5">
        <w:tc>
          <w:tcPr>
            <w:tcW w:w="547" w:type="dxa"/>
            <w:vAlign w:val="center"/>
          </w:tcPr>
          <w:p w14:paraId="147E9C47" w14:textId="78BA6FE3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Cz</w:t>
            </w:r>
          </w:p>
        </w:tc>
        <w:tc>
          <w:tcPr>
            <w:tcW w:w="1489" w:type="dxa"/>
            <w:vAlign w:val="center"/>
          </w:tcPr>
          <w:p w14:paraId="583E061E" w14:textId="64D1E056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12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1489" w:type="dxa"/>
            <w:vAlign w:val="center"/>
          </w:tcPr>
          <w:p w14:paraId="5E7D8931" w14:textId="74FEEF89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14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278" w:type="dxa"/>
            <w:vAlign w:val="center"/>
          </w:tcPr>
          <w:p w14:paraId="1104F61E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0662A429" w14:textId="1777C05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4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501" w:type="dxa"/>
            <w:vAlign w:val="center"/>
          </w:tcPr>
          <w:p w14:paraId="11406268" w14:textId="1770E90F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279" w:type="dxa"/>
            <w:vAlign w:val="center"/>
          </w:tcPr>
          <w:p w14:paraId="6E0BFB62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5CB7C301" w14:textId="49E5CB1B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3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497" w:type="dxa"/>
            <w:vAlign w:val="center"/>
          </w:tcPr>
          <w:p w14:paraId="10C0E67E" w14:textId="6CA93635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3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289" w:type="dxa"/>
            <w:vAlign w:val="center"/>
          </w:tcPr>
          <w:p w14:paraId="53571D2E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50074A66" w14:textId="4220F970" w:rsidR="00512EB5" w:rsidRPr="00512EB5" w:rsidRDefault="00512EB5" w:rsidP="00512EB5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12EB5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12EB5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24</w:t>
            </w:r>
            <w:r w:rsidRPr="00512EB5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12EB5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12EB5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4</w:t>
            </w:r>
          </w:p>
        </w:tc>
        <w:tc>
          <w:tcPr>
            <w:tcW w:w="1492" w:type="dxa"/>
            <w:vAlign w:val="center"/>
          </w:tcPr>
          <w:p w14:paraId="42BDF8FB" w14:textId="70637514" w:rsidR="00512EB5" w:rsidRPr="00512EB5" w:rsidRDefault="00512EB5" w:rsidP="00512EB5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12EB5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12EB5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25</w:t>
            </w:r>
            <w:r w:rsidRPr="00512EB5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12EB5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12EB5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05*</w:t>
            </w:r>
          </w:p>
        </w:tc>
      </w:tr>
      <w:tr w:rsidR="00512EB5" w:rsidRPr="00C27AE6" w14:paraId="1ACB7B9A" w14:textId="77777777" w:rsidTr="00512EB5">
        <w:tc>
          <w:tcPr>
            <w:tcW w:w="547" w:type="dxa"/>
            <w:vAlign w:val="center"/>
          </w:tcPr>
          <w:p w14:paraId="28C2B110" w14:textId="5CB26818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CP5</w:t>
            </w:r>
          </w:p>
        </w:tc>
        <w:tc>
          <w:tcPr>
            <w:tcW w:w="1489" w:type="dxa"/>
            <w:vAlign w:val="center"/>
          </w:tcPr>
          <w:p w14:paraId="500F6BD5" w14:textId="24AA9E72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1489" w:type="dxa"/>
            <w:vAlign w:val="center"/>
          </w:tcPr>
          <w:p w14:paraId="7AA8ACFB" w14:textId="2F8EE624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7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278" w:type="dxa"/>
            <w:vAlign w:val="center"/>
          </w:tcPr>
          <w:p w14:paraId="34011AE3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29713A20" w14:textId="1B8E17FE" w:rsidR="00512EB5" w:rsidRPr="00C27AE6" w:rsidRDefault="00512EB5" w:rsidP="00512EB5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68 ± 0.18</w:t>
            </w:r>
          </w:p>
        </w:tc>
        <w:tc>
          <w:tcPr>
            <w:tcW w:w="1501" w:type="dxa"/>
            <w:vAlign w:val="center"/>
          </w:tcPr>
          <w:p w14:paraId="77CFB849" w14:textId="7DEFD145" w:rsidR="00512EB5" w:rsidRPr="00C27AE6" w:rsidRDefault="00512EB5" w:rsidP="00512EB5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71 ± 0.19*</w:t>
            </w:r>
          </w:p>
        </w:tc>
        <w:tc>
          <w:tcPr>
            <w:tcW w:w="279" w:type="dxa"/>
            <w:vAlign w:val="center"/>
          </w:tcPr>
          <w:p w14:paraId="76DDC07A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342E012E" w14:textId="2A2604F2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497" w:type="dxa"/>
            <w:vAlign w:val="center"/>
          </w:tcPr>
          <w:p w14:paraId="63F01B19" w14:textId="4E0EB76D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3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289" w:type="dxa"/>
            <w:vAlign w:val="center"/>
          </w:tcPr>
          <w:p w14:paraId="0D4C82AD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4B3DCC3D" w14:textId="0C3BD7D4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5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92" w:type="dxa"/>
            <w:vAlign w:val="center"/>
          </w:tcPr>
          <w:p w14:paraId="1CD10C24" w14:textId="691DF8C1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6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</w:tr>
      <w:tr w:rsidR="00512EB5" w:rsidRPr="00C27AE6" w14:paraId="2F5E6E33" w14:textId="77777777" w:rsidTr="00512EB5">
        <w:tc>
          <w:tcPr>
            <w:tcW w:w="547" w:type="dxa"/>
            <w:vAlign w:val="center"/>
          </w:tcPr>
          <w:p w14:paraId="0B51711B" w14:textId="0F6A7E23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CP6</w:t>
            </w:r>
          </w:p>
        </w:tc>
        <w:tc>
          <w:tcPr>
            <w:tcW w:w="1489" w:type="dxa"/>
            <w:vAlign w:val="center"/>
          </w:tcPr>
          <w:p w14:paraId="4E6CC816" w14:textId="15D9BA20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6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489" w:type="dxa"/>
            <w:vAlign w:val="center"/>
          </w:tcPr>
          <w:p w14:paraId="3E44E56F" w14:textId="451C4505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278" w:type="dxa"/>
            <w:vAlign w:val="center"/>
          </w:tcPr>
          <w:p w14:paraId="7422AD4F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715FB5AB" w14:textId="11E19E43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1501" w:type="dxa"/>
            <w:vAlign w:val="center"/>
          </w:tcPr>
          <w:p w14:paraId="7FC958A1" w14:textId="2894836E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74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279" w:type="dxa"/>
            <w:vAlign w:val="center"/>
          </w:tcPr>
          <w:p w14:paraId="6A5A0DE6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1BD422AC" w14:textId="50E31BA2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1497" w:type="dxa"/>
            <w:vAlign w:val="center"/>
          </w:tcPr>
          <w:p w14:paraId="3442EC76" w14:textId="72BC219F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1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23</w:t>
            </w:r>
          </w:p>
        </w:tc>
        <w:tc>
          <w:tcPr>
            <w:tcW w:w="289" w:type="dxa"/>
            <w:vAlign w:val="center"/>
          </w:tcPr>
          <w:p w14:paraId="06764BC1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0344D946" w14:textId="2F4F6B02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6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492" w:type="dxa"/>
            <w:vAlign w:val="center"/>
          </w:tcPr>
          <w:p w14:paraId="035001B7" w14:textId="7C21A749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7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</w:tr>
      <w:tr w:rsidR="00512EB5" w:rsidRPr="00C27AE6" w14:paraId="76B84864" w14:textId="77777777" w:rsidTr="00512EB5">
        <w:tc>
          <w:tcPr>
            <w:tcW w:w="547" w:type="dxa"/>
            <w:vAlign w:val="center"/>
          </w:tcPr>
          <w:p w14:paraId="54B66526" w14:textId="27212D5D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CP1</w:t>
            </w:r>
          </w:p>
        </w:tc>
        <w:tc>
          <w:tcPr>
            <w:tcW w:w="1489" w:type="dxa"/>
            <w:vAlign w:val="center"/>
          </w:tcPr>
          <w:p w14:paraId="74535811" w14:textId="2CCD1D89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eastAsia="zh-CN"/>
              </w:rPr>
              <w:t>0.99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489" w:type="dxa"/>
            <w:vAlign w:val="center"/>
          </w:tcPr>
          <w:p w14:paraId="3C666848" w14:textId="5EE43EE1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278" w:type="dxa"/>
            <w:vAlign w:val="center"/>
          </w:tcPr>
          <w:p w14:paraId="3FBB5F68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1247FD0A" w14:textId="1D9AACD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501" w:type="dxa"/>
            <w:vAlign w:val="center"/>
          </w:tcPr>
          <w:p w14:paraId="6EC31D74" w14:textId="51B0EC11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2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279" w:type="dxa"/>
            <w:vAlign w:val="center"/>
          </w:tcPr>
          <w:p w14:paraId="4E4DED84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1E9DBCE4" w14:textId="7A4701E5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4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497" w:type="dxa"/>
            <w:vAlign w:val="center"/>
          </w:tcPr>
          <w:p w14:paraId="24644BCC" w14:textId="2D4A749E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48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289" w:type="dxa"/>
            <w:vAlign w:val="center"/>
          </w:tcPr>
          <w:p w14:paraId="36BCAA33" w14:textId="77777777" w:rsidR="00512EB5" w:rsidRPr="00C27AE6" w:rsidRDefault="00512EB5" w:rsidP="00512EB5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7EDA3F3D" w14:textId="7A827EAF" w:rsidR="00512EB5" w:rsidRPr="0085097B" w:rsidRDefault="00512EB5" w:rsidP="00512EB5">
            <w:pPr>
              <w:spacing w:line="480" w:lineRule="auto"/>
              <w:rPr>
                <w:rFonts w:cstheme="minorHAnsi"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="0085097B"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1492" w:type="dxa"/>
            <w:vAlign w:val="center"/>
          </w:tcPr>
          <w:p w14:paraId="15B909C3" w14:textId="7B42FC1A" w:rsidR="00512EB5" w:rsidRPr="0085097B" w:rsidRDefault="00512EB5" w:rsidP="00512EB5">
            <w:pPr>
              <w:spacing w:line="480" w:lineRule="auto"/>
              <w:rPr>
                <w:rFonts w:cstheme="minorHAnsi"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4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6</w:t>
            </w:r>
          </w:p>
        </w:tc>
      </w:tr>
      <w:tr w:rsidR="0085097B" w:rsidRPr="00C27AE6" w14:paraId="5EC41B02" w14:textId="77777777" w:rsidTr="00512EB5">
        <w:tc>
          <w:tcPr>
            <w:tcW w:w="547" w:type="dxa"/>
            <w:vAlign w:val="center"/>
          </w:tcPr>
          <w:p w14:paraId="16BE1A45" w14:textId="7481F9A8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CP2</w:t>
            </w:r>
          </w:p>
        </w:tc>
        <w:tc>
          <w:tcPr>
            <w:tcW w:w="1489" w:type="dxa"/>
            <w:vAlign w:val="center"/>
          </w:tcPr>
          <w:p w14:paraId="160278F3" w14:textId="410198DB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2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489" w:type="dxa"/>
            <w:vAlign w:val="center"/>
          </w:tcPr>
          <w:p w14:paraId="77E6B85F" w14:textId="3AC9F119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0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278" w:type="dxa"/>
            <w:vAlign w:val="center"/>
          </w:tcPr>
          <w:p w14:paraId="693C1A42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41C838A8" w14:textId="3F183280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1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501" w:type="dxa"/>
            <w:vAlign w:val="center"/>
          </w:tcPr>
          <w:p w14:paraId="39326757" w14:textId="08CA4EF3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61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79" w:type="dxa"/>
            <w:vAlign w:val="center"/>
          </w:tcPr>
          <w:p w14:paraId="5DB33411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3EE16A9C" w14:textId="758F7F90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50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1497" w:type="dxa"/>
            <w:vAlign w:val="center"/>
          </w:tcPr>
          <w:p w14:paraId="68C3B4DE" w14:textId="160AAA88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49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289" w:type="dxa"/>
            <w:vAlign w:val="center"/>
          </w:tcPr>
          <w:p w14:paraId="36FE8C74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5E5F15E1" w14:textId="07FB9936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92" w:type="dxa"/>
            <w:vAlign w:val="center"/>
          </w:tcPr>
          <w:p w14:paraId="00D74D7B" w14:textId="048D38A9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4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85097B"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</w:tr>
      <w:tr w:rsidR="0085097B" w:rsidRPr="00C27AE6" w14:paraId="22C77DD7" w14:textId="77777777" w:rsidTr="00512EB5">
        <w:tc>
          <w:tcPr>
            <w:tcW w:w="547" w:type="dxa"/>
            <w:vAlign w:val="center"/>
          </w:tcPr>
          <w:p w14:paraId="244D05D4" w14:textId="377C83C2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P7</w:t>
            </w:r>
          </w:p>
        </w:tc>
        <w:tc>
          <w:tcPr>
            <w:tcW w:w="1489" w:type="dxa"/>
            <w:vAlign w:val="center"/>
          </w:tcPr>
          <w:p w14:paraId="39E55CC0" w14:textId="7B2A5375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2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1489" w:type="dxa"/>
            <w:vAlign w:val="center"/>
          </w:tcPr>
          <w:p w14:paraId="2F23F736" w14:textId="7B1FD066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1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278" w:type="dxa"/>
            <w:vAlign w:val="center"/>
          </w:tcPr>
          <w:p w14:paraId="11CF94B5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63889F2C" w14:textId="5A2B8F6D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05 ± 0.25</w:t>
            </w:r>
          </w:p>
        </w:tc>
        <w:tc>
          <w:tcPr>
            <w:tcW w:w="1501" w:type="dxa"/>
            <w:vAlign w:val="center"/>
          </w:tcPr>
          <w:p w14:paraId="0B4F3667" w14:textId="35311BFE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09 ± 0.27*</w:t>
            </w:r>
          </w:p>
        </w:tc>
        <w:tc>
          <w:tcPr>
            <w:tcW w:w="279" w:type="dxa"/>
            <w:vAlign w:val="center"/>
          </w:tcPr>
          <w:p w14:paraId="78E6B19B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45387D3F" w14:textId="52750D1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7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497" w:type="dxa"/>
            <w:vAlign w:val="center"/>
          </w:tcPr>
          <w:p w14:paraId="2329B022" w14:textId="16B9C3AA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6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289" w:type="dxa"/>
            <w:vAlign w:val="center"/>
          </w:tcPr>
          <w:p w14:paraId="1156BE74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47D52129" w14:textId="07FA5BAA" w:rsidR="0085097B" w:rsidRPr="00C27AE6" w:rsidRDefault="00DB49FE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58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492" w:type="dxa"/>
            <w:vAlign w:val="center"/>
          </w:tcPr>
          <w:p w14:paraId="56660480" w14:textId="17B565E4" w:rsidR="0085097B" w:rsidRPr="00C27AE6" w:rsidRDefault="00DB49FE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59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2</w:t>
            </w:r>
          </w:p>
        </w:tc>
      </w:tr>
      <w:tr w:rsidR="0085097B" w:rsidRPr="00C27AE6" w14:paraId="0A01E305" w14:textId="77777777" w:rsidTr="00512EB5">
        <w:tc>
          <w:tcPr>
            <w:tcW w:w="547" w:type="dxa"/>
            <w:vAlign w:val="center"/>
          </w:tcPr>
          <w:p w14:paraId="5A3364B1" w14:textId="3ED785A4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P8</w:t>
            </w:r>
          </w:p>
        </w:tc>
        <w:tc>
          <w:tcPr>
            <w:tcW w:w="1489" w:type="dxa"/>
            <w:vAlign w:val="center"/>
          </w:tcPr>
          <w:p w14:paraId="00AAAE00" w14:textId="7E3CCACD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57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489" w:type="dxa"/>
            <w:vAlign w:val="center"/>
          </w:tcPr>
          <w:p w14:paraId="2EE1E55B" w14:textId="495308D3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278" w:type="dxa"/>
            <w:vAlign w:val="center"/>
          </w:tcPr>
          <w:p w14:paraId="2B28A61C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51793B2D" w14:textId="3A29BD4B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06 ± 0.27</w:t>
            </w:r>
          </w:p>
        </w:tc>
        <w:tc>
          <w:tcPr>
            <w:tcW w:w="1501" w:type="dxa"/>
            <w:vAlign w:val="center"/>
          </w:tcPr>
          <w:p w14:paraId="32E01BFB" w14:textId="366D448C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13 ± 0.30***</w:t>
            </w:r>
          </w:p>
        </w:tc>
        <w:tc>
          <w:tcPr>
            <w:tcW w:w="279" w:type="dxa"/>
            <w:vAlign w:val="center"/>
          </w:tcPr>
          <w:p w14:paraId="5A9E3A42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032DDA29" w14:textId="1FDE6893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2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497" w:type="dxa"/>
            <w:vAlign w:val="center"/>
          </w:tcPr>
          <w:p w14:paraId="111704C1" w14:textId="4F16C4E2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93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89" w:type="dxa"/>
            <w:vAlign w:val="center"/>
          </w:tcPr>
          <w:p w14:paraId="3B1E19E3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0CD3E5AC" w14:textId="3EC82E37" w:rsidR="0085097B" w:rsidRPr="00C27AE6" w:rsidRDefault="00DB49FE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57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492" w:type="dxa"/>
            <w:vAlign w:val="center"/>
          </w:tcPr>
          <w:p w14:paraId="381EA08C" w14:textId="55E0287E" w:rsidR="0085097B" w:rsidRPr="00C27AE6" w:rsidRDefault="00DB49FE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59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</w:tr>
      <w:tr w:rsidR="0085097B" w:rsidRPr="00C27AE6" w14:paraId="00B0195A" w14:textId="77777777" w:rsidTr="00512EB5">
        <w:tc>
          <w:tcPr>
            <w:tcW w:w="547" w:type="dxa"/>
            <w:vAlign w:val="center"/>
          </w:tcPr>
          <w:p w14:paraId="056EE739" w14:textId="6D2EA816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P3</w:t>
            </w:r>
          </w:p>
        </w:tc>
        <w:tc>
          <w:tcPr>
            <w:tcW w:w="1489" w:type="dxa"/>
            <w:vAlign w:val="center"/>
          </w:tcPr>
          <w:p w14:paraId="0AA93639" w14:textId="540FA5FF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1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1489" w:type="dxa"/>
            <w:vAlign w:val="center"/>
          </w:tcPr>
          <w:p w14:paraId="1891EB3F" w14:textId="2D370E14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21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278" w:type="dxa"/>
            <w:vAlign w:val="center"/>
          </w:tcPr>
          <w:p w14:paraId="30FA8EC1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174344CD" w14:textId="1CEDA90C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75 ± 0.23</w:t>
            </w:r>
          </w:p>
        </w:tc>
        <w:tc>
          <w:tcPr>
            <w:tcW w:w="1501" w:type="dxa"/>
            <w:vAlign w:val="center"/>
          </w:tcPr>
          <w:p w14:paraId="0AB33947" w14:textId="3ACE7EF7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78 ± 0.24**</w:t>
            </w:r>
          </w:p>
        </w:tc>
        <w:tc>
          <w:tcPr>
            <w:tcW w:w="279" w:type="dxa"/>
            <w:vAlign w:val="center"/>
          </w:tcPr>
          <w:p w14:paraId="18A9133D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2953D8B6" w14:textId="2E032FCB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5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497" w:type="dxa"/>
            <w:vAlign w:val="center"/>
          </w:tcPr>
          <w:p w14:paraId="10AD97E2" w14:textId="08D56BC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4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289" w:type="dxa"/>
            <w:vAlign w:val="center"/>
          </w:tcPr>
          <w:p w14:paraId="6EA883CD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51D55358" w14:textId="4C1E77BC" w:rsidR="0085097B" w:rsidRPr="00C27AE6" w:rsidRDefault="00DB49FE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4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92" w:type="dxa"/>
            <w:vAlign w:val="center"/>
          </w:tcPr>
          <w:p w14:paraId="7FEB4B2E" w14:textId="622E8380" w:rsidR="0085097B" w:rsidRPr="00C27AE6" w:rsidRDefault="00DB49FE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 xml:space="preserve">35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0</w:t>
            </w:r>
          </w:p>
        </w:tc>
      </w:tr>
      <w:tr w:rsidR="0085097B" w:rsidRPr="00C27AE6" w14:paraId="6915D256" w14:textId="77777777" w:rsidTr="00512EB5">
        <w:tc>
          <w:tcPr>
            <w:tcW w:w="547" w:type="dxa"/>
            <w:vAlign w:val="center"/>
          </w:tcPr>
          <w:p w14:paraId="7EC94C10" w14:textId="31F34715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P4</w:t>
            </w:r>
          </w:p>
        </w:tc>
        <w:tc>
          <w:tcPr>
            <w:tcW w:w="1489" w:type="dxa"/>
            <w:vAlign w:val="center"/>
          </w:tcPr>
          <w:p w14:paraId="0B77EEC3" w14:textId="14CC46C4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3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489" w:type="dxa"/>
            <w:vAlign w:val="center"/>
          </w:tcPr>
          <w:p w14:paraId="130F71E7" w14:textId="60A3F131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30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278" w:type="dxa"/>
            <w:vAlign w:val="center"/>
          </w:tcPr>
          <w:p w14:paraId="52917432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312394BB" w14:textId="720B2541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1 ± 0.24</w:t>
            </w:r>
          </w:p>
        </w:tc>
        <w:tc>
          <w:tcPr>
            <w:tcW w:w="1501" w:type="dxa"/>
            <w:vAlign w:val="center"/>
          </w:tcPr>
          <w:p w14:paraId="3D0D995C" w14:textId="5178FD7D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86 ± 0.24***</w:t>
            </w:r>
          </w:p>
        </w:tc>
        <w:tc>
          <w:tcPr>
            <w:tcW w:w="279" w:type="dxa"/>
            <w:vAlign w:val="center"/>
          </w:tcPr>
          <w:p w14:paraId="4DC12694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05F1D289" w14:textId="66CB6929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 xml:space="preserve">72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497" w:type="dxa"/>
            <w:vAlign w:val="center"/>
          </w:tcPr>
          <w:p w14:paraId="29269249" w14:textId="1E510764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70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289" w:type="dxa"/>
            <w:vAlign w:val="center"/>
          </w:tcPr>
          <w:p w14:paraId="47C6BD0E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2E4FA751" w14:textId="3B74E4F2" w:rsidR="0085097B" w:rsidRPr="00C27AE6" w:rsidRDefault="005815F1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7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492" w:type="dxa"/>
            <w:vAlign w:val="center"/>
          </w:tcPr>
          <w:p w14:paraId="40D2911D" w14:textId="1539C20B" w:rsidR="0085097B" w:rsidRPr="00C27AE6" w:rsidRDefault="005815F1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34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</w:tr>
      <w:tr w:rsidR="0085097B" w:rsidRPr="00C27AE6" w14:paraId="29982A22" w14:textId="77777777" w:rsidTr="00512EB5">
        <w:tc>
          <w:tcPr>
            <w:tcW w:w="547" w:type="dxa"/>
            <w:vAlign w:val="center"/>
          </w:tcPr>
          <w:p w14:paraId="05330E0E" w14:textId="5CFACA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Pz</w:t>
            </w:r>
          </w:p>
        </w:tc>
        <w:tc>
          <w:tcPr>
            <w:tcW w:w="1489" w:type="dxa"/>
            <w:vAlign w:val="center"/>
          </w:tcPr>
          <w:p w14:paraId="12AED647" w14:textId="78873450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23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1489" w:type="dxa"/>
            <w:vAlign w:val="center"/>
          </w:tcPr>
          <w:p w14:paraId="585F1531" w14:textId="1A78136E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27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278" w:type="dxa"/>
            <w:vAlign w:val="center"/>
          </w:tcPr>
          <w:p w14:paraId="52BCE9DE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3464C729" w14:textId="6CB99CC1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72 ± 0.21</w:t>
            </w:r>
          </w:p>
        </w:tc>
        <w:tc>
          <w:tcPr>
            <w:tcW w:w="1501" w:type="dxa"/>
            <w:vAlign w:val="center"/>
          </w:tcPr>
          <w:p w14:paraId="19393DBF" w14:textId="1273C44E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75 ± 0.21**</w:t>
            </w:r>
          </w:p>
        </w:tc>
        <w:tc>
          <w:tcPr>
            <w:tcW w:w="279" w:type="dxa"/>
            <w:vAlign w:val="center"/>
          </w:tcPr>
          <w:p w14:paraId="440297A9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32810EFA" w14:textId="02784FD9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2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497" w:type="dxa"/>
            <w:vAlign w:val="center"/>
          </w:tcPr>
          <w:p w14:paraId="1C286BD5" w14:textId="7C15FB3A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61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289" w:type="dxa"/>
            <w:vAlign w:val="center"/>
          </w:tcPr>
          <w:p w14:paraId="55BD8A24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63697705" w14:textId="4A6D0DBD" w:rsidR="0085097B" w:rsidRPr="00C27AE6" w:rsidRDefault="005815F1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8</w:t>
            </w:r>
          </w:p>
        </w:tc>
        <w:tc>
          <w:tcPr>
            <w:tcW w:w="1492" w:type="dxa"/>
            <w:vAlign w:val="center"/>
          </w:tcPr>
          <w:p w14:paraId="6007E2E4" w14:textId="47F2B943" w:rsidR="0085097B" w:rsidRPr="00C27AE6" w:rsidRDefault="005815F1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9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07</w:t>
            </w:r>
          </w:p>
        </w:tc>
      </w:tr>
      <w:tr w:rsidR="0085097B" w:rsidRPr="00C27AE6" w14:paraId="0E333606" w14:textId="77777777" w:rsidTr="00512EB5">
        <w:tc>
          <w:tcPr>
            <w:tcW w:w="547" w:type="dxa"/>
            <w:vAlign w:val="center"/>
          </w:tcPr>
          <w:p w14:paraId="4D952401" w14:textId="1C362F45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POz</w:t>
            </w:r>
          </w:p>
        </w:tc>
        <w:tc>
          <w:tcPr>
            <w:tcW w:w="1489" w:type="dxa"/>
            <w:vAlign w:val="center"/>
          </w:tcPr>
          <w:p w14:paraId="6D932968" w14:textId="25C31EDA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1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489" w:type="dxa"/>
            <w:vAlign w:val="center"/>
          </w:tcPr>
          <w:p w14:paraId="41A85BF7" w14:textId="57EE5059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4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6</w:t>
            </w:r>
          </w:p>
        </w:tc>
        <w:tc>
          <w:tcPr>
            <w:tcW w:w="278" w:type="dxa"/>
            <w:vAlign w:val="center"/>
          </w:tcPr>
          <w:p w14:paraId="72DCDCD5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1E10C9DF" w14:textId="217C7A7F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0 ± 0.22</w:t>
            </w:r>
          </w:p>
        </w:tc>
        <w:tc>
          <w:tcPr>
            <w:tcW w:w="1501" w:type="dxa"/>
            <w:vAlign w:val="center"/>
          </w:tcPr>
          <w:p w14:paraId="051D3879" w14:textId="45143597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97 ± 0.24***</w:t>
            </w:r>
          </w:p>
        </w:tc>
        <w:tc>
          <w:tcPr>
            <w:tcW w:w="279" w:type="dxa"/>
            <w:vAlign w:val="center"/>
          </w:tcPr>
          <w:p w14:paraId="4D0C1FDF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652F8467" w14:textId="2BAE473F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2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497" w:type="dxa"/>
            <w:vAlign w:val="center"/>
          </w:tcPr>
          <w:p w14:paraId="6AF74DD0" w14:textId="46E54DCD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ED73F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84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Pr="00ED73F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289" w:type="dxa"/>
            <w:vAlign w:val="center"/>
          </w:tcPr>
          <w:p w14:paraId="2C712212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0B34C99C" w14:textId="2AF62289" w:rsidR="0085097B" w:rsidRPr="00C27AE6" w:rsidRDefault="005815F1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48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492" w:type="dxa"/>
            <w:vAlign w:val="center"/>
          </w:tcPr>
          <w:p w14:paraId="03271A93" w14:textId="79017C27" w:rsidR="0085097B" w:rsidRPr="00C27AE6" w:rsidRDefault="005815F1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49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</w:rPr>
              <w:t xml:space="preserve"> ± </w:t>
            </w:r>
            <w:r w:rsidRPr="0085097B">
              <w:rPr>
                <w:rFonts w:cstheme="minorHAnsi"/>
                <w:color w:val="000000" w:themeColor="text1"/>
                <w:sz w:val="21"/>
                <w:szCs w:val="21"/>
                <w:lang w:eastAsia="zh-CN"/>
              </w:rPr>
              <w:t>0.</w:t>
            </w:r>
            <w:r>
              <w:rPr>
                <w:rFonts w:cstheme="minorHAnsi" w:hint="eastAsia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</w:tr>
      <w:tr w:rsidR="0085097B" w:rsidRPr="00C27AE6" w14:paraId="12A13A4D" w14:textId="77777777" w:rsidTr="00512EB5">
        <w:tc>
          <w:tcPr>
            <w:tcW w:w="547" w:type="dxa"/>
            <w:vAlign w:val="center"/>
          </w:tcPr>
          <w:p w14:paraId="5DAC35A2" w14:textId="65C01D1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O1</w:t>
            </w:r>
          </w:p>
        </w:tc>
        <w:tc>
          <w:tcPr>
            <w:tcW w:w="1489" w:type="dxa"/>
            <w:vAlign w:val="center"/>
          </w:tcPr>
          <w:p w14:paraId="32927433" w14:textId="7BDC2F26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1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489" w:type="dxa"/>
            <w:vAlign w:val="center"/>
          </w:tcPr>
          <w:p w14:paraId="37809508" w14:textId="15278F54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8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278" w:type="dxa"/>
            <w:vAlign w:val="center"/>
          </w:tcPr>
          <w:p w14:paraId="5AE218D7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2EDFCE24" w14:textId="7C2B23E0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11 ± 0.21</w:t>
            </w:r>
          </w:p>
        </w:tc>
        <w:tc>
          <w:tcPr>
            <w:tcW w:w="1501" w:type="dxa"/>
            <w:vAlign w:val="center"/>
          </w:tcPr>
          <w:p w14:paraId="5AF41358" w14:textId="430370D9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20 ± 0.21***</w:t>
            </w:r>
          </w:p>
        </w:tc>
        <w:tc>
          <w:tcPr>
            <w:tcW w:w="279" w:type="dxa"/>
            <w:vAlign w:val="center"/>
          </w:tcPr>
          <w:p w14:paraId="6096EFC2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1978C8AF" w14:textId="0F26A772" w:rsidR="0085097B" w:rsidRPr="006E76C3" w:rsidRDefault="0085097B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6E76C3">
              <w:rPr>
                <w:rFonts w:cstheme="minorHAnsi"/>
                <w:b/>
                <w:bCs/>
                <w:sz w:val="21"/>
                <w:szCs w:val="21"/>
              </w:rPr>
              <w:t>1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15</w:t>
            </w:r>
            <w:r w:rsidRPr="006E76C3">
              <w:rPr>
                <w:rFonts w:cstheme="minorHAnsi"/>
                <w:b/>
                <w:bCs/>
                <w:sz w:val="21"/>
                <w:szCs w:val="21"/>
              </w:rPr>
              <w:t xml:space="preserve"> ± 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0.3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97" w:type="dxa"/>
            <w:vAlign w:val="center"/>
          </w:tcPr>
          <w:p w14:paraId="49B7A7EE" w14:textId="6FA8FFDE" w:rsidR="0085097B" w:rsidRPr="006E76C3" w:rsidRDefault="0085097B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6E76C3">
              <w:rPr>
                <w:rFonts w:cstheme="minorHAnsi"/>
                <w:b/>
                <w:bCs/>
                <w:sz w:val="21"/>
                <w:szCs w:val="21"/>
              </w:rPr>
              <w:t>1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21</w:t>
            </w:r>
            <w:r w:rsidRPr="006E76C3">
              <w:rPr>
                <w:rFonts w:cstheme="minorHAnsi"/>
                <w:b/>
                <w:bCs/>
                <w:sz w:val="21"/>
                <w:szCs w:val="21"/>
              </w:rPr>
              <w:t xml:space="preserve"> ± 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0.33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89" w:type="dxa"/>
            <w:vAlign w:val="center"/>
          </w:tcPr>
          <w:p w14:paraId="25B244CE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43066987" w14:textId="0C0BEBBC" w:rsidR="0085097B" w:rsidRPr="005815F1" w:rsidRDefault="005815F1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84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492" w:type="dxa"/>
            <w:vAlign w:val="center"/>
          </w:tcPr>
          <w:p w14:paraId="680B3FF3" w14:textId="1C989490" w:rsidR="0085097B" w:rsidRPr="005815F1" w:rsidRDefault="005815F1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88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31*</w:t>
            </w:r>
          </w:p>
        </w:tc>
      </w:tr>
      <w:tr w:rsidR="0085097B" w:rsidRPr="00C27AE6" w14:paraId="28BA57D4" w14:textId="77777777" w:rsidTr="00512EB5">
        <w:tc>
          <w:tcPr>
            <w:tcW w:w="547" w:type="dxa"/>
            <w:vAlign w:val="center"/>
          </w:tcPr>
          <w:p w14:paraId="4E465A76" w14:textId="589AA1E0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O2</w:t>
            </w:r>
          </w:p>
        </w:tc>
        <w:tc>
          <w:tcPr>
            <w:tcW w:w="1489" w:type="dxa"/>
            <w:vAlign w:val="center"/>
          </w:tcPr>
          <w:p w14:paraId="7C094D6F" w14:textId="724184AB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1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489" w:type="dxa"/>
            <w:vAlign w:val="center"/>
          </w:tcPr>
          <w:p w14:paraId="0BECA319" w14:textId="7B33F345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bookmarkStart w:id="10" w:name="OLE_LINK1"/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6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33</w:t>
            </w:r>
            <w:bookmarkEnd w:id="10"/>
          </w:p>
        </w:tc>
        <w:tc>
          <w:tcPr>
            <w:tcW w:w="278" w:type="dxa"/>
            <w:vAlign w:val="center"/>
          </w:tcPr>
          <w:p w14:paraId="1039AEA8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vAlign w:val="center"/>
          </w:tcPr>
          <w:p w14:paraId="0FEE1BD5" w14:textId="27835ABA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08 ± 0.24</w:t>
            </w:r>
          </w:p>
        </w:tc>
        <w:tc>
          <w:tcPr>
            <w:tcW w:w="1501" w:type="dxa"/>
            <w:vAlign w:val="center"/>
          </w:tcPr>
          <w:p w14:paraId="3CAE61B7" w14:textId="638930F1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17 ± 0.25***</w:t>
            </w:r>
          </w:p>
        </w:tc>
        <w:tc>
          <w:tcPr>
            <w:tcW w:w="279" w:type="dxa"/>
            <w:vAlign w:val="center"/>
          </w:tcPr>
          <w:p w14:paraId="08E7912F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vAlign w:val="center"/>
          </w:tcPr>
          <w:p w14:paraId="36B97A89" w14:textId="4AB6B17D" w:rsidR="0085097B" w:rsidRPr="006E76C3" w:rsidRDefault="0085097B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6E76C3">
              <w:rPr>
                <w:rFonts w:cstheme="minorHAnsi"/>
                <w:b/>
                <w:bCs/>
                <w:sz w:val="21"/>
                <w:szCs w:val="21"/>
              </w:rPr>
              <w:t>1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11</w:t>
            </w:r>
            <w:r w:rsidRPr="006E76C3">
              <w:rPr>
                <w:rFonts w:cstheme="minorHAnsi"/>
                <w:b/>
                <w:bCs/>
                <w:sz w:val="21"/>
                <w:szCs w:val="21"/>
              </w:rPr>
              <w:t xml:space="preserve"> ± 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0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497" w:type="dxa"/>
            <w:vAlign w:val="center"/>
          </w:tcPr>
          <w:p w14:paraId="049EB809" w14:textId="2CC41B6E" w:rsidR="0085097B" w:rsidRPr="006E76C3" w:rsidRDefault="0085097B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6E76C3">
              <w:rPr>
                <w:rFonts w:cstheme="minorHAnsi"/>
                <w:b/>
                <w:bCs/>
                <w:sz w:val="21"/>
                <w:szCs w:val="21"/>
              </w:rPr>
              <w:t>1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16</w:t>
            </w:r>
            <w:r w:rsidRPr="006E76C3">
              <w:rPr>
                <w:rFonts w:cstheme="minorHAnsi"/>
                <w:b/>
                <w:bCs/>
                <w:sz w:val="21"/>
                <w:szCs w:val="21"/>
              </w:rPr>
              <w:t xml:space="preserve">± 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0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56*</w:t>
            </w:r>
          </w:p>
        </w:tc>
        <w:tc>
          <w:tcPr>
            <w:tcW w:w="289" w:type="dxa"/>
            <w:vAlign w:val="center"/>
          </w:tcPr>
          <w:p w14:paraId="5806D1B6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vAlign w:val="center"/>
          </w:tcPr>
          <w:p w14:paraId="18A825E9" w14:textId="3A9F129A" w:rsidR="0085097B" w:rsidRPr="005815F1" w:rsidRDefault="005815F1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77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492" w:type="dxa"/>
            <w:vAlign w:val="center"/>
          </w:tcPr>
          <w:p w14:paraId="05C3199D" w14:textId="5A057629" w:rsidR="0085097B" w:rsidRPr="005815F1" w:rsidRDefault="005815F1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80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41*</w:t>
            </w:r>
          </w:p>
        </w:tc>
      </w:tr>
      <w:tr w:rsidR="0085097B" w:rsidRPr="00C27AE6" w14:paraId="22518FD3" w14:textId="77777777" w:rsidTr="005C75F8">
        <w:tc>
          <w:tcPr>
            <w:tcW w:w="547" w:type="dxa"/>
            <w:tcBorders>
              <w:bottom w:val="single" w:sz="12" w:space="0" w:color="auto"/>
            </w:tcBorders>
            <w:vAlign w:val="center"/>
          </w:tcPr>
          <w:p w14:paraId="0FC837E9" w14:textId="680EFC25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  <w:lang w:val="en-US"/>
              </w:rPr>
              <w:t>Oz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vAlign w:val="center"/>
          </w:tcPr>
          <w:p w14:paraId="0F159B99" w14:textId="6C310D26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56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4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vAlign w:val="center"/>
          </w:tcPr>
          <w:p w14:paraId="4AFEE7AA" w14:textId="2C864A89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  <w:r w:rsidRPr="00C27AE6">
              <w:rPr>
                <w:rFonts w:cstheme="minorHAnsi"/>
                <w:sz w:val="21"/>
                <w:szCs w:val="21"/>
              </w:rPr>
              <w:t>1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.64</w:t>
            </w:r>
            <w:r w:rsidRPr="00C27AE6">
              <w:rPr>
                <w:rFonts w:cstheme="minorHAnsi"/>
                <w:sz w:val="21"/>
                <w:szCs w:val="21"/>
              </w:rPr>
              <w:t xml:space="preserve"> ± </w:t>
            </w:r>
            <w:r w:rsidRPr="00C27AE6">
              <w:rPr>
                <w:rFonts w:cstheme="minorHAnsi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278" w:type="dxa"/>
            <w:tcBorders>
              <w:bottom w:val="single" w:sz="12" w:space="0" w:color="auto"/>
            </w:tcBorders>
            <w:vAlign w:val="center"/>
          </w:tcPr>
          <w:p w14:paraId="300A4F9B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9" w:type="dxa"/>
            <w:tcBorders>
              <w:bottom w:val="single" w:sz="12" w:space="0" w:color="auto"/>
            </w:tcBorders>
            <w:vAlign w:val="center"/>
          </w:tcPr>
          <w:p w14:paraId="169CC7E6" w14:textId="4778BDF1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06 ± 0.21</w:t>
            </w:r>
          </w:p>
        </w:tc>
        <w:tc>
          <w:tcPr>
            <w:tcW w:w="1501" w:type="dxa"/>
            <w:tcBorders>
              <w:bottom w:val="single" w:sz="12" w:space="0" w:color="auto"/>
            </w:tcBorders>
            <w:vAlign w:val="center"/>
          </w:tcPr>
          <w:p w14:paraId="17AD8D30" w14:textId="70372FCD" w:rsidR="0085097B" w:rsidRPr="00C27AE6" w:rsidRDefault="0085097B" w:rsidP="0085097B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C27AE6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1.16 ± 0.21***</w:t>
            </w:r>
          </w:p>
        </w:tc>
        <w:tc>
          <w:tcPr>
            <w:tcW w:w="279" w:type="dxa"/>
            <w:tcBorders>
              <w:bottom w:val="single" w:sz="12" w:space="0" w:color="auto"/>
            </w:tcBorders>
            <w:vAlign w:val="center"/>
          </w:tcPr>
          <w:p w14:paraId="780E1A9D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14:paraId="501FF15F" w14:textId="3D0EA083" w:rsidR="0085097B" w:rsidRPr="006E76C3" w:rsidRDefault="0085097B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6E76C3">
              <w:rPr>
                <w:rFonts w:cstheme="minorHAnsi"/>
                <w:b/>
                <w:bCs/>
                <w:sz w:val="21"/>
                <w:szCs w:val="21"/>
              </w:rPr>
              <w:t>1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07</w:t>
            </w:r>
            <w:r w:rsidRPr="006E76C3">
              <w:rPr>
                <w:rFonts w:cstheme="minorHAnsi"/>
                <w:b/>
                <w:bCs/>
                <w:sz w:val="21"/>
                <w:szCs w:val="21"/>
              </w:rPr>
              <w:t xml:space="preserve"> ± 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0.3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vAlign w:val="center"/>
          </w:tcPr>
          <w:p w14:paraId="747B988F" w14:textId="23C3ABC5" w:rsidR="0085097B" w:rsidRPr="006E76C3" w:rsidRDefault="0085097B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6E76C3">
              <w:rPr>
                <w:rFonts w:cstheme="minorHAnsi"/>
                <w:b/>
                <w:bCs/>
                <w:sz w:val="21"/>
                <w:szCs w:val="21"/>
              </w:rPr>
              <w:t>1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.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14</w:t>
            </w:r>
            <w:r w:rsidRPr="006E76C3">
              <w:rPr>
                <w:rFonts w:cstheme="minorHAnsi"/>
                <w:b/>
                <w:bCs/>
                <w:sz w:val="21"/>
                <w:szCs w:val="21"/>
              </w:rPr>
              <w:t xml:space="preserve"> ± </w:t>
            </w:r>
            <w:r w:rsidRPr="006E76C3">
              <w:rPr>
                <w:rFonts w:cstheme="minorHAnsi"/>
                <w:b/>
                <w:bCs/>
                <w:sz w:val="21"/>
                <w:szCs w:val="21"/>
                <w:lang w:eastAsia="zh-CN"/>
              </w:rPr>
              <w:t>0.3</w:t>
            </w:r>
            <w:r w:rsidRPr="006E76C3">
              <w:rPr>
                <w:rFonts w:cstheme="minorHAnsi" w:hint="eastAsia"/>
                <w:b/>
                <w:bCs/>
                <w:sz w:val="21"/>
                <w:szCs w:val="21"/>
                <w:lang w:eastAsia="zh-CN"/>
              </w:rPr>
              <w:t>7**</w:t>
            </w:r>
          </w:p>
        </w:tc>
        <w:tc>
          <w:tcPr>
            <w:tcW w:w="289" w:type="dxa"/>
            <w:tcBorders>
              <w:bottom w:val="single" w:sz="12" w:space="0" w:color="auto"/>
            </w:tcBorders>
            <w:vAlign w:val="center"/>
          </w:tcPr>
          <w:p w14:paraId="449897FD" w14:textId="77777777" w:rsidR="0085097B" w:rsidRPr="00C27AE6" w:rsidRDefault="0085097B" w:rsidP="0085097B">
            <w:pPr>
              <w:spacing w:line="480" w:lineRule="auto"/>
              <w:rPr>
                <w:rFonts w:cstheme="minorHAnsi"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484" w:type="dxa"/>
            <w:tcBorders>
              <w:bottom w:val="single" w:sz="12" w:space="0" w:color="auto"/>
            </w:tcBorders>
            <w:vAlign w:val="center"/>
          </w:tcPr>
          <w:p w14:paraId="2D0BB06F" w14:textId="5068FBB4" w:rsidR="0085097B" w:rsidRPr="005815F1" w:rsidRDefault="005815F1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75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vAlign w:val="center"/>
          </w:tcPr>
          <w:p w14:paraId="347C5EE7" w14:textId="606391C4" w:rsidR="0085097B" w:rsidRPr="005815F1" w:rsidRDefault="005815F1" w:rsidP="0085097B">
            <w:pPr>
              <w:spacing w:line="480" w:lineRule="auto"/>
              <w:rPr>
                <w:rFonts w:cstheme="minorHAnsi"/>
                <w:b/>
                <w:bCs/>
                <w:sz w:val="21"/>
                <w:szCs w:val="21"/>
                <w:lang w:val="en-US" w:eastAsia="zh-CN"/>
              </w:rPr>
            </w:pP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79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</w:rPr>
              <w:t xml:space="preserve"> ± </w:t>
            </w:r>
            <w:r w:rsidRPr="005815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eastAsia="zh-CN"/>
              </w:rPr>
              <w:t>0.</w:t>
            </w:r>
            <w:r w:rsidRPr="005815F1">
              <w:rPr>
                <w:rFonts w:cstheme="minorHAnsi" w:hint="eastAsia"/>
                <w:b/>
                <w:bCs/>
                <w:color w:val="000000" w:themeColor="text1"/>
                <w:sz w:val="21"/>
                <w:szCs w:val="21"/>
                <w:lang w:eastAsia="zh-CN"/>
              </w:rPr>
              <w:t>26*</w:t>
            </w:r>
          </w:p>
        </w:tc>
      </w:tr>
    </w:tbl>
    <w:bookmarkEnd w:id="0"/>
    <w:bookmarkEnd w:id="1"/>
    <w:p w14:paraId="2AE5B577" w14:textId="77777777" w:rsidR="005600DA" w:rsidRPr="005600DA" w:rsidRDefault="005600DA" w:rsidP="005600DA">
      <w:pPr>
        <w:spacing w:line="480" w:lineRule="auto"/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</w:pP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*</w:t>
      </w:r>
      <w:r w:rsidRPr="005600DA">
        <w:rPr>
          <w:rFonts w:ascii="Times New Roman" w:eastAsia="Times New Roman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p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&lt; 0.05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**</w:t>
      </w:r>
      <w:r w:rsidRPr="005600DA">
        <w:rPr>
          <w:rFonts w:ascii="Times New Roman" w:eastAsia="Times New Roman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p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&lt;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1,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*</w:t>
      </w:r>
      <w:r w:rsidRPr="005600DA">
        <w:rPr>
          <w:rFonts w:ascii="Times New Roman" w:eastAsia="Times New Roman" w:hAnsi="Times New Roman" w:cs="Times New Roman" w:hint="eastAsia"/>
          <w:noProof w:val="0"/>
          <w:kern w:val="2"/>
          <w:sz w:val="21"/>
          <w:szCs w:val="22"/>
          <w:lang w:val="en-US" w:eastAsia="zh-CN"/>
        </w:rPr>
        <w:t>**</w:t>
      </w:r>
      <w:r w:rsidRPr="005600DA">
        <w:rPr>
          <w:rFonts w:ascii="Times New Roman" w:eastAsia="Times New Roman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 xml:space="preserve">p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&lt; 0.0</w:t>
      </w:r>
      <w:r w:rsidRPr="005600DA">
        <w:rPr>
          <w:rFonts w:ascii="Times New Roman" w:eastAsia="Times New Roman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, as compared with low</w:t>
      </w:r>
      <w:r w:rsidRPr="005600DA">
        <w:rPr>
          <w:rFonts w:ascii="Times New Roman" w:eastAsia="Times New Roman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mental work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load</w:t>
      </w:r>
      <w:r w:rsidRPr="005600DA">
        <w:rPr>
          <w:rFonts w:ascii="Times New Roman" w:eastAsia="Times New Roman" w:hAnsi="Times New Roman" w:cs="Times New Roman" w:hint="eastAsia"/>
          <w:noProof w:val="0"/>
          <w:kern w:val="2"/>
          <w:sz w:val="21"/>
          <w:szCs w:val="22"/>
          <w:lang w:val="en-US" w:eastAsia="zh-CN"/>
        </w:rPr>
        <w:t>, FDR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corrected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. 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tatistically significant differences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are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indicated in boldface.</w:t>
      </w:r>
    </w:p>
    <w:p w14:paraId="4207AD82" w14:textId="77777777" w:rsidR="00D02596" w:rsidRDefault="00D02596" w:rsidP="00190E2D">
      <w:pPr>
        <w:spacing w:line="480" w:lineRule="auto"/>
        <w:ind w:left="422" w:hanging="422"/>
        <w:rPr>
          <w:rFonts w:ascii="Times New Roman" w:hAnsi="Times New Roman" w:cs="Times New Roman"/>
          <w:noProof w:val="0"/>
          <w:kern w:val="2"/>
          <w:sz w:val="21"/>
          <w:szCs w:val="22"/>
          <w:lang w:val="" w:eastAsia="zh-CN"/>
        </w:rPr>
        <w:sectPr w:rsidR="00D02596" w:rsidSect="00F46AB0">
          <w:pgSz w:w="16839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6E9B8C8" w14:textId="185EBE84" w:rsidR="00C9018D" w:rsidRDefault="00362EC4" w:rsidP="00C9018D">
      <w:pPr>
        <w:spacing w:line="480" w:lineRule="auto"/>
        <w:jc w:val="center"/>
        <w:rPr>
          <w:rFonts w:ascii="Times New Roman" w:hAnsi="Times New Roman" w:cs="Times New Roman"/>
          <w:b/>
          <w:sz w:val="21"/>
          <w:szCs w:val="21"/>
          <w:lang w:val="en-US" w:eastAsia="zh-CN"/>
        </w:rPr>
      </w:pPr>
      <w:r w:rsidRPr="005C75F8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lastRenderedPageBreak/>
        <w:t xml:space="preserve">Table </w:t>
      </w:r>
      <w:r w:rsidRPr="005C75F8">
        <w:rPr>
          <w:rFonts w:ascii="Times New Roman" w:hAnsi="Times New Roman" w:cs="Times New Roman" w:hint="eastAsia"/>
          <w:b/>
          <w:sz w:val="21"/>
          <w:szCs w:val="21"/>
          <w:lang w:val="en-US" w:eastAsia="zh-CN"/>
        </w:rPr>
        <w:t>S</w:t>
      </w:r>
      <w:r w:rsidR="00D02596" w:rsidRPr="005C75F8">
        <w:rPr>
          <w:rFonts w:ascii="Times New Roman" w:hAnsi="Times New Roman" w:cs="Times New Roman" w:hint="eastAsia"/>
          <w:b/>
          <w:sz w:val="21"/>
          <w:szCs w:val="21"/>
          <w:lang w:val="en-US" w:eastAsia="zh-CN"/>
        </w:rPr>
        <w:t>2</w:t>
      </w:r>
      <w:r w:rsidRPr="005C75F8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 xml:space="preserve">. </w:t>
      </w:r>
      <w:r w:rsidR="00D02596" w:rsidRPr="005C75F8">
        <w:rPr>
          <w:rFonts w:ascii="Times New Roman" w:hAnsi="Times New Roman" w:cs="Times New Roman" w:hint="eastAsia"/>
          <w:b/>
          <w:sz w:val="21"/>
          <w:szCs w:val="21"/>
          <w:lang w:val="en-US" w:eastAsia="zh-CN"/>
        </w:rPr>
        <w:t>C</w:t>
      </w:r>
      <w:r w:rsidR="00D02596" w:rsidRPr="005C75F8">
        <w:rPr>
          <w:rFonts w:ascii="Times New Roman" w:hAnsi="Times New Roman" w:cs="Times New Roman"/>
          <w:b/>
          <w:sz w:val="21"/>
          <w:szCs w:val="21"/>
          <w:lang w:val="en-US" w:eastAsia="zh-CN"/>
        </w:rPr>
        <w:t>orrelation coefficient between frequency bands power and microstates parameters</w:t>
      </w:r>
    </w:p>
    <w:tbl>
      <w:tblPr>
        <w:tblStyle w:val="af1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11"/>
        <w:gridCol w:w="1311"/>
        <w:gridCol w:w="1311"/>
        <w:gridCol w:w="1312"/>
      </w:tblGrid>
      <w:tr w:rsidR="00C9018D" w:rsidRPr="00C9018D" w14:paraId="261F6EC8" w14:textId="77777777" w:rsidTr="00C05E1D"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27FFFDAE" w14:textId="17A95262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4" w:space="0" w:color="auto"/>
            </w:tcBorders>
          </w:tcPr>
          <w:p w14:paraId="22B3D2AE" w14:textId="77777777" w:rsidR="00C9018D" w:rsidRPr="00BF3AAC" w:rsidRDefault="00C9018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Delta band 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4" w:space="0" w:color="auto"/>
            </w:tcBorders>
          </w:tcPr>
          <w:p w14:paraId="67A62836" w14:textId="6E860349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Theta</w:t>
            </w:r>
            <w:r w:rsidR="00C9018D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band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4" w:space="0" w:color="auto"/>
            </w:tcBorders>
          </w:tcPr>
          <w:p w14:paraId="6C619900" w14:textId="6536F773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Alpha</w:t>
            </w:r>
            <w:r w:rsidR="00C9018D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band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4" w:space="0" w:color="auto"/>
            </w:tcBorders>
          </w:tcPr>
          <w:p w14:paraId="773778BA" w14:textId="0D0B6F03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Beta</w:t>
            </w:r>
            <w:r w:rsidR="00C9018D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band</w:t>
            </w:r>
          </w:p>
        </w:tc>
      </w:tr>
      <w:tr w:rsidR="00C9018D" w:rsidRPr="00BF3AAC" w14:paraId="0EC0CAF5" w14:textId="77777777" w:rsidTr="00C05E1D">
        <w:tc>
          <w:tcPr>
            <w:tcW w:w="3402" w:type="dxa"/>
            <w:tcBorders>
              <w:top w:val="single" w:sz="4" w:space="0" w:color="auto"/>
            </w:tcBorders>
          </w:tcPr>
          <w:p w14:paraId="1EE9C833" w14:textId="44ACFAD2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Duration of microstate A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09B20254" w14:textId="679D59A8" w:rsidR="00C9018D" w:rsidRPr="00C05E1D" w:rsidRDefault="00BF3AAC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C05E1D"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  <w:t>0.32**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0D101408" w14:textId="7FBEEAC0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0.09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CDD1D45" w14:textId="24A2F3AC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-0.11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9B8B9E9" w14:textId="40FF9ED8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-0.17</w:t>
            </w:r>
          </w:p>
        </w:tc>
      </w:tr>
      <w:tr w:rsidR="00C9018D" w14:paraId="31BC6F54" w14:textId="77777777" w:rsidTr="00C05E1D">
        <w:tc>
          <w:tcPr>
            <w:tcW w:w="3402" w:type="dxa"/>
          </w:tcPr>
          <w:p w14:paraId="1536CC08" w14:textId="5AD8F741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Duration of microstate B</w:t>
            </w:r>
          </w:p>
        </w:tc>
        <w:tc>
          <w:tcPr>
            <w:tcW w:w="1311" w:type="dxa"/>
          </w:tcPr>
          <w:p w14:paraId="723E1D21" w14:textId="4FBCD33D" w:rsidR="00C9018D" w:rsidRPr="00C05E1D" w:rsidRDefault="00BF3AAC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shd w:val="pct15" w:color="auto" w:fill="FFFFFF"/>
                <w:lang w:val="en-US" w:eastAsia="zh-CN"/>
              </w:rPr>
            </w:pPr>
            <w:r w:rsidRPr="00C05E1D">
              <w:rPr>
                <w:rFonts w:ascii="Calibri" w:hAnsi="Calibri" w:cs="Calibri"/>
                <w:b/>
                <w:sz w:val="21"/>
                <w:szCs w:val="21"/>
                <w:shd w:val="pct15" w:color="auto" w:fill="FFFFFF"/>
                <w:lang w:val="en-US" w:eastAsia="zh-CN"/>
              </w:rPr>
              <w:t>0.51***</w:t>
            </w:r>
          </w:p>
        </w:tc>
        <w:tc>
          <w:tcPr>
            <w:tcW w:w="1311" w:type="dxa"/>
          </w:tcPr>
          <w:p w14:paraId="53F06D1A" w14:textId="6ECD40AB" w:rsidR="00C9018D" w:rsidRPr="00C05E1D" w:rsidRDefault="00BF3AAC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shd w:val="pct15" w:color="auto" w:fill="FFFFFF"/>
                <w:lang w:val="en-US" w:eastAsia="zh-CN"/>
              </w:rPr>
            </w:pPr>
            <w:r w:rsidRPr="00C05E1D">
              <w:rPr>
                <w:rFonts w:ascii="Calibri" w:hAnsi="Calibri" w:cs="Calibri" w:hint="eastAsia"/>
                <w:b/>
                <w:sz w:val="21"/>
                <w:szCs w:val="21"/>
                <w:shd w:val="pct15" w:color="auto" w:fill="FFFFFF"/>
                <w:lang w:val="en-US" w:eastAsia="zh-CN"/>
              </w:rPr>
              <w:t>0.54***</w:t>
            </w:r>
          </w:p>
        </w:tc>
        <w:tc>
          <w:tcPr>
            <w:tcW w:w="1311" w:type="dxa"/>
          </w:tcPr>
          <w:p w14:paraId="499670DC" w14:textId="7F7B6999" w:rsidR="00C9018D" w:rsidRPr="00C05E1D" w:rsidRDefault="00BF3AAC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C05E1D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8**</w:t>
            </w:r>
          </w:p>
        </w:tc>
        <w:tc>
          <w:tcPr>
            <w:tcW w:w="1312" w:type="dxa"/>
          </w:tcPr>
          <w:p w14:paraId="2B748FC6" w14:textId="5937CA57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03</w:t>
            </w:r>
          </w:p>
        </w:tc>
      </w:tr>
      <w:tr w:rsidR="00C9018D" w14:paraId="4F7D5006" w14:textId="77777777" w:rsidTr="00C05E1D">
        <w:tc>
          <w:tcPr>
            <w:tcW w:w="3402" w:type="dxa"/>
          </w:tcPr>
          <w:p w14:paraId="2507BF89" w14:textId="197A71EB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Duration of microstate C</w:t>
            </w:r>
          </w:p>
        </w:tc>
        <w:tc>
          <w:tcPr>
            <w:tcW w:w="1311" w:type="dxa"/>
          </w:tcPr>
          <w:p w14:paraId="354BB254" w14:textId="04FD686F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1311" w:type="dxa"/>
          </w:tcPr>
          <w:p w14:paraId="340505E6" w14:textId="10DE3797" w:rsidR="00C9018D" w:rsidRPr="00C05E1D" w:rsidRDefault="00BF3AAC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C05E1D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1**</w:t>
            </w:r>
          </w:p>
        </w:tc>
        <w:tc>
          <w:tcPr>
            <w:tcW w:w="1311" w:type="dxa"/>
          </w:tcPr>
          <w:p w14:paraId="3FC02A09" w14:textId="1C1EE065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4</w:t>
            </w:r>
          </w:p>
        </w:tc>
        <w:tc>
          <w:tcPr>
            <w:tcW w:w="1312" w:type="dxa"/>
          </w:tcPr>
          <w:p w14:paraId="4A19812C" w14:textId="74D63BC5" w:rsidR="00C9018D" w:rsidRPr="00C05E1D" w:rsidRDefault="00BF3AAC" w:rsidP="00397E40">
            <w:pPr>
              <w:spacing w:line="480" w:lineRule="auto"/>
              <w:rPr>
                <w:rFonts w:ascii="Calibri" w:hAnsi="Calibri" w:cs="Calibri"/>
                <w:b/>
                <w:color w:val="FF0000"/>
                <w:sz w:val="21"/>
                <w:szCs w:val="21"/>
                <w:lang w:val="en-US" w:eastAsia="zh-CN"/>
              </w:rPr>
            </w:pPr>
            <w:r w:rsidRPr="00C05E1D">
              <w:rPr>
                <w:rFonts w:ascii="Calibri" w:hAnsi="Calibri" w:cs="Calibri" w:hint="eastAsia"/>
                <w:b/>
                <w:sz w:val="21"/>
                <w:szCs w:val="21"/>
                <w:shd w:val="pct15" w:color="auto" w:fill="FFFFFF"/>
                <w:lang w:val="en-US" w:eastAsia="zh-CN"/>
              </w:rPr>
              <w:t>-0.51***</w:t>
            </w:r>
          </w:p>
        </w:tc>
      </w:tr>
      <w:tr w:rsidR="00C9018D" w14:paraId="08062D53" w14:textId="77777777" w:rsidTr="00C05E1D">
        <w:tc>
          <w:tcPr>
            <w:tcW w:w="3402" w:type="dxa"/>
          </w:tcPr>
          <w:p w14:paraId="1573C442" w14:textId="4E7C4A85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Duration of microstate D</w:t>
            </w:r>
          </w:p>
        </w:tc>
        <w:tc>
          <w:tcPr>
            <w:tcW w:w="1311" w:type="dxa"/>
          </w:tcPr>
          <w:p w14:paraId="153CD5CC" w14:textId="639BBE89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1</w:t>
            </w:r>
          </w:p>
        </w:tc>
        <w:tc>
          <w:tcPr>
            <w:tcW w:w="1311" w:type="dxa"/>
          </w:tcPr>
          <w:p w14:paraId="59E2A0F7" w14:textId="00F44218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311" w:type="dxa"/>
          </w:tcPr>
          <w:p w14:paraId="664603DD" w14:textId="63A17675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2</w:t>
            </w:r>
          </w:p>
        </w:tc>
        <w:tc>
          <w:tcPr>
            <w:tcW w:w="1312" w:type="dxa"/>
          </w:tcPr>
          <w:p w14:paraId="270F10D9" w14:textId="20062C6C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</w:t>
            </w:r>
            <w:r w:rsidR="00C05E1D"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20</w:t>
            </w:r>
          </w:p>
        </w:tc>
      </w:tr>
      <w:tr w:rsidR="00C9018D" w14:paraId="258C248B" w14:textId="77777777" w:rsidTr="00C05E1D">
        <w:tc>
          <w:tcPr>
            <w:tcW w:w="3402" w:type="dxa"/>
          </w:tcPr>
          <w:p w14:paraId="7005907B" w14:textId="075BF4BA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Occurrence of microstate A</w:t>
            </w:r>
          </w:p>
        </w:tc>
        <w:tc>
          <w:tcPr>
            <w:tcW w:w="1311" w:type="dxa"/>
          </w:tcPr>
          <w:p w14:paraId="2084BBE4" w14:textId="7B254CF4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8</w:t>
            </w:r>
          </w:p>
        </w:tc>
        <w:tc>
          <w:tcPr>
            <w:tcW w:w="1311" w:type="dxa"/>
          </w:tcPr>
          <w:p w14:paraId="1F28E163" w14:textId="2248BB5B" w:rsidR="00C9018D" w:rsidRPr="00C05E1D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C05E1D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5**</w:t>
            </w:r>
          </w:p>
        </w:tc>
        <w:tc>
          <w:tcPr>
            <w:tcW w:w="1311" w:type="dxa"/>
          </w:tcPr>
          <w:p w14:paraId="7E5B5858" w14:textId="5A1E2676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6</w:t>
            </w:r>
          </w:p>
        </w:tc>
        <w:tc>
          <w:tcPr>
            <w:tcW w:w="1312" w:type="dxa"/>
          </w:tcPr>
          <w:p w14:paraId="11592FD1" w14:textId="5D158245" w:rsidR="00C9018D" w:rsidRPr="00652B7E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652B7E"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26*</w:t>
            </w:r>
          </w:p>
        </w:tc>
      </w:tr>
      <w:tr w:rsidR="00C9018D" w14:paraId="4EF9B353" w14:textId="77777777" w:rsidTr="00C05E1D">
        <w:tc>
          <w:tcPr>
            <w:tcW w:w="3402" w:type="dxa"/>
          </w:tcPr>
          <w:p w14:paraId="0C62A424" w14:textId="52F2AE51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Occurrence of microstate B</w:t>
            </w:r>
          </w:p>
        </w:tc>
        <w:tc>
          <w:tcPr>
            <w:tcW w:w="1311" w:type="dxa"/>
          </w:tcPr>
          <w:p w14:paraId="3F3FC308" w14:textId="25C1CA34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3</w:t>
            </w:r>
          </w:p>
        </w:tc>
        <w:tc>
          <w:tcPr>
            <w:tcW w:w="1311" w:type="dxa"/>
          </w:tcPr>
          <w:p w14:paraId="0C29EE77" w14:textId="597FBD1F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6</w:t>
            </w:r>
          </w:p>
        </w:tc>
        <w:tc>
          <w:tcPr>
            <w:tcW w:w="1311" w:type="dxa"/>
          </w:tcPr>
          <w:p w14:paraId="3FADF591" w14:textId="4AAD60CF" w:rsidR="00C9018D" w:rsidRPr="00C05E1D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C05E1D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8**</w:t>
            </w:r>
          </w:p>
        </w:tc>
        <w:tc>
          <w:tcPr>
            <w:tcW w:w="1312" w:type="dxa"/>
          </w:tcPr>
          <w:p w14:paraId="0FB28735" w14:textId="6A856F83" w:rsidR="00C9018D" w:rsidRPr="00C05E1D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C05E1D">
              <w:rPr>
                <w:rFonts w:ascii="Calibri" w:hAnsi="Calibri" w:cs="Calibri" w:hint="eastAsia"/>
                <w:b/>
                <w:sz w:val="21"/>
                <w:szCs w:val="21"/>
                <w:shd w:val="pct15" w:color="auto" w:fill="FFFFFF"/>
                <w:lang w:val="en-US" w:eastAsia="zh-CN"/>
              </w:rPr>
              <w:t>0.52***</w:t>
            </w:r>
          </w:p>
        </w:tc>
      </w:tr>
      <w:tr w:rsidR="00C9018D" w14:paraId="250828EC" w14:textId="77777777" w:rsidTr="00C05E1D">
        <w:tc>
          <w:tcPr>
            <w:tcW w:w="3402" w:type="dxa"/>
          </w:tcPr>
          <w:p w14:paraId="5C616465" w14:textId="485A2B1D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Occurrence of microstate C</w:t>
            </w:r>
          </w:p>
        </w:tc>
        <w:tc>
          <w:tcPr>
            <w:tcW w:w="1311" w:type="dxa"/>
          </w:tcPr>
          <w:p w14:paraId="1F557074" w14:textId="388FE489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7**</w:t>
            </w:r>
          </w:p>
        </w:tc>
        <w:tc>
          <w:tcPr>
            <w:tcW w:w="1311" w:type="dxa"/>
          </w:tcPr>
          <w:p w14:paraId="2BC7CBFD" w14:textId="2BD43CD3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0**</w:t>
            </w:r>
          </w:p>
        </w:tc>
        <w:tc>
          <w:tcPr>
            <w:tcW w:w="1311" w:type="dxa"/>
          </w:tcPr>
          <w:p w14:paraId="2AE96514" w14:textId="410EDF1B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8</w:t>
            </w:r>
          </w:p>
        </w:tc>
        <w:tc>
          <w:tcPr>
            <w:tcW w:w="1312" w:type="dxa"/>
          </w:tcPr>
          <w:p w14:paraId="56D784A2" w14:textId="1DB2379E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1</w:t>
            </w:r>
          </w:p>
        </w:tc>
      </w:tr>
      <w:tr w:rsidR="00C9018D" w14:paraId="7644873B" w14:textId="77777777" w:rsidTr="00C05E1D">
        <w:tc>
          <w:tcPr>
            <w:tcW w:w="3402" w:type="dxa"/>
          </w:tcPr>
          <w:p w14:paraId="4516B90E" w14:textId="4DCF9560" w:rsidR="00C9018D" w:rsidRPr="00BF3AAC" w:rsidRDefault="005E2D8F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O</w:t>
            </w:r>
            <w:r w:rsidR="00C9018D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ccurrence of microstate D</w:t>
            </w:r>
          </w:p>
        </w:tc>
        <w:tc>
          <w:tcPr>
            <w:tcW w:w="1311" w:type="dxa"/>
          </w:tcPr>
          <w:p w14:paraId="13C62754" w14:textId="08273E70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5**</w:t>
            </w:r>
          </w:p>
        </w:tc>
        <w:tc>
          <w:tcPr>
            <w:tcW w:w="1311" w:type="dxa"/>
          </w:tcPr>
          <w:p w14:paraId="33DF81CE" w14:textId="5CA10A2D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2</w:t>
            </w:r>
          </w:p>
        </w:tc>
        <w:tc>
          <w:tcPr>
            <w:tcW w:w="1311" w:type="dxa"/>
          </w:tcPr>
          <w:p w14:paraId="20838FD5" w14:textId="0EF0143D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6*</w:t>
            </w:r>
          </w:p>
        </w:tc>
        <w:tc>
          <w:tcPr>
            <w:tcW w:w="1312" w:type="dxa"/>
          </w:tcPr>
          <w:p w14:paraId="7231A99B" w14:textId="332B124F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4</w:t>
            </w:r>
          </w:p>
        </w:tc>
      </w:tr>
      <w:tr w:rsidR="00C9018D" w14:paraId="45F3F445" w14:textId="77777777" w:rsidTr="00C05E1D">
        <w:tc>
          <w:tcPr>
            <w:tcW w:w="3402" w:type="dxa"/>
          </w:tcPr>
          <w:p w14:paraId="3E04E03D" w14:textId="4FA17022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Coverage of microstate A</w:t>
            </w:r>
          </w:p>
        </w:tc>
        <w:tc>
          <w:tcPr>
            <w:tcW w:w="1311" w:type="dxa"/>
          </w:tcPr>
          <w:p w14:paraId="5C1B5D19" w14:textId="39EF24E8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1311" w:type="dxa"/>
          </w:tcPr>
          <w:p w14:paraId="20CF793A" w14:textId="7B673980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5</w:t>
            </w:r>
          </w:p>
        </w:tc>
        <w:tc>
          <w:tcPr>
            <w:tcW w:w="1311" w:type="dxa"/>
          </w:tcPr>
          <w:p w14:paraId="526A642F" w14:textId="6ED7E4A3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1</w:t>
            </w:r>
          </w:p>
        </w:tc>
        <w:tc>
          <w:tcPr>
            <w:tcW w:w="1312" w:type="dxa"/>
          </w:tcPr>
          <w:p w14:paraId="56924F2A" w14:textId="12AE6C87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02</w:t>
            </w:r>
          </w:p>
        </w:tc>
      </w:tr>
      <w:tr w:rsidR="00C9018D" w14:paraId="17AEACEA" w14:textId="77777777" w:rsidTr="00C05E1D">
        <w:tc>
          <w:tcPr>
            <w:tcW w:w="3402" w:type="dxa"/>
          </w:tcPr>
          <w:p w14:paraId="3AEED821" w14:textId="62FACDF8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Coverage of microstate B</w:t>
            </w:r>
          </w:p>
        </w:tc>
        <w:tc>
          <w:tcPr>
            <w:tcW w:w="1311" w:type="dxa"/>
          </w:tcPr>
          <w:p w14:paraId="77E63464" w14:textId="3A36B1A7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27*</w:t>
            </w:r>
          </w:p>
        </w:tc>
        <w:tc>
          <w:tcPr>
            <w:tcW w:w="1311" w:type="dxa"/>
          </w:tcPr>
          <w:p w14:paraId="5574C854" w14:textId="05C17C11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1311" w:type="dxa"/>
          </w:tcPr>
          <w:p w14:paraId="7C361CD9" w14:textId="50BF3518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48***</w:t>
            </w:r>
          </w:p>
        </w:tc>
        <w:tc>
          <w:tcPr>
            <w:tcW w:w="1312" w:type="dxa"/>
          </w:tcPr>
          <w:p w14:paraId="42FDA4F9" w14:textId="544D1D27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9*</w:t>
            </w:r>
          </w:p>
        </w:tc>
      </w:tr>
      <w:tr w:rsidR="00C9018D" w14:paraId="592F39D5" w14:textId="77777777" w:rsidTr="00C05E1D">
        <w:tc>
          <w:tcPr>
            <w:tcW w:w="3402" w:type="dxa"/>
          </w:tcPr>
          <w:p w14:paraId="232C5949" w14:textId="3FCEE36E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Coverage of microstate C</w:t>
            </w:r>
          </w:p>
        </w:tc>
        <w:tc>
          <w:tcPr>
            <w:tcW w:w="1311" w:type="dxa"/>
          </w:tcPr>
          <w:p w14:paraId="776A1BE9" w14:textId="63DBF57D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8*</w:t>
            </w:r>
          </w:p>
        </w:tc>
        <w:tc>
          <w:tcPr>
            <w:tcW w:w="1311" w:type="dxa"/>
          </w:tcPr>
          <w:p w14:paraId="3CBDA40B" w14:textId="5DCFD6D8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8</w:t>
            </w:r>
          </w:p>
        </w:tc>
        <w:tc>
          <w:tcPr>
            <w:tcW w:w="1311" w:type="dxa"/>
          </w:tcPr>
          <w:p w14:paraId="524B1123" w14:textId="027C94EA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6</w:t>
            </w:r>
          </w:p>
        </w:tc>
        <w:tc>
          <w:tcPr>
            <w:tcW w:w="1312" w:type="dxa"/>
          </w:tcPr>
          <w:p w14:paraId="24DD4F12" w14:textId="72D9F757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9</w:t>
            </w:r>
          </w:p>
        </w:tc>
      </w:tr>
      <w:tr w:rsidR="00C9018D" w14:paraId="6A547D49" w14:textId="77777777" w:rsidTr="00C05E1D">
        <w:tc>
          <w:tcPr>
            <w:tcW w:w="3402" w:type="dxa"/>
          </w:tcPr>
          <w:p w14:paraId="03CA877C" w14:textId="04B7B7CB" w:rsidR="00C9018D" w:rsidRPr="00BF3AAC" w:rsidRDefault="00BF3AAC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>Coverage of microstate D</w:t>
            </w:r>
          </w:p>
        </w:tc>
        <w:tc>
          <w:tcPr>
            <w:tcW w:w="1311" w:type="dxa"/>
          </w:tcPr>
          <w:p w14:paraId="0BBC5121" w14:textId="53628E5E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8</w:t>
            </w:r>
          </w:p>
        </w:tc>
        <w:tc>
          <w:tcPr>
            <w:tcW w:w="1311" w:type="dxa"/>
          </w:tcPr>
          <w:p w14:paraId="5281117D" w14:textId="645116A1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11" w:type="dxa"/>
          </w:tcPr>
          <w:p w14:paraId="3C88D296" w14:textId="2988D759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1**</w:t>
            </w:r>
          </w:p>
        </w:tc>
        <w:tc>
          <w:tcPr>
            <w:tcW w:w="1312" w:type="dxa"/>
          </w:tcPr>
          <w:p w14:paraId="680386BA" w14:textId="3E6F733A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40***</w:t>
            </w:r>
          </w:p>
        </w:tc>
      </w:tr>
      <w:tr w:rsidR="00C9018D" w:rsidRPr="00BF3AAC" w14:paraId="6B4E9EC0" w14:textId="77777777" w:rsidTr="00C05E1D">
        <w:tc>
          <w:tcPr>
            <w:tcW w:w="3402" w:type="dxa"/>
          </w:tcPr>
          <w:p w14:paraId="4657530E" w14:textId="37A6F828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A to B</w:t>
            </w:r>
          </w:p>
        </w:tc>
        <w:tc>
          <w:tcPr>
            <w:tcW w:w="1311" w:type="dxa"/>
          </w:tcPr>
          <w:p w14:paraId="1F1A0B64" w14:textId="59863394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0*</w:t>
            </w:r>
          </w:p>
        </w:tc>
        <w:tc>
          <w:tcPr>
            <w:tcW w:w="1311" w:type="dxa"/>
          </w:tcPr>
          <w:p w14:paraId="4533C3DC" w14:textId="39A31CA1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1311" w:type="dxa"/>
          </w:tcPr>
          <w:p w14:paraId="6DEDA22A" w14:textId="2B8C48A7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5**</w:t>
            </w:r>
          </w:p>
        </w:tc>
        <w:tc>
          <w:tcPr>
            <w:tcW w:w="1312" w:type="dxa"/>
          </w:tcPr>
          <w:p w14:paraId="50731DE4" w14:textId="215E953F" w:rsidR="00C9018D" w:rsidRPr="007E29C0" w:rsidRDefault="00C05E1D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41***</w:t>
            </w:r>
          </w:p>
        </w:tc>
      </w:tr>
      <w:tr w:rsidR="00C9018D" w:rsidRPr="00BF3AAC" w14:paraId="032D9FE7" w14:textId="77777777" w:rsidTr="00C05E1D">
        <w:tc>
          <w:tcPr>
            <w:tcW w:w="3402" w:type="dxa"/>
          </w:tcPr>
          <w:p w14:paraId="422D0D4F" w14:textId="3AE3ED51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A to C</w:t>
            </w:r>
          </w:p>
        </w:tc>
        <w:tc>
          <w:tcPr>
            <w:tcW w:w="1311" w:type="dxa"/>
          </w:tcPr>
          <w:p w14:paraId="5564565B" w14:textId="1809917A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5</w:t>
            </w:r>
          </w:p>
        </w:tc>
        <w:tc>
          <w:tcPr>
            <w:tcW w:w="1311" w:type="dxa"/>
          </w:tcPr>
          <w:p w14:paraId="0551C5EA" w14:textId="332CB87C" w:rsidR="00C9018D" w:rsidRPr="00BF3AAC" w:rsidRDefault="00C05E1D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7*</w:t>
            </w:r>
          </w:p>
        </w:tc>
        <w:tc>
          <w:tcPr>
            <w:tcW w:w="1311" w:type="dxa"/>
          </w:tcPr>
          <w:p w14:paraId="2D226838" w14:textId="0EFA5F57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1</w:t>
            </w:r>
          </w:p>
        </w:tc>
        <w:tc>
          <w:tcPr>
            <w:tcW w:w="1312" w:type="dxa"/>
          </w:tcPr>
          <w:p w14:paraId="1C04E764" w14:textId="6AE4DA02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3</w:t>
            </w:r>
          </w:p>
        </w:tc>
      </w:tr>
      <w:tr w:rsidR="00C9018D" w:rsidRPr="00BF3AAC" w14:paraId="4A57CD61" w14:textId="77777777" w:rsidTr="00C05E1D">
        <w:tc>
          <w:tcPr>
            <w:tcW w:w="3402" w:type="dxa"/>
          </w:tcPr>
          <w:p w14:paraId="085C19B8" w14:textId="4086572D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A to D</w:t>
            </w:r>
          </w:p>
        </w:tc>
        <w:tc>
          <w:tcPr>
            <w:tcW w:w="1311" w:type="dxa"/>
          </w:tcPr>
          <w:p w14:paraId="50534F2F" w14:textId="1ACE5AF4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11" w:type="dxa"/>
          </w:tcPr>
          <w:p w14:paraId="27119668" w14:textId="180C34FE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</w:t>
            </w:r>
          </w:p>
        </w:tc>
        <w:tc>
          <w:tcPr>
            <w:tcW w:w="1311" w:type="dxa"/>
          </w:tcPr>
          <w:p w14:paraId="68C3E441" w14:textId="78CCCA2C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4**</w:t>
            </w:r>
          </w:p>
        </w:tc>
        <w:tc>
          <w:tcPr>
            <w:tcW w:w="1312" w:type="dxa"/>
          </w:tcPr>
          <w:p w14:paraId="3E186E9A" w14:textId="0E0DACDE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4**</w:t>
            </w:r>
          </w:p>
        </w:tc>
      </w:tr>
      <w:tr w:rsidR="00C9018D" w:rsidRPr="00BF3AAC" w14:paraId="19AC28B2" w14:textId="77777777" w:rsidTr="00C05E1D">
        <w:tc>
          <w:tcPr>
            <w:tcW w:w="3402" w:type="dxa"/>
          </w:tcPr>
          <w:p w14:paraId="256EEE5D" w14:textId="1BC21B3D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B to A</w:t>
            </w:r>
          </w:p>
        </w:tc>
        <w:tc>
          <w:tcPr>
            <w:tcW w:w="1311" w:type="dxa"/>
          </w:tcPr>
          <w:p w14:paraId="2BBB1D62" w14:textId="350A2A5D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1**</w:t>
            </w:r>
          </w:p>
        </w:tc>
        <w:tc>
          <w:tcPr>
            <w:tcW w:w="1311" w:type="dxa"/>
          </w:tcPr>
          <w:p w14:paraId="446309E6" w14:textId="12EC1DE3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1311" w:type="dxa"/>
          </w:tcPr>
          <w:p w14:paraId="267F9978" w14:textId="720F5431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7**</w:t>
            </w:r>
          </w:p>
        </w:tc>
        <w:tc>
          <w:tcPr>
            <w:tcW w:w="1312" w:type="dxa"/>
          </w:tcPr>
          <w:p w14:paraId="082F4D11" w14:textId="66E6938F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43***</w:t>
            </w:r>
          </w:p>
        </w:tc>
      </w:tr>
      <w:tr w:rsidR="00C9018D" w:rsidRPr="00BF3AAC" w14:paraId="2471C9B3" w14:textId="77777777" w:rsidTr="00C05E1D">
        <w:tc>
          <w:tcPr>
            <w:tcW w:w="3402" w:type="dxa"/>
          </w:tcPr>
          <w:p w14:paraId="7CA1EBE2" w14:textId="71FDA2B9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B to C</w:t>
            </w:r>
          </w:p>
        </w:tc>
        <w:tc>
          <w:tcPr>
            <w:tcW w:w="1311" w:type="dxa"/>
          </w:tcPr>
          <w:p w14:paraId="6AE33848" w14:textId="719FC5D0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9</w:t>
            </w:r>
          </w:p>
        </w:tc>
        <w:tc>
          <w:tcPr>
            <w:tcW w:w="1311" w:type="dxa"/>
          </w:tcPr>
          <w:p w14:paraId="29F313AD" w14:textId="1A4BC748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1</w:t>
            </w:r>
          </w:p>
        </w:tc>
        <w:tc>
          <w:tcPr>
            <w:tcW w:w="1311" w:type="dxa"/>
          </w:tcPr>
          <w:p w14:paraId="6D468E84" w14:textId="1BAA07ED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24*</w:t>
            </w:r>
          </w:p>
        </w:tc>
        <w:tc>
          <w:tcPr>
            <w:tcW w:w="1312" w:type="dxa"/>
          </w:tcPr>
          <w:p w14:paraId="46D64069" w14:textId="6FED675E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28*</w:t>
            </w:r>
          </w:p>
        </w:tc>
      </w:tr>
      <w:tr w:rsidR="00C9018D" w:rsidRPr="00BF3AAC" w14:paraId="5B6E9486" w14:textId="77777777" w:rsidTr="00C05E1D">
        <w:tc>
          <w:tcPr>
            <w:tcW w:w="3402" w:type="dxa"/>
          </w:tcPr>
          <w:p w14:paraId="3C538B6E" w14:textId="22EE0280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B to D</w:t>
            </w:r>
          </w:p>
        </w:tc>
        <w:tc>
          <w:tcPr>
            <w:tcW w:w="1311" w:type="dxa"/>
          </w:tcPr>
          <w:p w14:paraId="6C18C5A9" w14:textId="1A64CA47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2</w:t>
            </w:r>
          </w:p>
        </w:tc>
        <w:tc>
          <w:tcPr>
            <w:tcW w:w="1311" w:type="dxa"/>
          </w:tcPr>
          <w:p w14:paraId="0D63E846" w14:textId="593B9D81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311" w:type="dxa"/>
          </w:tcPr>
          <w:p w14:paraId="4CD26CEB" w14:textId="0A992BD6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312" w:type="dxa"/>
          </w:tcPr>
          <w:p w14:paraId="3FA942A5" w14:textId="36C83712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8</w:t>
            </w:r>
          </w:p>
        </w:tc>
      </w:tr>
      <w:tr w:rsidR="00C9018D" w:rsidRPr="00BF3AAC" w14:paraId="3B04EEAE" w14:textId="77777777" w:rsidTr="00C05E1D">
        <w:tc>
          <w:tcPr>
            <w:tcW w:w="3402" w:type="dxa"/>
          </w:tcPr>
          <w:p w14:paraId="3C44B7B0" w14:textId="587A3E75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C to A</w:t>
            </w:r>
          </w:p>
        </w:tc>
        <w:tc>
          <w:tcPr>
            <w:tcW w:w="1311" w:type="dxa"/>
          </w:tcPr>
          <w:p w14:paraId="3347C111" w14:textId="02D74C3E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8</w:t>
            </w:r>
          </w:p>
        </w:tc>
        <w:tc>
          <w:tcPr>
            <w:tcW w:w="1311" w:type="dxa"/>
          </w:tcPr>
          <w:p w14:paraId="62C672C1" w14:textId="43B1B52C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0*</w:t>
            </w:r>
          </w:p>
        </w:tc>
        <w:tc>
          <w:tcPr>
            <w:tcW w:w="1311" w:type="dxa"/>
          </w:tcPr>
          <w:p w14:paraId="722D3E30" w14:textId="41ACBFAE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6*</w:t>
            </w:r>
          </w:p>
        </w:tc>
        <w:tc>
          <w:tcPr>
            <w:tcW w:w="1312" w:type="dxa"/>
          </w:tcPr>
          <w:p w14:paraId="4CB79CBD" w14:textId="21D7CC22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9</w:t>
            </w:r>
          </w:p>
        </w:tc>
      </w:tr>
      <w:tr w:rsidR="00C9018D" w:rsidRPr="00BF3AAC" w14:paraId="29B25A77" w14:textId="77777777" w:rsidTr="00C05E1D">
        <w:tc>
          <w:tcPr>
            <w:tcW w:w="3402" w:type="dxa"/>
          </w:tcPr>
          <w:p w14:paraId="474551E4" w14:textId="74F9C0E6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C to B</w:t>
            </w:r>
          </w:p>
        </w:tc>
        <w:tc>
          <w:tcPr>
            <w:tcW w:w="1311" w:type="dxa"/>
          </w:tcPr>
          <w:p w14:paraId="49637903" w14:textId="4AEE61F0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9</w:t>
            </w:r>
          </w:p>
        </w:tc>
        <w:tc>
          <w:tcPr>
            <w:tcW w:w="1311" w:type="dxa"/>
          </w:tcPr>
          <w:p w14:paraId="0826321F" w14:textId="1E4785EC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11" w:type="dxa"/>
          </w:tcPr>
          <w:p w14:paraId="3C5D946C" w14:textId="01F944BB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29*</w:t>
            </w:r>
          </w:p>
        </w:tc>
        <w:tc>
          <w:tcPr>
            <w:tcW w:w="1312" w:type="dxa"/>
          </w:tcPr>
          <w:p w14:paraId="6D13BFCF" w14:textId="0DD26CFC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0.34**</w:t>
            </w:r>
          </w:p>
        </w:tc>
      </w:tr>
      <w:tr w:rsidR="00C9018D" w:rsidRPr="00BF3AAC" w14:paraId="5FEE5039" w14:textId="77777777" w:rsidTr="007E29C0">
        <w:trPr>
          <w:trHeight w:val="80"/>
        </w:trPr>
        <w:tc>
          <w:tcPr>
            <w:tcW w:w="3402" w:type="dxa"/>
          </w:tcPr>
          <w:p w14:paraId="3A456138" w14:textId="02C73532" w:rsidR="00C9018D" w:rsidRPr="007E29C0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7E29C0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C to D</w:t>
            </w:r>
          </w:p>
        </w:tc>
        <w:tc>
          <w:tcPr>
            <w:tcW w:w="1311" w:type="dxa"/>
          </w:tcPr>
          <w:p w14:paraId="12AF80F5" w14:textId="13BA2A2D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9*</w:t>
            </w:r>
          </w:p>
        </w:tc>
        <w:tc>
          <w:tcPr>
            <w:tcW w:w="1311" w:type="dxa"/>
          </w:tcPr>
          <w:p w14:paraId="71F2E1C9" w14:textId="488DDAFB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4</w:t>
            </w:r>
          </w:p>
        </w:tc>
        <w:tc>
          <w:tcPr>
            <w:tcW w:w="1311" w:type="dxa"/>
          </w:tcPr>
          <w:p w14:paraId="0DCCD15C" w14:textId="18E1AF4F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9*</w:t>
            </w:r>
          </w:p>
        </w:tc>
        <w:tc>
          <w:tcPr>
            <w:tcW w:w="1312" w:type="dxa"/>
          </w:tcPr>
          <w:p w14:paraId="05887B49" w14:textId="5C008B96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1**</w:t>
            </w:r>
          </w:p>
        </w:tc>
      </w:tr>
      <w:tr w:rsidR="00C9018D" w:rsidRPr="00BF3AAC" w14:paraId="36038D6F" w14:textId="77777777" w:rsidTr="00C05E1D">
        <w:tc>
          <w:tcPr>
            <w:tcW w:w="3402" w:type="dxa"/>
          </w:tcPr>
          <w:p w14:paraId="54887718" w14:textId="3AAA0201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D to A</w:t>
            </w:r>
          </w:p>
        </w:tc>
        <w:tc>
          <w:tcPr>
            <w:tcW w:w="1311" w:type="dxa"/>
          </w:tcPr>
          <w:p w14:paraId="124DAC23" w14:textId="1FF26254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11" w:type="dxa"/>
          </w:tcPr>
          <w:p w14:paraId="48D17B14" w14:textId="0D19D46B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9</w:t>
            </w:r>
          </w:p>
        </w:tc>
        <w:tc>
          <w:tcPr>
            <w:tcW w:w="1311" w:type="dxa"/>
          </w:tcPr>
          <w:p w14:paraId="276B893B" w14:textId="4670E6A7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5**</w:t>
            </w:r>
          </w:p>
        </w:tc>
        <w:tc>
          <w:tcPr>
            <w:tcW w:w="1312" w:type="dxa"/>
          </w:tcPr>
          <w:p w14:paraId="637C638A" w14:textId="23B2C93D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3**</w:t>
            </w:r>
          </w:p>
        </w:tc>
      </w:tr>
      <w:tr w:rsidR="00BF3AAC" w:rsidRPr="00BF3AAC" w14:paraId="70C24DE1" w14:textId="77777777" w:rsidTr="00C05E1D">
        <w:tc>
          <w:tcPr>
            <w:tcW w:w="3402" w:type="dxa"/>
          </w:tcPr>
          <w:p w14:paraId="3B50D74F" w14:textId="6EB4A3B2" w:rsidR="00BF3AAC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BF3AAC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D to B</w:t>
            </w:r>
          </w:p>
        </w:tc>
        <w:tc>
          <w:tcPr>
            <w:tcW w:w="1311" w:type="dxa"/>
          </w:tcPr>
          <w:p w14:paraId="2760D189" w14:textId="56C6E09F" w:rsidR="00BF3AAC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02</w:t>
            </w:r>
          </w:p>
        </w:tc>
        <w:tc>
          <w:tcPr>
            <w:tcW w:w="1311" w:type="dxa"/>
          </w:tcPr>
          <w:p w14:paraId="48533475" w14:textId="525E87A7" w:rsidR="00BF3AAC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9</w:t>
            </w:r>
          </w:p>
        </w:tc>
        <w:tc>
          <w:tcPr>
            <w:tcW w:w="1311" w:type="dxa"/>
          </w:tcPr>
          <w:p w14:paraId="3B10557B" w14:textId="185FA2B5" w:rsidR="00BF3AAC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312" w:type="dxa"/>
          </w:tcPr>
          <w:p w14:paraId="7CAC1583" w14:textId="0271E2B1" w:rsidR="00BF3AAC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0</w:t>
            </w:r>
          </w:p>
        </w:tc>
      </w:tr>
      <w:tr w:rsidR="00C9018D" w:rsidRPr="005E2D8F" w14:paraId="77569C5E" w14:textId="77777777" w:rsidTr="00C05E1D">
        <w:tc>
          <w:tcPr>
            <w:tcW w:w="3402" w:type="dxa"/>
            <w:tcBorders>
              <w:bottom w:val="single" w:sz="12" w:space="0" w:color="auto"/>
            </w:tcBorders>
          </w:tcPr>
          <w:p w14:paraId="4155AF2B" w14:textId="4116CFB9" w:rsidR="00C9018D" w:rsidRPr="00BF3AAC" w:rsidRDefault="001A04F6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eastAsia="Times New Roman" w:hAnsi="Calibri" w:cs="Calibri"/>
                <w:bCs/>
                <w:sz w:val="21"/>
                <w:szCs w:val="21"/>
                <w:lang w:val="en-US"/>
              </w:rPr>
              <w:t>Transition probability</w:t>
            </w:r>
            <w:r w:rsidR="00C9018D" w:rsidRPr="00BF3AAC"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  <w:t xml:space="preserve"> from D to C</w:t>
            </w: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14:paraId="0F2DE847" w14:textId="4B2630E8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0*</w:t>
            </w: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14:paraId="6F34B598" w14:textId="5B7DEAB0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14</w:t>
            </w: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14:paraId="54278533" w14:textId="3246729E" w:rsidR="00C9018D" w:rsidRPr="00BF3AAC" w:rsidRDefault="007E29C0" w:rsidP="00397E40">
            <w:pPr>
              <w:spacing w:line="480" w:lineRule="auto"/>
              <w:rPr>
                <w:rFonts w:ascii="Calibri" w:hAnsi="Calibri" w:cs="Calibri"/>
                <w:bCs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bCs/>
                <w:sz w:val="21"/>
                <w:szCs w:val="21"/>
                <w:lang w:val="en-US" w:eastAsia="zh-CN"/>
              </w:rPr>
              <w:t>-0.29*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14:paraId="0B2DCE79" w14:textId="3D627FBB" w:rsidR="00C9018D" w:rsidRPr="007E29C0" w:rsidRDefault="007E29C0" w:rsidP="00397E40">
            <w:pPr>
              <w:spacing w:line="480" w:lineRule="auto"/>
              <w:rPr>
                <w:rFonts w:ascii="Calibri" w:hAnsi="Calibri" w:cs="Calibri"/>
                <w:b/>
                <w:sz w:val="21"/>
                <w:szCs w:val="21"/>
                <w:lang w:val="en-US" w:eastAsia="zh-CN"/>
              </w:rPr>
            </w:pPr>
            <w:r w:rsidRPr="007E29C0">
              <w:rPr>
                <w:rFonts w:ascii="Calibri" w:hAnsi="Calibri" w:cs="Calibri" w:hint="eastAsia"/>
                <w:b/>
                <w:sz w:val="21"/>
                <w:szCs w:val="21"/>
                <w:lang w:val="en-US" w:eastAsia="zh-CN"/>
              </w:rPr>
              <w:t>-0.31**</w:t>
            </w:r>
          </w:p>
        </w:tc>
      </w:tr>
    </w:tbl>
    <w:p w14:paraId="5F7D3097" w14:textId="2CDCCA14" w:rsidR="007E29C0" w:rsidRPr="007E29C0" w:rsidRDefault="005600DA" w:rsidP="005600DA">
      <w:pPr>
        <w:widowControl w:val="0"/>
        <w:spacing w:line="480" w:lineRule="auto"/>
        <w:jc w:val="both"/>
        <w:rPr>
          <w:rFonts w:ascii="Times New Roman" w:hAnsi="Times New Roman" w:cs="Times New Roman"/>
          <w:noProof w:val="0"/>
          <w:kern w:val="2"/>
          <w:sz w:val="21"/>
          <w:szCs w:val="22"/>
          <w:lang w:val="" w:eastAsia="zh-CN"/>
        </w:rPr>
      </w:pP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*</w:t>
      </w:r>
      <w:r w:rsidRPr="005600DA">
        <w:rPr>
          <w:rFonts w:ascii="Times New Roman" w:eastAsia="Times New Roman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p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&lt; 0.05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,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**</w:t>
      </w:r>
      <w:r w:rsidRPr="005600DA">
        <w:rPr>
          <w:rFonts w:ascii="Times New Roman" w:eastAsia="Times New Roman" w:hAnsi="Times New Roman" w:cs="Times New Roman"/>
          <w:i/>
          <w:noProof w:val="0"/>
          <w:kern w:val="2"/>
          <w:sz w:val="21"/>
          <w:szCs w:val="22"/>
          <w:lang w:val="en-US" w:eastAsia="zh-CN"/>
        </w:rPr>
        <w:t xml:space="preserve">p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&lt; 0.0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1,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*</w:t>
      </w:r>
      <w:r w:rsidRPr="005600DA">
        <w:rPr>
          <w:rFonts w:ascii="Times New Roman" w:eastAsia="Times New Roman" w:hAnsi="Times New Roman" w:cs="Times New Roman" w:hint="eastAsia"/>
          <w:noProof w:val="0"/>
          <w:kern w:val="2"/>
          <w:sz w:val="21"/>
          <w:szCs w:val="22"/>
          <w:lang w:val="en-US" w:eastAsia="zh-CN"/>
        </w:rPr>
        <w:t>**</w:t>
      </w:r>
      <w:r w:rsidRPr="005600DA">
        <w:rPr>
          <w:rFonts w:ascii="Times New Roman" w:eastAsia="Times New Roman" w:hAnsi="Times New Roman" w:cs="Times New Roman"/>
          <w:i/>
          <w:iCs/>
          <w:noProof w:val="0"/>
          <w:kern w:val="2"/>
          <w:sz w:val="21"/>
          <w:szCs w:val="22"/>
          <w:lang w:val="en-US" w:eastAsia="zh-CN"/>
        </w:rPr>
        <w:t xml:space="preserve">p </w:t>
      </w:r>
      <w:r w:rsidRPr="005600DA">
        <w:rPr>
          <w:rFonts w:ascii="Times New Roman" w:eastAsia="Times New Roman" w:hAnsi="Times New Roman" w:cs="Times New Roman"/>
          <w:noProof w:val="0"/>
          <w:kern w:val="2"/>
          <w:sz w:val="21"/>
          <w:szCs w:val="22"/>
          <w:lang w:val="en-US" w:eastAsia="zh-CN"/>
        </w:rPr>
        <w:t>&lt; 0.0</w:t>
      </w:r>
      <w:r w:rsidRPr="005600DA">
        <w:rPr>
          <w:rFonts w:ascii="Times New Roman" w:eastAsia="Times New Roman" w:hAnsi="Times New Roman" w:cs="Times New Roman" w:hint="eastAsia"/>
          <w:noProof w:val="0"/>
          <w:kern w:val="2"/>
          <w:sz w:val="21"/>
          <w:szCs w:val="22"/>
          <w:lang w:val="en-US" w:eastAsia="zh-CN"/>
        </w:rPr>
        <w:t>01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. S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ignificant moderate correlations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are shown in bold and grey. Weak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 xml:space="preserve"> correlations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 xml:space="preserve"> are indicated in bold</w:t>
      </w:r>
      <w:r w:rsidRPr="005600DA">
        <w:rPr>
          <w:rFonts w:ascii="Times New Roman" w:eastAsia="宋体" w:hAnsi="Times New Roman" w:cs="Times New Roman"/>
          <w:noProof w:val="0"/>
          <w:kern w:val="2"/>
          <w:sz w:val="21"/>
          <w:szCs w:val="22"/>
          <w:lang w:val="en-US" w:eastAsia="zh-CN"/>
        </w:rPr>
        <w:t>face</w:t>
      </w:r>
      <w:r w:rsidRPr="005600DA">
        <w:rPr>
          <w:rFonts w:ascii="Times New Roman" w:eastAsia="宋体" w:hAnsi="Times New Roman" w:cs="Times New Roman" w:hint="eastAsia"/>
          <w:noProof w:val="0"/>
          <w:kern w:val="2"/>
          <w:sz w:val="21"/>
          <w:szCs w:val="22"/>
          <w:lang w:val="en-US" w:eastAsia="zh-CN"/>
        </w:rPr>
        <w:t>.</w:t>
      </w:r>
    </w:p>
    <w:sectPr w:rsidR="007E29C0" w:rsidRPr="007E29C0" w:rsidSect="00F46AB0">
      <w:pgSz w:w="11907" w:h="16839" w:code="9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E5362" w14:textId="77777777" w:rsidR="00B2694C" w:rsidRDefault="00B2694C">
      <w:r>
        <w:separator/>
      </w:r>
    </w:p>
  </w:endnote>
  <w:endnote w:type="continuationSeparator" w:id="0">
    <w:p w14:paraId="0956AC96" w14:textId="77777777" w:rsidR="00B2694C" w:rsidRDefault="00B26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FFE286" w14:textId="3E64CEEB" w:rsidR="00725CBF" w:rsidRDefault="00CD524B" w:rsidP="004A02B5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675B1F">
      <w:rPr>
        <w:rStyle w:val="a5"/>
      </w:rPr>
      <w:t>3</w:t>
    </w:r>
    <w:r>
      <w:rPr>
        <w:rStyle w:val="a5"/>
      </w:rPr>
      <w:fldChar w:fldCharType="end"/>
    </w:r>
  </w:p>
  <w:p w14:paraId="26A21EA0" w14:textId="77777777" w:rsidR="00725CBF" w:rsidRDefault="00725CB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B6740B" w14:textId="77777777" w:rsidR="00725CBF" w:rsidRPr="00912BE2" w:rsidRDefault="00CD524B" w:rsidP="004A02B5">
    <w:pPr>
      <w:pStyle w:val="a3"/>
      <w:framePr w:wrap="none" w:vAnchor="text" w:hAnchor="margin" w:xAlign="center" w:y="1"/>
      <w:rPr>
        <w:rStyle w:val="a5"/>
        <w:sz w:val="20"/>
        <w:szCs w:val="20"/>
      </w:rPr>
    </w:pPr>
    <w:r w:rsidRPr="00912BE2">
      <w:rPr>
        <w:rStyle w:val="a5"/>
        <w:sz w:val="20"/>
        <w:szCs w:val="20"/>
      </w:rPr>
      <w:fldChar w:fldCharType="begin"/>
    </w:r>
    <w:r w:rsidRPr="00912BE2">
      <w:rPr>
        <w:rStyle w:val="a5"/>
        <w:sz w:val="20"/>
        <w:szCs w:val="20"/>
      </w:rPr>
      <w:instrText xml:space="preserve">PAGE  </w:instrText>
    </w:r>
    <w:r w:rsidRPr="00912BE2">
      <w:rPr>
        <w:rStyle w:val="a5"/>
        <w:sz w:val="20"/>
        <w:szCs w:val="20"/>
      </w:rPr>
      <w:fldChar w:fldCharType="separate"/>
    </w:r>
    <w:r w:rsidR="00CF52D7">
      <w:rPr>
        <w:rStyle w:val="a5"/>
        <w:sz w:val="20"/>
        <w:szCs w:val="20"/>
      </w:rPr>
      <w:t>6</w:t>
    </w:r>
    <w:r w:rsidRPr="00912BE2">
      <w:rPr>
        <w:rStyle w:val="a5"/>
        <w:sz w:val="20"/>
        <w:szCs w:val="20"/>
      </w:rPr>
      <w:fldChar w:fldCharType="end"/>
    </w:r>
  </w:p>
  <w:p w14:paraId="3C8EBA04" w14:textId="77777777" w:rsidR="00725CBF" w:rsidRDefault="00725CB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112C68" w14:textId="77777777" w:rsidR="00B2694C" w:rsidRDefault="00B2694C">
      <w:r>
        <w:separator/>
      </w:r>
    </w:p>
  </w:footnote>
  <w:footnote w:type="continuationSeparator" w:id="0">
    <w:p w14:paraId="433B00D0" w14:textId="77777777" w:rsidR="00B2694C" w:rsidRDefault="00B26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24B"/>
    <w:rsid w:val="000163D1"/>
    <w:rsid w:val="000308F2"/>
    <w:rsid w:val="0004331B"/>
    <w:rsid w:val="0006292E"/>
    <w:rsid w:val="00093989"/>
    <w:rsid w:val="000A06C4"/>
    <w:rsid w:val="000A0AB1"/>
    <w:rsid w:val="000A27A3"/>
    <w:rsid w:val="000A3124"/>
    <w:rsid w:val="000A453E"/>
    <w:rsid w:val="000B1991"/>
    <w:rsid w:val="000B2E72"/>
    <w:rsid w:val="000B4F6F"/>
    <w:rsid w:val="000C5199"/>
    <w:rsid w:val="000D184E"/>
    <w:rsid w:val="000E5F0A"/>
    <w:rsid w:val="00103A90"/>
    <w:rsid w:val="0012387D"/>
    <w:rsid w:val="0012510D"/>
    <w:rsid w:val="00136854"/>
    <w:rsid w:val="00142C9C"/>
    <w:rsid w:val="001435B7"/>
    <w:rsid w:val="00147287"/>
    <w:rsid w:val="0015265A"/>
    <w:rsid w:val="00153C35"/>
    <w:rsid w:val="00153FA3"/>
    <w:rsid w:val="001717E7"/>
    <w:rsid w:val="001906E0"/>
    <w:rsid w:val="00190E2D"/>
    <w:rsid w:val="00197B41"/>
    <w:rsid w:val="001A04F6"/>
    <w:rsid w:val="001A0B13"/>
    <w:rsid w:val="001B4D08"/>
    <w:rsid w:val="001B5C7E"/>
    <w:rsid w:val="001C6E14"/>
    <w:rsid w:val="001D2747"/>
    <w:rsid w:val="001D5A72"/>
    <w:rsid w:val="001E2F36"/>
    <w:rsid w:val="001E7819"/>
    <w:rsid w:val="00203256"/>
    <w:rsid w:val="00212BB9"/>
    <w:rsid w:val="0022195E"/>
    <w:rsid w:val="00226222"/>
    <w:rsid w:val="00232694"/>
    <w:rsid w:val="0025601B"/>
    <w:rsid w:val="00272056"/>
    <w:rsid w:val="00274643"/>
    <w:rsid w:val="002755EA"/>
    <w:rsid w:val="00290A32"/>
    <w:rsid w:val="002C281C"/>
    <w:rsid w:val="002F512C"/>
    <w:rsid w:val="002F5CA2"/>
    <w:rsid w:val="002F7E70"/>
    <w:rsid w:val="00304249"/>
    <w:rsid w:val="003061E4"/>
    <w:rsid w:val="00306E5A"/>
    <w:rsid w:val="00320E44"/>
    <w:rsid w:val="00327B55"/>
    <w:rsid w:val="0034569B"/>
    <w:rsid w:val="00362090"/>
    <w:rsid w:val="00362EC4"/>
    <w:rsid w:val="0037559A"/>
    <w:rsid w:val="0037582F"/>
    <w:rsid w:val="00384D55"/>
    <w:rsid w:val="00386B5B"/>
    <w:rsid w:val="00392564"/>
    <w:rsid w:val="003B0AD4"/>
    <w:rsid w:val="003B334E"/>
    <w:rsid w:val="003C2ADF"/>
    <w:rsid w:val="003C4188"/>
    <w:rsid w:val="003D6725"/>
    <w:rsid w:val="003E31A0"/>
    <w:rsid w:val="003E4C76"/>
    <w:rsid w:val="003F6958"/>
    <w:rsid w:val="00400FEA"/>
    <w:rsid w:val="004023A2"/>
    <w:rsid w:val="0041274D"/>
    <w:rsid w:val="00412B40"/>
    <w:rsid w:val="00413FD3"/>
    <w:rsid w:val="0042230D"/>
    <w:rsid w:val="004249CB"/>
    <w:rsid w:val="004369D9"/>
    <w:rsid w:val="00440B8F"/>
    <w:rsid w:val="00444173"/>
    <w:rsid w:val="0045324F"/>
    <w:rsid w:val="004612AF"/>
    <w:rsid w:val="00464552"/>
    <w:rsid w:val="004650BF"/>
    <w:rsid w:val="0049232E"/>
    <w:rsid w:val="00494CAC"/>
    <w:rsid w:val="004A5B18"/>
    <w:rsid w:val="004B5788"/>
    <w:rsid w:val="004C0948"/>
    <w:rsid w:val="004C3FEE"/>
    <w:rsid w:val="004E1EB4"/>
    <w:rsid w:val="0050175C"/>
    <w:rsid w:val="0050479C"/>
    <w:rsid w:val="00506F60"/>
    <w:rsid w:val="00512EB5"/>
    <w:rsid w:val="00517993"/>
    <w:rsid w:val="0053506C"/>
    <w:rsid w:val="005456AE"/>
    <w:rsid w:val="00555D64"/>
    <w:rsid w:val="005600DA"/>
    <w:rsid w:val="0056066F"/>
    <w:rsid w:val="00564532"/>
    <w:rsid w:val="0057297A"/>
    <w:rsid w:val="005815F1"/>
    <w:rsid w:val="00582345"/>
    <w:rsid w:val="00587038"/>
    <w:rsid w:val="00591485"/>
    <w:rsid w:val="00597DC0"/>
    <w:rsid w:val="005A1528"/>
    <w:rsid w:val="005A6959"/>
    <w:rsid w:val="005B7D45"/>
    <w:rsid w:val="005C3AE1"/>
    <w:rsid w:val="005C75F8"/>
    <w:rsid w:val="005D70DB"/>
    <w:rsid w:val="005E2D8F"/>
    <w:rsid w:val="005F3C58"/>
    <w:rsid w:val="005F5B16"/>
    <w:rsid w:val="00601790"/>
    <w:rsid w:val="00601938"/>
    <w:rsid w:val="00602B97"/>
    <w:rsid w:val="006126EA"/>
    <w:rsid w:val="00624A05"/>
    <w:rsid w:val="00630D11"/>
    <w:rsid w:val="00633292"/>
    <w:rsid w:val="00636EF3"/>
    <w:rsid w:val="00652B7E"/>
    <w:rsid w:val="0065633D"/>
    <w:rsid w:val="00661C79"/>
    <w:rsid w:val="0066206D"/>
    <w:rsid w:val="0066546A"/>
    <w:rsid w:val="0066606A"/>
    <w:rsid w:val="00675B1F"/>
    <w:rsid w:val="00691257"/>
    <w:rsid w:val="006952A8"/>
    <w:rsid w:val="00695EBB"/>
    <w:rsid w:val="006A3BC7"/>
    <w:rsid w:val="006A4330"/>
    <w:rsid w:val="006A49A7"/>
    <w:rsid w:val="006A4B0D"/>
    <w:rsid w:val="006C3FA9"/>
    <w:rsid w:val="006D180E"/>
    <w:rsid w:val="006D2E3B"/>
    <w:rsid w:val="006D4068"/>
    <w:rsid w:val="006D630F"/>
    <w:rsid w:val="006E461A"/>
    <w:rsid w:val="006E76C3"/>
    <w:rsid w:val="006E7BC0"/>
    <w:rsid w:val="006F251B"/>
    <w:rsid w:val="007136DD"/>
    <w:rsid w:val="00725CBF"/>
    <w:rsid w:val="0074012C"/>
    <w:rsid w:val="0076616E"/>
    <w:rsid w:val="00777C1B"/>
    <w:rsid w:val="007817E5"/>
    <w:rsid w:val="00787E30"/>
    <w:rsid w:val="007D16B5"/>
    <w:rsid w:val="007E1CC5"/>
    <w:rsid w:val="007E29C0"/>
    <w:rsid w:val="007E6D71"/>
    <w:rsid w:val="007F7039"/>
    <w:rsid w:val="00813260"/>
    <w:rsid w:val="008134B7"/>
    <w:rsid w:val="008311EB"/>
    <w:rsid w:val="00832FD6"/>
    <w:rsid w:val="0085097B"/>
    <w:rsid w:val="008521E5"/>
    <w:rsid w:val="00864167"/>
    <w:rsid w:val="00872252"/>
    <w:rsid w:val="008723F5"/>
    <w:rsid w:val="0087505A"/>
    <w:rsid w:val="008A15FC"/>
    <w:rsid w:val="008A2833"/>
    <w:rsid w:val="008B5D40"/>
    <w:rsid w:val="008E35B4"/>
    <w:rsid w:val="008F69A0"/>
    <w:rsid w:val="0091295E"/>
    <w:rsid w:val="00915295"/>
    <w:rsid w:val="00921653"/>
    <w:rsid w:val="009262C3"/>
    <w:rsid w:val="00926456"/>
    <w:rsid w:val="0093669E"/>
    <w:rsid w:val="009603DD"/>
    <w:rsid w:val="00961399"/>
    <w:rsid w:val="00963B6B"/>
    <w:rsid w:val="0098194B"/>
    <w:rsid w:val="0098549D"/>
    <w:rsid w:val="009927BC"/>
    <w:rsid w:val="009959CF"/>
    <w:rsid w:val="009C3395"/>
    <w:rsid w:val="009C34E1"/>
    <w:rsid w:val="009C4BC0"/>
    <w:rsid w:val="009C70AB"/>
    <w:rsid w:val="009D1004"/>
    <w:rsid w:val="009D47C0"/>
    <w:rsid w:val="00A01008"/>
    <w:rsid w:val="00A036E5"/>
    <w:rsid w:val="00A131C9"/>
    <w:rsid w:val="00A140B3"/>
    <w:rsid w:val="00A409FC"/>
    <w:rsid w:val="00A4210F"/>
    <w:rsid w:val="00A428A6"/>
    <w:rsid w:val="00A51C50"/>
    <w:rsid w:val="00A5229B"/>
    <w:rsid w:val="00A5337E"/>
    <w:rsid w:val="00A73144"/>
    <w:rsid w:val="00A766B1"/>
    <w:rsid w:val="00A86B33"/>
    <w:rsid w:val="00A90B59"/>
    <w:rsid w:val="00A92DB9"/>
    <w:rsid w:val="00A93B61"/>
    <w:rsid w:val="00A95053"/>
    <w:rsid w:val="00AA5300"/>
    <w:rsid w:val="00AA77BC"/>
    <w:rsid w:val="00AB302F"/>
    <w:rsid w:val="00AB5BF0"/>
    <w:rsid w:val="00B051BB"/>
    <w:rsid w:val="00B0782C"/>
    <w:rsid w:val="00B07BB2"/>
    <w:rsid w:val="00B1074D"/>
    <w:rsid w:val="00B132C4"/>
    <w:rsid w:val="00B17372"/>
    <w:rsid w:val="00B24AA7"/>
    <w:rsid w:val="00B2635B"/>
    <w:rsid w:val="00B2694C"/>
    <w:rsid w:val="00B27D8E"/>
    <w:rsid w:val="00B36004"/>
    <w:rsid w:val="00B400F5"/>
    <w:rsid w:val="00B442A2"/>
    <w:rsid w:val="00B52B33"/>
    <w:rsid w:val="00B56A11"/>
    <w:rsid w:val="00B62CB6"/>
    <w:rsid w:val="00B7273A"/>
    <w:rsid w:val="00B91837"/>
    <w:rsid w:val="00BA3970"/>
    <w:rsid w:val="00BC154C"/>
    <w:rsid w:val="00BF138C"/>
    <w:rsid w:val="00BF3AAC"/>
    <w:rsid w:val="00C02BDA"/>
    <w:rsid w:val="00C032E0"/>
    <w:rsid w:val="00C03504"/>
    <w:rsid w:val="00C05E1D"/>
    <w:rsid w:val="00C10279"/>
    <w:rsid w:val="00C10666"/>
    <w:rsid w:val="00C11427"/>
    <w:rsid w:val="00C12225"/>
    <w:rsid w:val="00C21A52"/>
    <w:rsid w:val="00C27AE6"/>
    <w:rsid w:val="00C407B4"/>
    <w:rsid w:val="00C4105B"/>
    <w:rsid w:val="00C44BC6"/>
    <w:rsid w:val="00C47B64"/>
    <w:rsid w:val="00C55B4A"/>
    <w:rsid w:val="00C57F66"/>
    <w:rsid w:val="00C76F7C"/>
    <w:rsid w:val="00C9018D"/>
    <w:rsid w:val="00C94027"/>
    <w:rsid w:val="00CA443D"/>
    <w:rsid w:val="00CC22F8"/>
    <w:rsid w:val="00CD4364"/>
    <w:rsid w:val="00CD524B"/>
    <w:rsid w:val="00CE188E"/>
    <w:rsid w:val="00CF4BB8"/>
    <w:rsid w:val="00CF4BF8"/>
    <w:rsid w:val="00CF5015"/>
    <w:rsid w:val="00CF52D7"/>
    <w:rsid w:val="00D01A0B"/>
    <w:rsid w:val="00D02596"/>
    <w:rsid w:val="00D07CF1"/>
    <w:rsid w:val="00D1054C"/>
    <w:rsid w:val="00D10BDB"/>
    <w:rsid w:val="00D47AEC"/>
    <w:rsid w:val="00D77611"/>
    <w:rsid w:val="00D8193A"/>
    <w:rsid w:val="00D86C7D"/>
    <w:rsid w:val="00D908D1"/>
    <w:rsid w:val="00DA0CFD"/>
    <w:rsid w:val="00DA120A"/>
    <w:rsid w:val="00DA3E07"/>
    <w:rsid w:val="00DA6679"/>
    <w:rsid w:val="00DB49FE"/>
    <w:rsid w:val="00DB6726"/>
    <w:rsid w:val="00DC23BB"/>
    <w:rsid w:val="00DC4D93"/>
    <w:rsid w:val="00DC52A5"/>
    <w:rsid w:val="00DD31C6"/>
    <w:rsid w:val="00DF7DC7"/>
    <w:rsid w:val="00E010EF"/>
    <w:rsid w:val="00E0727E"/>
    <w:rsid w:val="00E07E26"/>
    <w:rsid w:val="00E14188"/>
    <w:rsid w:val="00E1492E"/>
    <w:rsid w:val="00E259A6"/>
    <w:rsid w:val="00E3124E"/>
    <w:rsid w:val="00E341DA"/>
    <w:rsid w:val="00E41AC1"/>
    <w:rsid w:val="00E510A1"/>
    <w:rsid w:val="00E5173F"/>
    <w:rsid w:val="00E61587"/>
    <w:rsid w:val="00E74510"/>
    <w:rsid w:val="00E833B7"/>
    <w:rsid w:val="00E90025"/>
    <w:rsid w:val="00E97C89"/>
    <w:rsid w:val="00EC652B"/>
    <w:rsid w:val="00EC7AED"/>
    <w:rsid w:val="00ED73F6"/>
    <w:rsid w:val="00F00CF6"/>
    <w:rsid w:val="00F023C1"/>
    <w:rsid w:val="00F079FE"/>
    <w:rsid w:val="00F166D4"/>
    <w:rsid w:val="00F16DF1"/>
    <w:rsid w:val="00F26964"/>
    <w:rsid w:val="00F46AB0"/>
    <w:rsid w:val="00F53CA8"/>
    <w:rsid w:val="00F56065"/>
    <w:rsid w:val="00F619CE"/>
    <w:rsid w:val="00F65275"/>
    <w:rsid w:val="00F70D45"/>
    <w:rsid w:val="00F828C9"/>
    <w:rsid w:val="00F86691"/>
    <w:rsid w:val="00FA2400"/>
    <w:rsid w:val="00FA348D"/>
    <w:rsid w:val="00FA52C5"/>
    <w:rsid w:val="00FA7039"/>
    <w:rsid w:val="00FC5AC7"/>
    <w:rsid w:val="00FD75A1"/>
    <w:rsid w:val="00FE5B35"/>
    <w:rsid w:val="00FE63A6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FB87B7"/>
  <w15:chartTrackingRefBased/>
  <w15:docId w15:val="{06FDACD1-EF1B-9240-8E3C-5E430BC9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24B"/>
    <w:rPr>
      <w:noProof/>
      <w:lang w:val="fr-C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D524B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uiPriority w:val="99"/>
    <w:rsid w:val="00CD524B"/>
    <w:rPr>
      <w:noProof/>
      <w:lang w:val="fr-CH"/>
    </w:rPr>
  </w:style>
  <w:style w:type="character" w:styleId="a5">
    <w:name w:val="page number"/>
    <w:basedOn w:val="a0"/>
    <w:uiPriority w:val="99"/>
    <w:semiHidden/>
    <w:unhideWhenUsed/>
    <w:rsid w:val="00CD524B"/>
  </w:style>
  <w:style w:type="paragraph" w:styleId="a6">
    <w:name w:val="List Paragraph"/>
    <w:basedOn w:val="a"/>
    <w:uiPriority w:val="34"/>
    <w:qFormat/>
    <w:rsid w:val="00CD524B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304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04249"/>
    <w:rPr>
      <w:noProof/>
      <w:sz w:val="18"/>
      <w:szCs w:val="18"/>
      <w:lang w:val="fr-CH"/>
    </w:rPr>
  </w:style>
  <w:style w:type="paragraph" w:styleId="a9">
    <w:name w:val="Revision"/>
    <w:hidden/>
    <w:uiPriority w:val="99"/>
    <w:semiHidden/>
    <w:rsid w:val="000A0AB1"/>
    <w:rPr>
      <w:noProof/>
      <w:lang w:val="fr-CH"/>
    </w:rPr>
  </w:style>
  <w:style w:type="character" w:styleId="aa">
    <w:name w:val="annotation reference"/>
    <w:basedOn w:val="a0"/>
    <w:uiPriority w:val="99"/>
    <w:semiHidden/>
    <w:unhideWhenUsed/>
    <w:rsid w:val="005D70D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D70D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5D70DB"/>
    <w:rPr>
      <w:noProof/>
      <w:sz w:val="20"/>
      <w:szCs w:val="20"/>
      <w:lang w:val="fr-CH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D70D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D70DB"/>
    <w:rPr>
      <w:b/>
      <w:bCs/>
      <w:noProof/>
      <w:sz w:val="20"/>
      <w:szCs w:val="20"/>
      <w:lang w:val="fr-CH"/>
    </w:rPr>
  </w:style>
  <w:style w:type="paragraph" w:styleId="af">
    <w:name w:val="Balloon Text"/>
    <w:basedOn w:val="a"/>
    <w:link w:val="af0"/>
    <w:uiPriority w:val="99"/>
    <w:semiHidden/>
    <w:unhideWhenUsed/>
    <w:rsid w:val="002F5CA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F5CA2"/>
    <w:rPr>
      <w:noProof/>
      <w:sz w:val="18"/>
      <w:szCs w:val="18"/>
      <w:lang w:val="fr-CH"/>
    </w:rPr>
  </w:style>
  <w:style w:type="table" w:styleId="af1">
    <w:name w:val="Table Grid"/>
    <w:basedOn w:val="a1"/>
    <w:uiPriority w:val="39"/>
    <w:rsid w:val="00875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2B4E6-3EDB-4E6D-9F2E-566E73EDE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</TotalTime>
  <Pages>6</Pages>
  <Words>1604</Words>
  <Characters>914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in Li</dc:creator>
  <cp:keywords/>
  <dc:description/>
  <cp:lastModifiedBy>User</cp:lastModifiedBy>
  <cp:revision>46</cp:revision>
  <cp:lastPrinted>2019-03-19T12:58:00Z</cp:lastPrinted>
  <dcterms:created xsi:type="dcterms:W3CDTF">2024-03-19T01:56:00Z</dcterms:created>
  <dcterms:modified xsi:type="dcterms:W3CDTF">2024-09-10T07:33:00Z</dcterms:modified>
</cp:coreProperties>
</file>